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A75EA" w14:textId="721A7039" w:rsidR="00F41418" w:rsidRDefault="00F41418" w:rsidP="00F41418">
      <w:pPr>
        <w:pStyle w:val="Title"/>
      </w:pPr>
      <w:r>
        <w:t>Systematically searching sites for ‘public involvement’ and related concepts</w:t>
      </w:r>
    </w:p>
    <w:p w14:paraId="27D42063" w14:textId="79E57850" w:rsidR="00165D26" w:rsidRPr="00E82A26" w:rsidRDefault="00485E5C" w:rsidP="00165D26">
      <w:pPr>
        <w:spacing w:line="360" w:lineRule="auto"/>
        <w:rPr>
          <w:rFonts w:cstheme="minorHAnsi"/>
          <w:sz w:val="24"/>
          <w:szCs w:val="24"/>
        </w:rPr>
      </w:pPr>
      <w:r w:rsidRPr="00143EB6">
        <w:rPr>
          <w:rFonts w:cstheme="minorHAnsi"/>
          <w:sz w:val="24"/>
          <w:szCs w:val="24"/>
        </w:rPr>
        <w:t xml:space="preserve">Using </w:t>
      </w:r>
      <w:r>
        <w:rPr>
          <w:rFonts w:cstheme="minorHAnsi"/>
          <w:sz w:val="24"/>
          <w:szCs w:val="24"/>
        </w:rPr>
        <w:t xml:space="preserve">the </w:t>
      </w:r>
      <w:r w:rsidR="000164EA">
        <w:rPr>
          <w:rFonts w:cstheme="minorHAnsi"/>
          <w:sz w:val="24"/>
          <w:szCs w:val="24"/>
        </w:rPr>
        <w:t xml:space="preserve">search strategy described below, </w:t>
      </w:r>
      <w:r w:rsidRPr="00143EB6">
        <w:rPr>
          <w:rFonts w:cstheme="minorHAnsi"/>
          <w:sz w:val="24"/>
          <w:szCs w:val="24"/>
        </w:rPr>
        <w:t xml:space="preserve">the public domain websites of all the included initiatives in the GA4GH database were searched for reports of involvement and any </w:t>
      </w:r>
      <w:r>
        <w:rPr>
          <w:rFonts w:cstheme="minorHAnsi"/>
          <w:sz w:val="24"/>
          <w:szCs w:val="24"/>
        </w:rPr>
        <w:t>impact</w:t>
      </w:r>
      <w:r w:rsidRPr="00143EB6">
        <w:rPr>
          <w:rFonts w:cstheme="minorHAnsi"/>
          <w:sz w:val="24"/>
          <w:szCs w:val="24"/>
        </w:rPr>
        <w:t>s</w:t>
      </w:r>
      <w:r w:rsidR="000164EA">
        <w:rPr>
          <w:rFonts w:cstheme="minorHAnsi"/>
          <w:sz w:val="24"/>
          <w:szCs w:val="24"/>
        </w:rPr>
        <w:t>.</w:t>
      </w:r>
      <w:r w:rsidRPr="00143EB6">
        <w:rPr>
          <w:rFonts w:cstheme="minorHAnsi"/>
          <w:sz w:val="24"/>
          <w:szCs w:val="24"/>
        </w:rPr>
        <w:t xml:space="preserve"> </w:t>
      </w:r>
      <w:r w:rsidR="00165D26">
        <w:rPr>
          <w:rFonts w:cstheme="minorHAnsi"/>
          <w:sz w:val="24"/>
          <w:szCs w:val="24"/>
        </w:rPr>
        <w:t xml:space="preserve">This document describes Stage 1 and Stage 2 of the scoping review in more detail. </w:t>
      </w:r>
      <w:r w:rsidR="00D118CC">
        <w:rPr>
          <w:rFonts w:cstheme="minorHAnsi"/>
          <w:sz w:val="24"/>
          <w:szCs w:val="24"/>
        </w:rPr>
        <w:t xml:space="preserve">The graphic below visually represents </w:t>
      </w:r>
      <w:r w:rsidR="007D4300">
        <w:rPr>
          <w:rFonts w:cstheme="minorHAnsi"/>
          <w:sz w:val="24"/>
          <w:szCs w:val="24"/>
        </w:rPr>
        <w:t xml:space="preserve">the </w:t>
      </w:r>
      <w:r w:rsidR="00D118CC">
        <w:rPr>
          <w:rFonts w:cstheme="minorHAnsi"/>
          <w:sz w:val="24"/>
          <w:szCs w:val="24"/>
        </w:rPr>
        <w:t xml:space="preserve">different </w:t>
      </w:r>
      <w:r w:rsidR="007D4300">
        <w:rPr>
          <w:rFonts w:cstheme="minorHAnsi"/>
          <w:sz w:val="24"/>
          <w:szCs w:val="24"/>
        </w:rPr>
        <w:t xml:space="preserve">phases at each stage of the review. </w:t>
      </w:r>
    </w:p>
    <w:p w14:paraId="12DF5594" w14:textId="77777777" w:rsidR="00F41418" w:rsidRDefault="00F41418" w:rsidP="00F41418"/>
    <w:p w14:paraId="1CE2DA5F" w14:textId="77777777" w:rsidR="00F41418" w:rsidRDefault="00F41418" w:rsidP="00F41418">
      <w:r>
        <w:rPr>
          <w:noProof/>
          <w:lang w:val="en-AU" w:eastAsia="en-AU"/>
        </w:rPr>
        <w:drawing>
          <wp:inline distT="0" distB="0" distL="0" distR="0" wp14:anchorId="76A9128B" wp14:editId="0589447D">
            <wp:extent cx="5486400" cy="3200400"/>
            <wp:effectExtent l="0" t="0" r="19050" b="19050"/>
            <wp:docPr id="63" name="Diagram 6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5E02C8D" w14:textId="0FEB453E" w:rsidR="00165D26" w:rsidRDefault="00165D26">
      <w:r>
        <w:br w:type="page"/>
      </w:r>
    </w:p>
    <w:p w14:paraId="75315687" w14:textId="6D4C848A" w:rsidR="00067934" w:rsidRDefault="00067934" w:rsidP="00067934">
      <w:pPr>
        <w:pStyle w:val="Heading1"/>
      </w:pPr>
      <w:r w:rsidRPr="00067934">
        <w:lastRenderedPageBreak/>
        <w:t>Stage 1 – Defining “involvement” and the search strategy</w:t>
      </w:r>
      <w:r>
        <w:t xml:space="preserve"> </w:t>
      </w:r>
    </w:p>
    <w:p w14:paraId="7EAABA21" w14:textId="5D44B9FB" w:rsidR="00F41418" w:rsidRPr="000C14E5" w:rsidRDefault="00917483" w:rsidP="00F41418">
      <w:pPr>
        <w:spacing w:line="360" w:lineRule="auto"/>
        <w:rPr>
          <w:rFonts w:cstheme="minorHAnsi"/>
        </w:rPr>
      </w:pPr>
      <w:r w:rsidRPr="000C14E5">
        <w:rPr>
          <w:rFonts w:cstheme="minorHAnsi"/>
        </w:rPr>
        <w:t xml:space="preserve">We conducted a narrative review of systematic reviews to inform our search terms. In addition we used </w:t>
      </w:r>
      <w:r w:rsidR="00F41418" w:rsidRPr="000C14E5">
        <w:rPr>
          <w:rFonts w:cstheme="minorHAnsi"/>
        </w:rPr>
        <w:t xml:space="preserve">similar studies and existing frameworks to inform the word list </w:t>
      </w:r>
      <w:r w:rsidR="00F41418" w:rsidRPr="001279B2">
        <w:rPr>
          <w:rFonts w:cstheme="minorHAnsi"/>
        </w:rPr>
        <w:fldChar w:fldCharType="begin" w:fldLock="1"/>
      </w:r>
      <w:r w:rsidR="00E124DC" w:rsidRPr="00E82A26">
        <w:rPr>
          <w:rFonts w:cstheme="minorHAnsi"/>
        </w:rPr>
        <w:instrText>ADDIN CSL_CITATION {"citationItems":[{"id":"ITEM-1","itemData":{"DOI":"10.1002/14651858.CD004563.pub2","ISBN":"1469-493X (Electronic)\\r1361-6137 (Linking)","ISSN":"1469-493X","PMID":"16856050","abstract":"BACKGROUND The importance of consumer involvement in health care is widely recognised. Consumers can be involved in developing healthcare policy and research, clinical practice guidelines and patient information material, through consultations to elicit their views or through collaborative processes. Consultations can be single events, or repeated events, large or small scale. They can involve individuals or groups of consumers to allow debate; the groups may be convened especially for the consultation or be established consumer organisations. They can be organised in different forums and through different media. We anticipated finding few comparative evaluations that reliably evaluated the effects of consumer involvement. OBJECTIVES To assess the effects of consumer involvement and compare different methods of involvement in developing healthcare policy and research, clinical practice guidelines, and patient information material. SEARCH STRATEGY We searched: the Cochrane Consumers and Communication Review Group's Specialised Register (4 May 2006); the Cochrane Controlled Trials Register (CENTRAL) (The Cochrane Library, Issue 1 2006), MEDLINE (1966 to January Week 2 2006); EMBASE (1980 to Week 03 2006); CINAHL (1982 to December Week 2 2005), PsycINFO (1806 to January Week 3 2006); Sociological Abstracts (1952 to 24 January 2006); and SIGLE (System for Information on Grey Literature in Europe) (1980 to 2003/1). We scanned reference lists from relevant articles and contacted authors. SELECTION CRITERIA Randomised and quasi-randomised trials, interrupted time series analyses, and controlled before-after studies assessing methods for involving consumers in developing healthcare policy and research, clinical practice guidelines or patient information material. The outcome measures were: participation or response rates of consumers; consumer views elicited; consumer influence on decisions, healthcare outcomes or resource utilisation; consumers' or professionals' satisfaction with the involvement process or resulting products; impact on the participating consumers; costs. DATA COLLECTION AND ANALYSIS Two review authors independently selected trials for inclusion, assessed their quality and extracted data. We contacted study authors for clarification and to seek missing data. We presented results in a narrative summary and pooled data as appropriate. MAIN RESULTS Five randomised controlled trials of moderate or low methodological quality involving 1031 particip…","author":[{"dropping-particle":"","family":"Nilsen","given":"Elin Strømme ES","non-dropping-particle":"","parse-names":false,"suffix":""},{"dropping-particle":"","family":"Myrhaug","given":"Hilde Tinderholdt HT","non-dropping-particle":"","parse-names":false,"suffix":""},{"dropping-particle":"","family":"Johansen","given":"Marit","non-dropping-particle":"","parse-names":false,"suffix":""},{"dropping-particle":"","family":"Oliver","given":"Sandy R","non-dropping-particle":"","parse-names":false,"suffix":""},{"dropping-particle":"","family":"Oxman","given":"Andrew D AD","non-dropping-particle":"","parse-names":false,"suffix":""}],"container-title":"Cochrane Database of Systematic Reviews","editor":[{"dropping-particle":"","family":"Nilsen","given":"Elin Strømme","non-dropping-particle":"","parse-names":false,"suffix":""}],"id":"ITEM-1","issue":"1","issued":{"date-parts":[["2006","7","19"]]},"page":"CD004563","publisher":"John Wiley &amp; Sons, Ltd","publisher-place":"Chichester, UK","title":"Methods of consumer involvement in developing healthcare policy and research, clinical practice guidelines and patient information material","type":"chapter"},"uris":["http://www.mendeley.com/documents/?uuid=770441b2-636b-4311-965a-5c61f7bb2b16"]},{"id":"ITEM-2","itemData":{"URL":"http://piiaf.org.uk/documents/piiaf-guidance-jan14.pdf","abstract":"The PiiAF and related guidance is primarily aimed at researchers who wish to design an assessment of the impact of public involvement in their research. However,","accessed":{"date-parts":[["2017","10","4"]]},"author":[{"dropping-particle":"","family":"Collins","given":"Michelle","non-dropping-particle":"","parse-names":false,"suffix":""}],"id":"ITEM-2","issue":"January","issued":{"date-parts":[["2014"]]},"page":"1-8","title":"PiiAF The Public Involvement Impact Assessment Framework Guidance","type":"webpage"},"uris":["http://www.mendeley.com/documents/?uuid=4b0d7792-4c32-40f7-9b6a-acac7c05b2f6"]},{"id":"ITEM-3","itemData":{"DOI":"10.1016/j.healthpol.2009.01.005","ISBN":"0168-8510 (Print)\\r0168-8510 (Linking)","ISSN":"01688510","PMID":"19261347","abstract":"Objective: While much literature has debated public engagement in health care decision-making, there is no consensus on when public engagement should be sought and how it should be obtained. We conducted a scoping review to examine public engagement in one specific area: priority setting and resource allocation. Method: The review drew upon a broad range of health and non-health literature in an attempt to elicit what is known and not known on this topic, and through this to outline any guidance to assist decision-makers and identify where efforts for future research should be directed. Results: Governments appear to recognize benefits in consulting multiple publics using a range of methods, though more traditional approaches to engagement continue to predominate. There appears to be growing interest in deliberative approaches to public engagement, which are more commonly on-going rather than one-off and more apt to involve face-to-face contact. However, formal evaluation of public engagement efforts is rare. Also absent is any real effort to demonstrate how public views might be integrated with other decision inputs when allocating social resources. Conclusion: While some strands can be taken to inform current priority setting activity, this scoping review identified many gaps and highlights numerous areas for further research. ?? 2009 Elsevier Ireland Ltd. All rights reserved.","author":[{"dropping-particle":"","family":"Mitton","given":"Craig","non-dropping-particle":"","parse-names":false,"suffix":""},{"dropping-particle":"","family":"Smith","given":"Neale","non-dropping-particle":"","parse-names":false,"suffix":""},{"dropping-particle":"","family":"Peacock","given":"Stuart","non-dropping-particle":"","parse-names":false,"suffix":""},{"dropping-particle":"","family":"Evoy","given":"Brian","non-dropping-particle":"","parse-names":false,"suffix":""},{"dropping-particle":"","family":"Abelson","given":"Julia","non-dropping-particle":"","parse-names":false,"suffix":""}],"container-title":"Health Policy","id":"ITEM-3","issue":"3","issued":{"date-parts":[["2009"]]},"page":"219-228","title":"Public participation in health care priority setting: A scoping review","type":"article-journal","volume":"91"},"uris":["http://www.mendeley.com/documents/?uuid=c63e0fe8-9b1d-471a-bcad-d266b702b2d4"]},{"id":"ITEM-4","itemData":{"DOI":"10.1371/journal.pone.0113274","ISBN":"19326203 (ISSN)","ISSN":"19326203","PMID":"25469705","abstract":"BACKGROUND: A recent report from the British Nuffield Council on Bioethics associated 'emerging biotechnologies' with a threefold challenge: 1) uncertainty about outcomes, 2) diverse public views on the values and implications attached to biotechnologies and 3) the possibility of creating radical changes regarding societal relations and practices. To address these challenges, leading international institutions stress the need for public involvement activities (PIAs). The objective of this study was to assess the state of PIA reports in the field of biomedical research. METHODS: PIA reports were identified via a systematic literature search. Thematic text analysis was employed for data extraction. RESULTS: After filtering, 35 public consultation and 11 public participation studies were included in this review. Analysis and synthesis of all 46 PIA studies resulted in 6 distinguishable PIA objectives and 37 corresponding PIA methods. Reports of outcome translation and PIA evaluation were found in 9 and 10 studies respectively (20% and 22%). The paper presents qualitative details. DISCUSSION: The state of PIAs on biomedical research and innovation is characterized by a broad range of methods and awkward variation in the wording of objectives. Better comparability of PIAs might improve the translation of PIA findings into further policy development. PIA-specific reporting guidelines would help in this regard. The modest level of translation efforts is another pointer to the \"deliberation to policy gap\". The results of this review could inform the design of new PIAs and future efforts to improve PIA comparability and outcome translation.","author":[{"dropping-particle":"","family":"Lander","given":"Jonas","non-dropping-particle":"","parse-names":false,"suffix":""},{"dropping-particle":"","family":"Hainz","given":"Tobias","non-dropping-particle":"","parse-names":false,"suffix":""},{"dropping-particle":"","family":"Hirschberg","given":"Irene","non-dropping-particle":"","parse-names":false,"suffix":""},{"dropping-particle":"","family":"Strech","given":"Daniel","non-dropping-particle":"","parse-names":false,"suffix":""}],"container-title":"PLoS ONE","id":"ITEM-4","issue":"12","issued":{"date-parts":[["2014"]]},"page":"e113274","publisher":"Public Library of Science","title":"Current practice of public involvement activities in biomedical research and innovation: A systematic qualitative review","type":"article-journal","volume":"9"},"uris":["http://www.mendeley.com/documents/?uuid=7a09cea0-bbdf-44db-be66-21f879910a87"]},{"id":"ITEM-5","itemData":{"DOI":"10.1186/gm525","ISBN":"1756-994X","ISSN":"1756994X","PMID":"24479693","abstract":"BACKGROUND: This article provides a framework for disentangling the concept of participation, with emphasis on participation in genomic medicine. We have derived seven 'dimensions' of participation that are most frequently invoked in the extensive, heterogeneous literature on participation. To exemplify these dimensions, we use material from a database of 102 contemporary cases of participation, and focus here on cases specific to science and medicine. We describe the stakes of public participation in biomedical research, with a focus on genomic medicine and lay out the seven dimensions.\\n\\nDISCUSSION: We single out five cases of participation that have particular relevance to the field of genomic medicine, we apply the seven dimensions to show how we can differentiate among forms of participation within this domain.\\n\\nSUMMARY: We conclude with some provocations to researchers and some recommendations for taking variation in participation more seriously.","author":[{"dropping-particle":"","family":"Kelty","given":"Christopher","non-dropping-particle":"","parse-names":false,"suffix":""},{"dropping-particle":"","family":"Panofsky","given":"Aaron","non-dropping-particle":"","parse-names":false,"suffix":""}],"container-title":"Genome Medicine","id":"ITEM-5","issue":"1","issued":{"date-parts":[["2014"]]},"page":"8","publisher":"BioMed Central","title":"Disentangling public participation in science and biomedicine","type":"article-journal","volume":"6"},"uris":["http://www.mendeley.com/documents/?uuid=96e4b2b9-1450-42c2-a75a-428becf242ed"]},{"id":"ITEM-6","itemData":{"DOI":"10.1111/hir.12157","ISSN":"14711842","PMID":"28042699","abstract":"Background: Research involving the public as partners often proves difficult to locate due to the variations in terms used to describe public involvement, and inability of medical databases to index this concept effectively. Objective: To design a search filter to identify literature where patient and public involvement (PPI) was used in health research. Methods: A reference standard of 172 PPI papers was formed. The references were divided into a devel-opment set and a test set. Search terms were identified from common words, phrases and synonyms in the development set. These terms were combined as a search strategy for MEDLINE via OvidSP, which was then tested for sensitivity against the test set. The resultant search filter was then assessed for sensitivity, speci-ficity and precision using a previously published systematic review. Results: The search filter was found to be highly sensitive 98.5% in initial testing. When tested against results generated by a 'real-life' systematic review, the filter had a specificity of 81%. However, sensitivity dropped to 58%. Adjustments to the population group of terms increased the sensitivity to 73%. Conclusion: The PPI filter designed for MEDLINE via OvidSP could aid information specialists and research-ers trying to find literature specific to PPI. • Patient and public involvement in health research has become more prevalent as reflected in the growth in literature on this topic. • Literature on public involvement in health research is difficult to locate due to lack of effective subject headings in databases and inconsistent terminology. • Information specialists could use a search filter to locate relevant PPI literature effectively and thus help systematic reviewers investigating the topic or researchers wishing to use PPI in their own research. • The search filter designed here was tested, adjusted for sensitivity and specificity, and offers an effective way of locating this literature. Background","author":[{"dropping-particle":"","family":"Rogers","given":"Morwenna","non-dropping-particle":"","parse-names":false,"suffix":""},{"dropping-particle":"","family":"Bethel","given":"Alison","non-dropping-particle":"","parse-names":false,"suffix":""},{"dropping-particle":"","family":"Boddy","given":"Kate","non-dropping-particle":"","parse-names":false,"suffix":""}],"container-title":"Health Information and Libraries Journal","id":"ITEM-6","issue":"2","issued":{"date-parts":[["2017","6","1"]]},"page":"125-133","title":"Development and testing of a medline search filter for identifying patient and public involvement in health research","type":"article-journal","volume":"34"},"uris":["http://www.mendeley.com/documents/?uuid=96155bec-3c6e-392a-9337-2cb796e80298"]},{"id":"ITEM-7","itemData":{"DOI":"10.1186/s12910-016-0117-1","ISSN":"1472-6939","PMID":"27260081","abstract":"BACKGROUND: The language of \"participant-driven research,\" \"crowdsourcing\" and \"citizen science\" is increasingly being used to encourage the public to become involved in research ventures as both subjects and scientists. Originally, these labels were invoked by volunteer research efforts propelled by amateurs outside of traditional research institutions and aimed at appealing to those looking for more \"democratic,\" \"patient-centric,\" or \"lay\" alternatives to the professional science establishment. As mainstream translational biomedical research requires increasingly larger participant pools, however, corporate, academic and governmental research programs are embracing this populist rhetoric to encourage wider public participation. DISCUSSION: We examine the ethical and social implications of this recruitment strategy. We begin by surveying examples of \"citizen science\" outside of biomedicine, as paradigmatic of the aspirations this democratizing rhetoric was originally meant to embody. Next, we discuss the ways these aspirations become articulated in the biomedical context, with a view to drawing out the multiple and potentially conflicting meanings of \"public engagement\" when citizens are also the subjects of the science. We then illustrate two uses of public engagement rhetoric to gain public support for national biomedical research efforts: its post-hoc use in the \"care.data\" project of the National Health Service in England, and its proactive uses in the \"Precision Medicine Initiative\" of the United States White House. These examples will serve as the basis for a normative analysis, discussing the potential ethical and social ramifications of this rhetoric. We pay particular attention to the implications of government strategies that cultivate the idea that members of the public have a civic duty to participate in government-sponsored research initiatives. We argue that such initiatives should draw from policy frameworks that support normative analysis of the role of citizenry. And, we conclude it is imperative to make visible and clear the full spectrum of meanings of \"citizen science,\" the contexts in which it is used, and its demands with respect to participation, engagement, and governance.","author":[{"dropping-particle":"","family":"Woolley","given":"J. Patrick","non-dropping-particle":"","parse-names":false,"suffix":""},{"dropping-particle":"","family":"McGowan","given":"Michelle L.","non-dropping-particle":"","parse-names":false,"suffix":""},{"dropping-particle":"","family":"Teare","given":"Harriet J. A.","non-dropping-particle":"","parse-names":false,"suffix":""},{"dropping-particle":"","family":"Coathup","given":"Victoria","non-dropping-particle":"","parse-names":false,"suffix":""},{"dropping-particle":"","family":"Fishman","given":"Jennifer R.","non-dropping-particle":"","parse-names":false,"suffix":""},{"dropping-particle":"","family":"Settersten","given":"Richard A.","non-dropping-particle":"","parse-names":false,"suffix":""},{"dropping-particle":"","family":"Sterckx","given":"Sigrid","non-dropping-particle":"","parse-names":false,"suffix":""},{"dropping-particle":"","family":"Kaye","given":"Jane","non-dropping-particle":"","parse-names":false,"suffix":""},{"dropping-particle":"","family":"Juengst","given":"Eric T.","non-dropping-particle":"","parse-names":false,"suffix":""}],"container-title":"BMC Medical Ethics","id":"ITEM-7","issue":"1","issued":{"date-parts":[["2016"]]},"page":"33","title":"Citizen science or scientific citizenship? Disentangling the uses of public engagement rhetoric in national research initiatives","type":"article-journal","volume":"17"},"uris":["http://www.mendeley.com/documents/?uuid=f589557e-d9ea-33ed-9fad-221e7fd56b77"]},{"id":"ITEM-8","itemData":{"ISBN":"9780955705328","abstract":"This report starts to answer the question ‘what difference does public involvement in research make?’ not just to the research itself but also to researchers, research participants and to the wider community. The report provides a wealth of information about how public involvement has made a difference in practice and it includes useful case studies that illustrate the range of ways that the public are influencing research","author":[{"dropping-particle":"","family":"Staley","given":"Kristina","non-dropping-particle":"","parse-names":false,"suffix":""}],"container-title":"October","id":"ITEM-8","issue":"October","issued":{"date-parts":[["2009"]]},"publisher":"National Institute for Health Research","title":"Exploring Impact: Public involvement in NHS, public health and social care research","type":"book"},"uris":["http://www.mendeley.com/documents/?uuid=9e0d9416-57f4-4e52-9fdd-5b2d9c5a5753"]},{"id":"ITEM-9","itemData":{"DOI":"https://dx.doi.org/10.1159/000279624","ISSN":"1662-8063","abstract":"Genetic information can be used to target interventions that improve health and prevent disease. Indeed, the results of population genomics research could be useful for public health and national pandemic plans. Yet, firm scientific evidence originating from such research and the indicators of the role of health determinants, gene-gene and gene-environment interaction remain to be assessed and validated before being integrated into pandemic plans or public health programmes. It is not clear what is the role of the State in research on the elucidation of the determinants of gene-gene and gene-environment interactions and how, when, and if such data can be accessed and used for such planning. Over a period of 3 years, we sought to address these questions by gathering data and literature relevant to research in public health genomics, preparing issues papers and, finally, consulting with stakeholders on a provisional 'points to consider' document at various times. Examining in turn the issues of privacy, State powers, stakeholder perceptions, and public participation, we propose in this article, for each of these themes, a series of recommendations aiming to provide guidance on the role of the State in the use of genomic information for public health research, prevention and planning., Copyright 2010 S. Karger AG, Basel.","author":[{"dropping-particle":"","family":"Knoppers","given":"Bartha Maria","non-dropping-particle":"","parse-names":false,"suffix":""},{"dropping-particle":"","family":"Leroux","given":"T","non-dropping-particle":"","parse-names":false,"suffix":""},{"dropping-particle":"","family":"Doucet","given":"H","non-dropping-particle":"","parse-names":false,"suffix":""},{"dropping-particle":"","family":"Godard","given":"B","non-dropping-particle":"","parse-names":false,"suffix":""},{"dropping-particle":"","family":"Laberge","given":"C","non-dropping-particle":"","parse-names":false,"suffix":""},{"dropping-particle":"","family":"Stanton-Jean","given":"M","non-dropping-particle":"","parse-names":false,"suffix":""},{"dropping-particle":"","family":"Fortin","given":"S","non-dropping-particle":"","parse-names":false,"suffix":""},{"dropping-particle":"","family":"Cousineau","given":"J","non-dropping-particle":"","parse-names":false,"suffix":""},{"dropping-particle":"","family":"Monardes","given":"C","non-dropping-particle":"","parse-names":false,"suffix":""},{"dropping-particle":"","family":"Girard","given":"N","non-dropping-particle":"","parse-names":false,"suffix":""},{"dropping-particle":"","family":"Levesque","given":"L","non-dropping-particle":"","parse-names":false,"suffix":""},{"dropping-particle":"","family":"Durand","given":"C","non-dropping-particle":"","parse-names":false,"suffix":""},{"dropping-particle":"","family":"Farmer","given":"Y","non-dropping-particle":"","parse-names":false,"suffix":""},{"dropping-particle":"","family":"Dion-Labrie","given":"M","non-dropping-particle":"","parse-names":false,"suffix":""},{"dropping-particle":"","family":"Bouthillier","given":"M-E","non-dropping-particle":"","parse-names":false,"suffix":""},{"dropping-particle":"","family":"Avard","given":"D","non-dropping-particle":"","parse-names":false,"suffix":""}],"container-title":"Public health genomics","id":"ITEM-9","issue":"4","issued":{"date-parts":[["2010"]]},"page":"224-234","publisher-place":"Switzerland","title":"Framing genomics, public health research and policy: points to consider.","type":"article-journal","volume":"13"},"uris":["http://www.mendeley.com/documents/?uuid=9e26a2bf-971d-4583-b8a4-2199fb568bf4"]},{"id":"ITEM-10","itemData":{"DOI":"10.1186/1472-6963-14-89","ISBN":"1472-6963 (Electronic) 1472-6963 (Linking)","ISSN":"1472-6963","PMID":"24568690","abstract":"BACKGROUND: A compelling ethical rationale supports patient engagement in healthcare research. It is also assumed that patient engagement will lead to research findings that are more pertinent to patients' concerns and dilemmas. However; it is unclear how to best conduct this process. In this systematic review we aimed to answer 4 key questions: what are the best ways to identify patient representatives? How to engage them in designing and conducting research? What are the observed benefits of patient engagement? What are the harms and barriers of patient engagement?\\n\\nMETHODS: We searched MEDLINE, EMBASE, PsycInfo, Cochrane, EBSCO, CINAHL, SCOPUS, Web of Science, Business Search Premier, Academic Search Premier and Google Scholar. Included studies were published in English, of any size or design that described engaging patients or their surrogates in research design. We conducted an environmental scan of the grey literature and consulted with experts and patients. Data were analyzed using a non-quantitative, meta-narrative approach.\\n\\nRESULTS: We included 142 studies that described a spectrum of engagement. In general, engagement was feasible in most settings and most commonly done in the beginning of research (agenda setting and protocol development) and less commonly during the execution and translation of research. We found no comparative analytic studies to recommend a particular method. Patient engagement increased study enrollment rates and aided researchers in securing funding, designing study protocols and choosing relevant outcomes. The most commonly cited challenges were related to logistics (extra time and funding needed for engagement) and to an overarching worry of a tokenistic engagement.\\n\\nCONCLUSIONS: Patient engagement in healthcare research is likely feasible in many settings. However, this engagement comes at a cost and can become tokenistic. Research dedicated to identifying the best methods to achieve engagement is lacking and clearly needed.","author":[{"dropping-particle":"","family":"Domecq","given":"Juan Pablo","non-dropping-particle":"","parse-names":false,"suffix":""},{"dropping-particle":"","family":"Prutsky","given":"Gabriela","non-dropping-particle":"","parse-names":false,"suffix":""},{"dropping-particle":"","family":"Elraiyah","given":"Tarig","non-dropping-particle":"","parse-names":false,"suffix":""},{"dropping-particle":"","family":"Wang","given":"Zhen","non-dropping-particle":"","parse-names":false,"suffix":""},{"dropping-particle":"","family":"Nabhan","given":"Mohammed","non-dropping-particle":"","parse-names":false,"suffix":""},{"dropping-particle":"","family":"Shippee","given":"Nathan","non-dropping-particle":"","parse-names":false,"suffix":""},{"dropping-particle":"","family":"Brito","given":"Juan Pablo","non-dropping-particle":"","parse-names":false,"suffix":""},{"dropping-particle":"","family":"Boehmer","given":"Kasey","non-dropping-particle":"","parse-names":false,"suffix":""},{"dropping-particle":"","family":"Hasan","given":"Rim","non-dropping-particle":"","parse-names":false,"suffix":""},{"dropping-particle":"","family":"Firwana","given":"Belal","non-dropping-particle":"","parse-names":false,"suffix":""},{"dropping-particle":"","family":"Erwin","given":"Patricia","non-dropping-particle":"","parse-names":false,"suffix":""},{"dropping-particle":"","family":"Eton","given":"David","non-dropping-particle":"","parse-names":false,"suffix":""},{"dropping-particle":"","family":"Sloan","given":"Jeff","non-dropping-particle":"","parse-names":false,"suffix":""},{"dropping-particle":"","family":"Montori","given":"Victor","non-dropping-particle":"","parse-names":false,"suffix":""},{"dropping-particle":"","family":"Asi","given":"Noor","non-dropping-particle":"","parse-names":false,"suffix":""},{"dropping-particle":"","family":"Dabrh","given":"Abd Moain Abu","non-dropping-particle":"","parse-names":false,"suffix":""},{"dropping-particle":"","family":"Murad","given":"Mohammad Hassan","non-dropping-particle":"","parse-names":false,"suffix":""}],"container-title":"BMC health services research","id":"ITEM-10","issue":"1","issued":{"date-parts":[["2014"]]},"page":"89","title":"Patient engagement in research: a systematic review.","type":"article-journal","volume":"14"},"uris":["http://www.mendeley.com/documents/?uuid=1c0a5d03-7ef2-4142-b201-c5db37253927"]},{"id":"ITEM-11","itemData":{"DOI":"10.1007/s40271-014-0065-0","ISBN":"1178-1653","ISSN":"11781661","PMID":"25034612","abstract":"OBJECTIVE: Patient and public involvement (PPI) in research has expanded nationally and internationally over the last decade, and recently there has been significant attention given to understanding its impact on research. Less attention has been given to the impact of PPI on the people involved, yet it has been shown that the success of PPI in research can be reliant on the processes of engagement between these individuals and communities. This paper therefore critically explores the impact of PPI on service users, researchers and communities involved in health and social care research. DATA SOURCES: Searches were undertaken from 1995 to April 2012 in the electronic databases MEDLINE, EMBASE, PsycINFO, Cochrane library, CINAHL, HMIC and HELMIS. Searches were undertaken for grey literature using the databases InvoNet and NHS Evidence. STUDY SELECTION: Studies were included if they included the impact of PPI on individual service users, researchers or communities under research. Studies were excluded if they were in a foreign language (unless they were deemed critical to the systematic review) or were in children and adolescent services. STUDY APPRAISAL: Data were extracted using a narrative synthesis, and quality was assessed using the Critical Appraisal Skills Programme. MAIN RESULTS: Service users reported feeling empowered and valued, gaining confidence and life skills. Researchers developed a greater understanding and insight into their research area, gaining respect and a good rapport with the community. The community involved in research became more aware and knowledgeable about their condition. However, lack of preparation and training led some service users to feel unable to contribute to the research, while other service users and communities reported feeling overburdened with the work involved. Researchers reported difficulties in incorporating PPI in meaningful ways due to lack of money and time. CONCLUSION: This is the first international systematic review to focus on the impact of PPI on the people involved in the process. The beneficial and challenging impacts reported highlight the importance of optimising the context and processes of involvement, so creating the potential for PPI to impact positively on the research itself.","author":[{"dropping-particle":"","family":"Brett","given":"Jo","non-dropping-particle":"","parse-names":false,"suffix":""},{"dropping-particle":"","family":"Staniszewska","given":"Sophie","non-dropping-particle":"","parse-names":false,"suffix":""},{"dropping-particle":"","family":"Mockford","given":"Carole","non-dropping-particle":"","parse-names":false,"suffix":""},{"dropping-particle":"","family":"Herron-Marx","given":"Sandra","non-dropping-particle":"","parse-names":false,"suffix":""},{"dropping-particle":"","family":"Hughes","given":"John","non-dropping-particle":"","parse-names":false,"suffix":""},{"dropping-particle":"","family":"Tysall","given":"Colin","non-dropping-particle":"","parse-names":false,"suffix":""},{"dropping-particle":"","family":"Suleman","given":"Rashida","non-dropping-particle":"","parse-names":false,"suffix":""}],"container-title":"Patient","id":"ITEM-11","issue":"4","issued":{"date-parts":[["2014"]]},"page":"387-395","title":"A Systematic Review of the Impact of Patient and Public Involvement on Service Users, Researchers and Communities","type":"article-journal","volume":"7"},"uris":["http://www.mendeley.com/documents/?uuid=6a861515-08f4-42d7-a498-6a633da295f8"]},{"id":"ITEM-12","itemData":{"DOI":"10.1111/hex.12090","ISBN":"1369-6513 1369-7625","ISSN":"13697625","PMID":"23731468","abstract":"Abstract Background There is growing attention towards increasing patient and service user engagement (PSUE) in biomedical and health services research. Existing variations in language and design inhibit reporting and indexing, which are crucial to comparative effectiveness in determining best practices. Objective This paper utilizes a systematic review and environmental scan to derive an evidence-based framework for PSUE. Design A metanarrative systematic review and environmental scan/manual search using scientific databases and other search engines, along with feedback from a patient advisory group (PAG). Eligible sources English-language studies, commentaries, grey literature and other sources (including systematic and non-systematic reviews) pertaining to patient and public involvement in biomedical and health services research. Data extracted Study description (e.g. participant demographics, research setting) and design, if applicable; frameworks, conceptualizations or planning schemes for PSUE-related endeavours; and methods for PSUE initiation and gathering patients'/service users' input or contributions. Results Overall, 202 sources were included and met eligibility criteria; 41 of these presented some framework or conceptualization of PSUE. Sources were synthesized into a two-part framework for PSUE: (i) integral PSUE components include patient and service user initiation, reciprocal relationships, colearning and re-assessment and feedback, (ii) sources describe PSUE at several research stages, within three larger phases: preparatory, execution and translational. Discussion and Conclusions Efforts at developing a solid evidence base on PSUE are limited by the non-standard and non-empirical nature of much of the literature. Our proposed two-part framework provides a standard structure and language for reporting and indexing to support comparative effectiveness and optimize PSUE. (PsycINFO Database Record (c) 2015 APA, all rights reserved) (journal abstract).","author":[{"dropping-particle":"","family":"Shippee","given":"Nathan D.","non-dropping-particle":"","parse-names":false,"suffix":""},{"dropping-particle":"","family":"Domecq Garces","given":"Juan Pablo","non-dropping-particle":"","parse-names":false,"suffix":""},{"dropping-particle":"","family":"Prutsky Lopez","given":"Gabriela J.","non-dropping-particle":"","parse-names":false,"suffix":""},{"dropping-particle":"","family":"Wang","given":"Zhen","non-dropping-particle":"","parse-names":false,"suffix":""},{"dropping-particle":"","family":"Elraiyah","given":"Tarig A.","non-dropping-particle":"","parse-names":false,"suffix":""},{"dropping-particle":"","family":"Nabhan","given":"Mohammed","non-dropping-particle":"","parse-names":false,"suffix":""},{"dropping-particle":"","family":"Brito","given":"Juan P.","non-dropping-particle":"","parse-names":false,"suffix":""},{"dropping-particle":"","family":"Boehmer","given":"Kasey","non-dropping-particle":"","parse-names":false,"suffix":""},{"dropping-particle":"","family":"Hasan","given":"Rim","non-dropping-particle":"","parse-names":false,"suffix":""},{"dropping-particle":"","family":"Firwana","given":"Belal","non-dropping-particle":"","parse-names":false,"suffix":""},{"dropping-particle":"","family":"Erwin","given":"Patricia J.","non-dropping-particle":"","parse-names":false,"suffix":""},{"dropping-particle":"","family":"Montori","given":"Victor M.","non-dropping-particle":"","parse-names":false,"suffix":""},{"dropping-particle":"","family":"Murad","given":"M. Hassan","non-dropping-particle":"","parse-names":false,"suffix":""}],"container-title":"Health Expectations","id":"ITEM-12","issue":"5","issued":{"date-parts":[["2015","10","1"]]},"page":"1151-1166","title":"Patient and service user engagement in research: A systematic review and synthesized framework","type":"article-journal","volume":"18"},"uris":["http://www.mendeley.com/documents/?uuid=0ed5e757-d048-477f-bc9e-44bafa418a24"]},{"id":"ITEM-13","itemData":{"DOI":"10.1111/j.1369-7625.2012.00795.x","ISBN":"1369-6513","ISSN":"1369-7625","PMID":"22809132","abstract":"BACKGROUND: There is an increasing international interest in patient and public involvement (PPI) in research, yet relatively little robust evidence exists about its impact on health and social care research. OBJECTIVE: To identify the impact of patient and public involvement on health and social care research. DESIGN: A systematic search of electronic databases and health libraries was undertaken from 1995 to 2009. Data were extracted and quality assessed utilizing the guidelines of the NHS Centre for Reviews and Dissemination 2009 and the Critical Appraisal Skills Programme (CASP). Grey literature was assessed using the Dixon-Woods et al. (2005) checklist. INCLUSION CRITERIA: All study types that reported the impact PPI had on the health and/or social care research study. MAIN RESULTS: A total of 66 studies reporting the impact of PPI on health and social care research were included. The positive impacts identified enhanced the quality and appropriateness of research. Impacts were reported for all stages of research, including the development of user-focused research objectives, development of user-relevant research questions, development of user-friendly information, questionnaires and interview schedules, more appropriate recruitment strategies for studies, consumer-focused interpretation of data and enhanced implementation and dissemination of study results. Some challenging impacts were also identified. CONCLUSION: This study provides the first international evidence of PPI impact that has emerged at all key stages of the research process. However, much of the evidence base concerning impact remains weak and needs significant enhancement in the next decade.","author":[{"dropping-particle":"","family":"Brett","given":"Jo","non-dropping-particle":"","parse-names":false,"suffix":""},{"dropping-particle":"","family":"Staniszewska","given":"Sophie","non-dropping-particle":"","parse-names":false,"suffix":""},{"dropping-particle":"","family":"Mockford","given":"Carole","non-dropping-particle":"","parse-names":false,"suffix":""},{"dropping-particle":"","family":"Herron-Marx","given":"Sandra","non-dropping-particle":"","parse-names":false,"suffix":""},{"dropping-particle":"","family":"Hughes","given":"John","non-dropping-particle":"","parse-names":false,"suffix":""},{"dropping-particle":"","family":"Tysall","given":"Colin","non-dropping-particle":"","parse-names":false,"suffix":""},{"dropping-particle":"","family":"Suleman","given":"Rashida","non-dropping-particle":"","parse-names":false,"suffix":""},{"dropping-particle":"","family":"Bsc","given":"Ma","non-dropping-particle":"","parse-names":false,"suffix":""},{"dropping-particle":"","family":"Staniszewska","given":"Sophie","non-dropping-particle":"","parse-names":false,"suffix":""},{"dropping-particle":"","family":"Bsc","given":"Dphd","non-dropping-particle":"","parse-names":false,"suffix":""},{"dropping-particle":"","family":"Dphil","given":"Carole Mockford","non-dropping-particle":"","parse-names":false,"suffix":""},{"dropping-particle":"","family":"Herron-Marx","given":"Sandra","non-dropping-particle":"","parse-names":false,"suffix":""},{"dropping-particle":"","family":"Ba","given":"Phd","non-dropping-particle":"","parse-names":false,"suffix":""},{"dropping-particle":"","family":"Rgn","given":"Dpsn","non-dropping-particle":"","parse-names":false,"suffix":""},{"dropping-particle":"","family":"Hughes","given":"John","non-dropping-particle":"","parse-names":false,"suffix":""},{"dropping-particle":"","family":"Tysall","given":"Colin","non-dropping-particle":"","parse-names":false,"suffix":""},{"dropping-particle":"","family":"Suleman","given":"Rashida","non-dropping-particle":"","parse-names":false,"suffix":""},{"dropping-particle":"","family":"Brett","given":"Correspondence Jo","non-dropping-particle":"","parse-names":false,"suffix":""}],"container-title":"Health expectations : an international journal of public participation in health care and health policy","id":"ITEM-13","issue":"5","issued":{"date-parts":[["2014","10"]]},"page":"637-650","title":"Mapping the impact of patient and public involvement on health and social care research: a systematic review.","type":"article-journal","volume":"17"},"uris":["http://www.mendeley.com/documents/?uuid=2ac86880-54be-4e18-af19-41f91dd51236"]},{"id":"ITEM-14","itemData":{"DOI":"10.1111/j.1470-6431.2010.00914.x","ISSN":"14706431","abstract":"Abstract Public involvement is increasingly becoming the norm as stakeholders recognize the need to inform, consult and engage the public. However, there is limited understanding about the meaning and implications of public involvement, in particular elements like the levels of public involvement, the goals of the involvement, the type of public to be involved, the methods of involving the public and the need to assess effectiveness. We conducted a systematic review of policy documents/guidelines published between 1998 and 2009, by governments, health professionals and the public regarding public involvement in the area of human genomics. Documents were identified using the HUMGEN database and organizational web sites. A total of 70 documents were retrieved addressing public involvement and human genomics. The review revealed that 22 documents mentioned the active process of partnership and collaboration, whereas 27 mentioned consultation and 29 mentioned education. The most common goals were building trust and respect, followed by education, governance and lastly, understanding risks and benefits. We found that less than a third of the documents defined who the public is, and when mechanisms for public involvement were mentioned, they were rarely placed into a context. Few documents drew attention to evaluation. It is reassuring to see that there has been an emphasis placed on public involvement in the area of health and genomics. The findings underscore the gaps existing in the actual policy documents/guidelines and the need to clarify the goals, the methods, who is the public, what mechanism are appropriate and the need for evaluation when addressing public involvement in health genomics.","author":[{"dropping-particle":"","family":"Avard","given":"Denise","non-dropping-particle":"","parse-names":false,"suffix":""},{"dropping-particle":"","family":"Jean","given":"Michèle Stanton","non-dropping-particle":"","parse-names":false,"suffix":""},{"dropping-particle":"","family":"Grégoire","given":"Gabrielle","non-dropping-particle":"","parse-names":false,"suffix":""},{"dropping-particle":"","family":"Page","given":"Madeline","non-dropping-particle":"","parse-names":false,"suffix":""}],"container-title":"International Journal of Consumer Studies","id":"ITEM-14","issue":"5","issued":{"date-parts":[["2010","8","18"]]},"page":"508-524","publisher":"Blackwell Publishing Ltd","title":"Public involvement in health genomics: The reality behind the policies","type":"article-journal","volume":"34"},"uris":["http://www.mendeley.com/documents/?uuid=bc43a424-e9b4-4782-aeec-227e483c2f5a"]}],"mendeley":{"formattedCitation":"&lt;sup&gt;1–14&lt;/sup&gt;","plainTextFormattedCitation":"1–14","previouslyFormattedCitation":"&lt;sup&gt;1–14&lt;/sup&gt;"},"properties":{"noteIndex":0},"schema":"https://github.com/citation-style-language/schema/raw/master/csl-citation.json"}</w:instrText>
      </w:r>
      <w:r w:rsidR="00F41418" w:rsidRPr="001279B2">
        <w:rPr>
          <w:rFonts w:cstheme="minorHAnsi"/>
        </w:rPr>
        <w:fldChar w:fldCharType="separate"/>
      </w:r>
      <w:r w:rsidR="00855FD7" w:rsidRPr="001279B2">
        <w:rPr>
          <w:rFonts w:cstheme="minorHAnsi"/>
          <w:noProof/>
          <w:vertAlign w:val="superscript"/>
        </w:rPr>
        <w:t>1–14</w:t>
      </w:r>
      <w:r w:rsidR="00F41418" w:rsidRPr="001279B2">
        <w:rPr>
          <w:rFonts w:cstheme="minorHAnsi"/>
        </w:rPr>
        <w:fldChar w:fldCharType="end"/>
      </w:r>
      <w:r w:rsidRPr="001279B2">
        <w:rPr>
          <w:rFonts w:cstheme="minorHAnsi"/>
        </w:rPr>
        <w:t>.</w:t>
      </w:r>
      <w:r w:rsidR="003A71D1" w:rsidRPr="001279B2">
        <w:rPr>
          <w:rFonts w:cstheme="minorHAnsi"/>
        </w:rPr>
        <w:t xml:space="preserve"> </w:t>
      </w:r>
      <w:r w:rsidR="001E45D0" w:rsidRPr="00E82A26">
        <w:rPr>
          <w:rFonts w:cstheme="minorHAnsi"/>
        </w:rPr>
        <w:t>We developed a criteria to define ‘involvement’ based on the International Association for Public Participation’s participation spectrum and other studies</w:t>
      </w:r>
      <w:r w:rsidR="001E45D0" w:rsidRPr="00E82A26">
        <w:rPr>
          <w:rStyle w:val="FootnoteReference"/>
          <w:rFonts w:cstheme="minorHAnsi"/>
        </w:rPr>
        <w:fldChar w:fldCharType="begin" w:fldLock="1"/>
      </w:r>
      <w:r w:rsidR="00E124DC" w:rsidRPr="00E82A26">
        <w:rPr>
          <w:rFonts w:cstheme="minorHAnsi"/>
        </w:rPr>
        <w:instrText>ADDIN CSL_CITATION {"citationItems":[{"id":"ITEM-1","itemData":{"DOI":"10.1007/s11606-012-2037-1","ISSN":"1525-1497","PMID":"22528615","abstract":"Despite widespread agreement that stakeholder engagement is needed in patient-centered outcomes research (PCOR), no taxonomy exists to guide researchers and policy makers on how to address this need. We followed an iterative process, including several stages of stakeholder review, to address three questions: (1) Who are the stakeholders in PCOR? (2) What roles and responsibilities can stakeholders have in PCOR? (3) How can researchers start engaging stakeholders? We introduce a flexible taxonomy called the 7Ps of Stakeholder Engagement and Six Stages of Research for identifying stakeholders and developing engagement strategies across the full spectrum of research activities. The path toward engagement will not be uniform across every research program, but this taxonomy offers a common starting point and a flexible approach.","author":[{"dropping-particle":"","family":"Concannon","given":"Thomas W","non-dropping-particle":"","parse-names":false,"suffix":""},{"dropping-particle":"","family":"Meissner","given":"Paul","non-dropping-particle":"","parse-names":false,"suffix":""},{"dropping-particle":"","family":"Grunbaum","given":"Jo Anne","non-dropping-particle":"","parse-names":false,"suffix":""},{"dropping-particle":"","family":"McElwee","given":"Newell","non-dropping-particle":"","parse-names":false,"suffix":""},{"dropping-particle":"","family":"Guise","given":"Jeanne-Marie","non-dropping-particle":"","parse-names":false,"suffix":""},{"dropping-particle":"","family":"Santa","given":"John","non-dropping-particle":"","parse-names":false,"suffix":""},{"dropping-particle":"","family":"Conway","given":"Patrick H","non-dropping-particle":"","parse-names":false,"suffix":""},{"dropping-particle":"","family":"Daudelin","given":"Denise","non-dropping-particle":"","parse-names":false,"suffix":""},{"dropping-particle":"","family":"Morrato","given":"Elaine H","non-dropping-particle":"","parse-names":false,"suffix":""},{"dropping-particle":"","family":"Leslie","given":"Laurel K","non-dropping-particle":"","parse-names":false,"suffix":""}],"container-title":"Journal of general internal medicine","id":"ITEM-1","issue":"8","issued":{"date-parts":[["2012","8"]]},"page":"985-91","publisher":"Springer","title":"A new taxonomy for stakeholder engagement in patient-centered outcomes research.","type":"article-journal","volume":"27"},"uris":["http://www.mendeley.com/documents/?uuid=2b6aca5e-2dd5-3249-81d2-42b2643236c6"]},{"id":"ITEM-2","itemData":{"DOI":"10.1111/hir.12157","ISSN":"14711842","PMID":"28042699","abstract":"Background: Research involving the public as partners often proves difficult to locate due to the variations in terms used to describe public involvement, and inability of medical databases to index this concept effectively. Objective: To design a search filter to identify literature where patient and public involvement (PPI) was used in health research. Methods: A reference standard of 172 PPI papers was formed. The references were divided into a devel-opment set and a test set. Search terms were identified from common words, phrases and synonyms in the development set. These terms were combined as a search strategy for MEDLINE via OvidSP, which was then tested for sensitivity against the test set. The resultant search filter was then assessed for sensitivity, speci-ficity and precision using a previously published systematic review. Results: The search filter was found to be highly sensitive 98.5% in initial testing. When tested against results generated by a 'real-life' systematic review, the filter had a specificity of 81%. However, sensitivity dropped to 58%. Adjustments to the population group of terms increased the sensitivity to 73%. Conclusion: The PPI filter designed for MEDLINE via OvidSP could aid information specialists and research-ers trying to find literature specific to PPI. • Patient and public involvement in health research has become more prevalent as reflected in the growth in literature on this topic. • Literature on public involvement in health research is difficult to locate due to lack of effective subject headings in databases and inconsistent terminology. • Information specialists could use a search filter to locate relevant PPI literature effectively and thus help systematic reviewers investigating the topic or researchers wishing to use PPI in their own research. • The search filter designed here was tested, adjusted for sensitivity and specificity, and offers an effective way of locating this literature. Background","author":[{"dropping-particle":"","family":"Rogers","given":"Morwenna","non-dropping-particle":"","parse-names":false,"suffix":""},{"dropping-particle":"","family":"Bethel","given":"Alison","non-dropping-particle":"","parse-names":false,"suffix":""},{"dropping-particle":"","family":"Boddy","given":"Kate","non-dropping-particle":"","parse-names":false,"suffix":""}],"container-title":"Health Information and Libraries Journal","id":"ITEM-2","issue":"2","issued":{"date-parts":[["2017","6","1"]]},"page":"125-133","title":"Development and testing of a medline search filter for identifying patient and public involvement in health research","type":"article-journal","volume":"34"},"uris":["http://www.mendeley.com/documents/?uuid=96155bec-3c6e-392a-9337-2cb796e80298"]},{"id":"ITEM-3","itemData":{"DOI":"10.1186/gm525","ISBN":"1756-994X","ISSN":"1756994X","PMID":"24479693","abstract":"BACKGROUND: This article provides a framework for disentangling the concept of participation, with emphasis on participation in genomic medicine. We have derived seven 'dimensions' of participation that are most frequently invoked in the extensive, heterogeneous literature on participation. To exemplify these dimensions, we use material from a database of 102 contemporary cases of participation, and focus here on cases specific to science and medicine. We describe the stakes of public participation in biomedical research, with a focus on genomic medicine and lay out the seven dimensions.\\n\\nDISCUSSION: We single out five cases of participation that have particular relevance to the field of genomic medicine, we apply the seven dimensions to show how we can differentiate among forms of participation within this domain.\\n\\nSUMMARY: We conclude with some provocations to researchers and some recommendations for taking variation in participation more seriously.","author":[{"dropping-particle":"","family":"Kelty","given":"Christopher","non-dropping-particle":"","parse-names":false,"suffix":""},{"dropping-particle":"","family":"Panofsky","given":"Aaron","non-dropping-particle":"","parse-names":false,"suffix":""}],"container-title":"Genome Medicine","id":"ITEM-3","issue":"1","issued":{"date-parts":[["2014"]]},"page":"8","publisher":"BioMed Central","title":"Disentangling public participation in science and biomedicine","type":"article-journal","volume":"6"},"uris":["http://www.mendeley.com/documents/?uuid=96e4b2b9-1450-42c2-a75a-428becf242ed"]},{"id":"ITEM-4","itemData":{"author":[{"dropping-particle":"","family":"National Institute for Health Research","given":"","non-dropping-particle":"","parse-names":false,"suffix":""}],"id":"ITEM-4","issued":{"date-parts":[["2014"]]},"title":"Patient and public involvement in health and social care research","type":"article"},"uris":["http://www.mendeley.com/documents/?uuid=e690c1cd-5347-39d7-9623-2b02d0681945"]}],"mendeley":{"formattedCitation":"&lt;sup&gt;9,10,15,16&lt;/sup&gt;","plainTextFormattedCitation":"9,10,15,16","previouslyFormattedCitation":"&lt;sup&gt;9,10,15,16&lt;/sup&gt;"},"properties":{"noteIndex":0},"schema":"https://github.com/citation-style-language/schema/raw/master/csl-citation.json"}</w:instrText>
      </w:r>
      <w:r w:rsidR="001E45D0" w:rsidRPr="00E82A26">
        <w:rPr>
          <w:rStyle w:val="FootnoteReference"/>
          <w:rFonts w:cstheme="minorHAnsi"/>
        </w:rPr>
        <w:fldChar w:fldCharType="separate"/>
      </w:r>
      <w:r w:rsidR="00855FD7" w:rsidRPr="00E82A26">
        <w:rPr>
          <w:rFonts w:cstheme="minorHAnsi"/>
          <w:bCs/>
          <w:noProof/>
          <w:vertAlign w:val="superscript"/>
          <w:lang w:val="en-US"/>
        </w:rPr>
        <w:t>9,10,15,16</w:t>
      </w:r>
      <w:r w:rsidR="001E45D0" w:rsidRPr="00E82A26">
        <w:rPr>
          <w:rStyle w:val="FootnoteReference"/>
          <w:rFonts w:cstheme="minorHAnsi"/>
        </w:rPr>
        <w:fldChar w:fldCharType="end"/>
      </w:r>
      <w:r w:rsidR="001E45D0" w:rsidRPr="00E82A26">
        <w:rPr>
          <w:rFonts w:cstheme="minorHAnsi"/>
        </w:rPr>
        <w:t>.</w:t>
      </w:r>
      <w:r w:rsidR="001E45D0" w:rsidRPr="001279B2">
        <w:rPr>
          <w:rFonts w:cstheme="minorHAnsi"/>
        </w:rPr>
        <w:t xml:space="preserve"> </w:t>
      </w:r>
      <w:r w:rsidR="00F41418" w:rsidRPr="001279B2">
        <w:rPr>
          <w:rFonts w:cstheme="minorHAnsi"/>
        </w:rPr>
        <w:t>The final list was checked by the</w:t>
      </w:r>
      <w:r w:rsidR="00FF309E" w:rsidRPr="001279B2">
        <w:rPr>
          <w:rFonts w:cstheme="minorHAnsi"/>
        </w:rPr>
        <w:t xml:space="preserve"> research team</w:t>
      </w:r>
      <w:r w:rsidR="00F41418" w:rsidRPr="001279B2">
        <w:rPr>
          <w:rFonts w:cstheme="minorHAnsi"/>
        </w:rPr>
        <w:t xml:space="preserve"> after being tested. Below </w:t>
      </w:r>
      <w:r w:rsidR="009631CD">
        <w:rPr>
          <w:rFonts w:cstheme="minorHAnsi"/>
        </w:rPr>
        <w:t>are the search terms</w:t>
      </w:r>
      <w:r w:rsidR="00F41418" w:rsidRPr="001279B2">
        <w:rPr>
          <w:rFonts w:cstheme="minorHAnsi"/>
        </w:rPr>
        <w:t xml:space="preserve"> included in the main search</w:t>
      </w:r>
      <w:r w:rsidR="000164EA" w:rsidRPr="001279B2">
        <w:rPr>
          <w:rFonts w:cstheme="minorHAnsi"/>
        </w:rPr>
        <w:t>.</w:t>
      </w:r>
    </w:p>
    <w:p w14:paraId="6994BA35" w14:textId="77777777" w:rsidR="000164EA" w:rsidRDefault="000164EA" w:rsidP="00E82A26">
      <w:pPr>
        <w:pStyle w:val="Heading2"/>
      </w:pPr>
      <w:r>
        <w:t xml:space="preserve">Main search terms to describe ‘involvement’ </w:t>
      </w:r>
    </w:p>
    <w:p w14:paraId="09B874D9" w14:textId="77777777" w:rsidR="000164EA" w:rsidRDefault="000164EA" w:rsidP="000164EA">
      <w:r>
        <w:t>An asterisk (*) denotes that all possible grammatical variations of the nouns used to describe people involved.</w:t>
      </w:r>
    </w:p>
    <w:p w14:paraId="04676A66" w14:textId="77777777" w:rsidR="000164EA" w:rsidRDefault="000164EA" w:rsidP="000164EA">
      <w:pPr>
        <w:pStyle w:val="ListParagraph"/>
        <w:numPr>
          <w:ilvl w:val="0"/>
          <w:numId w:val="2"/>
        </w:numPr>
        <w:spacing w:after="0" w:line="276" w:lineRule="auto"/>
      </w:pPr>
      <w:r>
        <w:t>Involvement (</w:t>
      </w:r>
      <w:proofErr w:type="spellStart"/>
      <w:r>
        <w:t>involv</w:t>
      </w:r>
      <w:proofErr w:type="spellEnd"/>
      <w:r>
        <w:t>*)</w:t>
      </w:r>
    </w:p>
    <w:p w14:paraId="0E697C10" w14:textId="77777777" w:rsidR="000164EA" w:rsidRDefault="000164EA" w:rsidP="000164EA">
      <w:pPr>
        <w:pStyle w:val="ListParagraph"/>
        <w:numPr>
          <w:ilvl w:val="0"/>
          <w:numId w:val="2"/>
        </w:numPr>
        <w:spacing w:after="0" w:line="276" w:lineRule="auto"/>
      </w:pPr>
      <w:r>
        <w:t>Engagement (</w:t>
      </w:r>
      <w:proofErr w:type="spellStart"/>
      <w:r>
        <w:t>engag</w:t>
      </w:r>
      <w:proofErr w:type="spellEnd"/>
      <w:r>
        <w:t>*)</w:t>
      </w:r>
    </w:p>
    <w:p w14:paraId="7FC91D58" w14:textId="77777777" w:rsidR="000164EA" w:rsidRDefault="000164EA" w:rsidP="000164EA">
      <w:pPr>
        <w:pStyle w:val="ListParagraph"/>
        <w:numPr>
          <w:ilvl w:val="0"/>
          <w:numId w:val="2"/>
        </w:numPr>
        <w:spacing w:after="0" w:line="276" w:lineRule="auto"/>
      </w:pPr>
      <w:r>
        <w:t>Partnering (partner*)</w:t>
      </w:r>
    </w:p>
    <w:p w14:paraId="6177A743" w14:textId="77777777" w:rsidR="000164EA" w:rsidRDefault="000164EA" w:rsidP="00E82A26">
      <w:pPr>
        <w:pStyle w:val="Heading2"/>
      </w:pPr>
      <w:r>
        <w:t>Main search terms to describe people involved</w:t>
      </w:r>
    </w:p>
    <w:p w14:paraId="46589D91" w14:textId="77777777" w:rsidR="000164EA" w:rsidRDefault="000164EA" w:rsidP="000164EA">
      <w:r>
        <w:t>An asterisk (*) denotes that all possible grammatical variations of the nouns used to describe people involved.</w:t>
      </w:r>
    </w:p>
    <w:p w14:paraId="50A1908D" w14:textId="77777777" w:rsidR="000164EA" w:rsidRDefault="000164EA" w:rsidP="000164EA">
      <w:pPr>
        <w:pStyle w:val="ListParagraph"/>
        <w:numPr>
          <w:ilvl w:val="0"/>
          <w:numId w:val="2"/>
        </w:numPr>
        <w:spacing w:after="0" w:line="276" w:lineRule="auto"/>
      </w:pPr>
      <w:r>
        <w:t>public*</w:t>
      </w:r>
    </w:p>
    <w:p w14:paraId="613358FF" w14:textId="77777777" w:rsidR="000164EA" w:rsidRDefault="000164EA" w:rsidP="000164EA">
      <w:pPr>
        <w:pStyle w:val="ListParagraph"/>
        <w:numPr>
          <w:ilvl w:val="0"/>
          <w:numId w:val="2"/>
        </w:numPr>
        <w:spacing w:after="0" w:line="276" w:lineRule="auto"/>
      </w:pPr>
      <w:proofErr w:type="spellStart"/>
      <w:r>
        <w:t>communit</w:t>
      </w:r>
      <w:proofErr w:type="spellEnd"/>
      <w:r>
        <w:t>*</w:t>
      </w:r>
    </w:p>
    <w:p w14:paraId="09EA1E6F" w14:textId="77777777" w:rsidR="000164EA" w:rsidRDefault="000164EA" w:rsidP="000164EA">
      <w:pPr>
        <w:pStyle w:val="ListParagraph"/>
        <w:numPr>
          <w:ilvl w:val="0"/>
          <w:numId w:val="2"/>
        </w:numPr>
        <w:spacing w:after="0" w:line="276" w:lineRule="auto"/>
      </w:pPr>
      <w:r>
        <w:t>consumer*</w:t>
      </w:r>
    </w:p>
    <w:p w14:paraId="759E3C19" w14:textId="77777777" w:rsidR="000164EA" w:rsidRDefault="000164EA" w:rsidP="000164EA">
      <w:pPr>
        <w:pStyle w:val="ListParagraph"/>
        <w:numPr>
          <w:ilvl w:val="0"/>
          <w:numId w:val="2"/>
        </w:numPr>
        <w:spacing w:after="0" w:line="276" w:lineRule="auto"/>
      </w:pPr>
      <w:r>
        <w:t>patient*</w:t>
      </w:r>
    </w:p>
    <w:p w14:paraId="527478A0" w14:textId="77777777" w:rsidR="000164EA" w:rsidRDefault="000164EA" w:rsidP="000164EA">
      <w:pPr>
        <w:pStyle w:val="ListParagraph"/>
        <w:numPr>
          <w:ilvl w:val="0"/>
          <w:numId w:val="2"/>
        </w:numPr>
        <w:spacing w:after="0" w:line="276" w:lineRule="auto"/>
      </w:pPr>
      <w:r>
        <w:t xml:space="preserve">stakeholder </w:t>
      </w:r>
    </w:p>
    <w:p w14:paraId="5944818B" w14:textId="77777777" w:rsidR="000164EA" w:rsidRDefault="000164EA" w:rsidP="000164EA">
      <w:pPr>
        <w:pStyle w:val="ListParagraph"/>
        <w:numPr>
          <w:ilvl w:val="0"/>
          <w:numId w:val="2"/>
        </w:numPr>
        <w:spacing w:after="0" w:line="276" w:lineRule="auto"/>
      </w:pPr>
      <w:r>
        <w:t>user*</w:t>
      </w:r>
    </w:p>
    <w:p w14:paraId="342A8F28" w14:textId="77777777" w:rsidR="000164EA" w:rsidRDefault="000164EA" w:rsidP="000164EA">
      <w:pPr>
        <w:pStyle w:val="ListParagraph"/>
        <w:numPr>
          <w:ilvl w:val="0"/>
          <w:numId w:val="2"/>
        </w:numPr>
        <w:spacing w:after="0" w:line="276" w:lineRule="auto"/>
      </w:pPr>
      <w:r>
        <w:t>citizen*</w:t>
      </w:r>
    </w:p>
    <w:p w14:paraId="5FC2CD51" w14:textId="77777777" w:rsidR="000164EA" w:rsidRDefault="000164EA" w:rsidP="000164EA">
      <w:pPr>
        <w:pStyle w:val="ListParagraph"/>
        <w:numPr>
          <w:ilvl w:val="0"/>
          <w:numId w:val="2"/>
        </w:numPr>
        <w:spacing w:after="0" w:line="276" w:lineRule="auto"/>
      </w:pPr>
      <w:r>
        <w:t>Lay (‘people’ included to exclude phrases such as ‘involved laying down’)</w:t>
      </w:r>
    </w:p>
    <w:p w14:paraId="4F4B89D2" w14:textId="77777777" w:rsidR="000164EA" w:rsidRDefault="000164EA" w:rsidP="000164EA">
      <w:pPr>
        <w:pStyle w:val="ListParagraph"/>
        <w:numPr>
          <w:ilvl w:val="0"/>
          <w:numId w:val="2"/>
        </w:numPr>
        <w:spacing w:after="0" w:line="276" w:lineRule="auto"/>
      </w:pPr>
      <w:r>
        <w:t xml:space="preserve">Patient </w:t>
      </w:r>
    </w:p>
    <w:p w14:paraId="1FF31EA0" w14:textId="77777777" w:rsidR="000164EA" w:rsidRDefault="000164EA" w:rsidP="000164EA">
      <w:pPr>
        <w:pStyle w:val="ListParagraph"/>
        <w:numPr>
          <w:ilvl w:val="0"/>
          <w:numId w:val="2"/>
        </w:numPr>
        <w:spacing w:after="0" w:line="276" w:lineRule="auto"/>
      </w:pPr>
      <w:r>
        <w:t>PPI (an acronym commonly used in the UK which stands for ‘patient and public involvement’)</w:t>
      </w:r>
    </w:p>
    <w:p w14:paraId="3AF63B2D" w14:textId="5D6D8C8D" w:rsidR="000164EA" w:rsidRPr="000164EA" w:rsidRDefault="000164EA" w:rsidP="00E82A26">
      <w:pPr>
        <w:pStyle w:val="Heading1"/>
        <w:rPr>
          <w:lang w:val="en-AU"/>
        </w:rPr>
      </w:pPr>
      <w:r w:rsidRPr="000164EA">
        <w:t>Stage 2 – Searching websites (data extraction</w:t>
      </w:r>
      <w:r>
        <w:t>)</w:t>
      </w:r>
    </w:p>
    <w:p w14:paraId="4D19FFAE" w14:textId="1AF7945B" w:rsidR="000164EA" w:rsidRDefault="000164EA" w:rsidP="000164EA">
      <w:r w:rsidRPr="000164EA">
        <w:t>Public domain websites of all the initiatives in the GA4GH database were searched for reports of involvement and associated impacts.</w:t>
      </w:r>
    </w:p>
    <w:p w14:paraId="46BAF752" w14:textId="6A78B521" w:rsidR="00FF78AB" w:rsidRPr="00FF78AB" w:rsidRDefault="00FF78AB" w:rsidP="006D2FB1">
      <w:pPr>
        <w:pStyle w:val="Heading2"/>
        <w:rPr>
          <w:lang w:val="en-AU"/>
        </w:rPr>
      </w:pPr>
      <w:r w:rsidRPr="00FF78AB">
        <w:rPr>
          <w:b/>
          <w:bCs/>
          <w:lang w:val="en-AU"/>
        </w:rPr>
        <w:t>Phase one</w:t>
      </w:r>
      <w:r>
        <w:rPr>
          <w:b/>
          <w:bCs/>
          <w:lang w:val="en-AU"/>
        </w:rPr>
        <w:t>: manual search</w:t>
      </w:r>
    </w:p>
    <w:p w14:paraId="27032B9F" w14:textId="71020C5F" w:rsidR="00FF78AB" w:rsidRDefault="00FF78AB" w:rsidP="006D2FB1">
      <w:r w:rsidRPr="00FF78AB">
        <w:rPr>
          <w:lang w:val="en-AU"/>
        </w:rPr>
        <w:t>Public domain websites of all initiatives in</w:t>
      </w:r>
      <w:r>
        <w:rPr>
          <w:lang w:val="en-AU"/>
        </w:rPr>
        <w:t xml:space="preserve"> the</w:t>
      </w:r>
      <w:r w:rsidRPr="00FF78AB">
        <w:rPr>
          <w:lang w:val="en-AU"/>
        </w:rPr>
        <w:t xml:space="preserve"> GA4GH database</w:t>
      </w:r>
      <w:r>
        <w:rPr>
          <w:lang w:val="en-AU"/>
        </w:rPr>
        <w:t xml:space="preserve"> were</w:t>
      </w:r>
      <w:r w:rsidRPr="00FF78AB">
        <w:rPr>
          <w:lang w:val="en-AU"/>
        </w:rPr>
        <w:t xml:space="preserve"> manually searched for reports of involvement and associated impacts</w:t>
      </w:r>
      <w:r>
        <w:rPr>
          <w:lang w:val="en-AU"/>
        </w:rPr>
        <w:t>.</w:t>
      </w:r>
    </w:p>
    <w:p w14:paraId="3506B734" w14:textId="257CDBCC" w:rsidR="00FF78AB" w:rsidRDefault="00FF78AB" w:rsidP="00067934">
      <w:pPr>
        <w:pStyle w:val="Heading2"/>
      </w:pPr>
      <w:r>
        <w:t>Phase two: Adaptive search terms added</w:t>
      </w:r>
    </w:p>
    <w:p w14:paraId="642D8187" w14:textId="60393F23" w:rsidR="00F41418" w:rsidRDefault="00FF78AB" w:rsidP="006D2FB1">
      <w:r>
        <w:t xml:space="preserve">During the manual search, </w:t>
      </w:r>
      <w:r w:rsidRPr="006D2FB1">
        <w:t>adaptive (context dependent) search terms</w:t>
      </w:r>
      <w:r>
        <w:t xml:space="preserve"> are</w:t>
      </w:r>
      <w:r w:rsidRPr="006D2FB1">
        <w:t xml:space="preserve"> added to phrase generation table</w:t>
      </w:r>
      <w:r>
        <w:t>. The</w:t>
      </w:r>
      <w:r w:rsidR="009545FD">
        <w:t xml:space="preserve"> adaptive </w:t>
      </w:r>
      <w:r>
        <w:t>search terms which were</w:t>
      </w:r>
      <w:r w:rsidR="00F41418">
        <w:t xml:space="preserve"> </w:t>
      </w:r>
      <w:r w:rsidR="009545FD">
        <w:t>added to the phrase generation table</w:t>
      </w:r>
      <w:r>
        <w:t xml:space="preserve"> were:</w:t>
      </w:r>
    </w:p>
    <w:p w14:paraId="40CF0254" w14:textId="77777777" w:rsidR="00F41418" w:rsidRDefault="00F41418" w:rsidP="00F41418">
      <w:pPr>
        <w:pStyle w:val="ListParagraph"/>
        <w:numPr>
          <w:ilvl w:val="0"/>
          <w:numId w:val="3"/>
        </w:numPr>
      </w:pPr>
      <w:r>
        <w:lastRenderedPageBreak/>
        <w:t>lay*</w:t>
      </w:r>
    </w:p>
    <w:p w14:paraId="6099306C" w14:textId="77777777" w:rsidR="00F41418" w:rsidRDefault="00F41418" w:rsidP="00F41418">
      <w:pPr>
        <w:pStyle w:val="ListParagraph"/>
        <w:numPr>
          <w:ilvl w:val="0"/>
          <w:numId w:val="3"/>
        </w:numPr>
      </w:pPr>
      <w:r>
        <w:t>carer*</w:t>
      </w:r>
    </w:p>
    <w:p w14:paraId="6FE38C41" w14:textId="77777777" w:rsidR="00F41418" w:rsidRDefault="00F41418" w:rsidP="00F41418">
      <w:pPr>
        <w:pStyle w:val="ListParagraph"/>
        <w:numPr>
          <w:ilvl w:val="0"/>
          <w:numId w:val="3"/>
        </w:numPr>
      </w:pPr>
      <w:r>
        <w:t>volunteer*</w:t>
      </w:r>
    </w:p>
    <w:p w14:paraId="07887E78" w14:textId="12DCCA81" w:rsidR="00F41418" w:rsidRDefault="00F41418" w:rsidP="00F41418">
      <w:pPr>
        <w:pStyle w:val="ListParagraph"/>
        <w:numPr>
          <w:ilvl w:val="0"/>
          <w:numId w:val="3"/>
        </w:numPr>
      </w:pPr>
      <w:r>
        <w:t xml:space="preserve">population* </w:t>
      </w:r>
      <w:r>
        <w:fldChar w:fldCharType="begin" w:fldLock="1"/>
      </w:r>
      <w:r w:rsidR="00855FD7">
        <w:instrText>ADDIN CSL_CITATION {"citationItems":[{"id":"ITEM-1","itemData":{"DOI":"10.1002/14651858.CD004563.pub2","ISBN":"1469-493X (Electronic)\\r1361-6137 (Linking)","ISSN":"1469-493X","PMID":"16856050","abstract":"BACKGROUND The importance of consumer involvement in health care is widely recognised. Consumers can be involved in developing healthcare policy and research, clinical practice guidelines and patient information material, through consultations to elicit their views or through collaborative processes. Consultations can be single events, or repeated events, large or small scale. They can involve individuals or groups of consumers to allow debate; the groups may be convened especially for the consultation or be established consumer organisations. They can be organised in different forums and through different media. We anticipated finding few comparative evaluations that reliably evaluated the effects of consumer involvement. OBJECTIVES To assess the effects of consumer involvement and compare different methods of involvement in developing healthcare policy and research, clinical practice guidelines, and patient information material. SEARCH STRATEGY We searched: the Cochrane Consumers and Communication Review Group's Specialised Register (4 May 2006); the Cochrane Controlled Trials Register (CENTRAL) (The Cochrane Library, Issue 1 2006), MEDLINE (1966 to January Week 2 2006); EMBASE (1980 to Week 03 2006); CINAHL (1982 to December Week 2 2005), PsycINFO (1806 to January Week 3 2006); Sociological Abstracts (1952 to 24 January 2006); and SIGLE (System for Information on Grey Literature in Europe) (1980 to 2003/1). We scanned reference lists from relevant articles and contacted authors. SELECTION CRITERIA Randomised and quasi-randomised trials, interrupted time series analyses, and controlled before-after studies assessing methods for involving consumers in developing healthcare policy and research, clinical practice guidelines or patient information material. The outcome measures were: participation or response rates of consumers; consumer views elicited; consumer influence on decisions, healthcare outcomes or resource utilisation; consumers' or professionals' satisfaction with the involvement process or resulting products; impact on the participating consumers; costs. DATA COLLECTION AND ANALYSIS Two review authors independently selected trials for inclusion, assessed their quality and extracted data. We contacted study authors for clarification and to seek missing data. We presented results in a narrative summary and pooled data as appropriate. MAIN RESULTS Five randomised controlled trials of moderate or low methodological quality involving 1031 particip…","author":[{"dropping-particle":"","family":"Nilsen","given":"Elin Strømme ES","non-dropping-particle":"","parse-names":false,"suffix":""},{"dropping-particle":"","family":"Myrhaug","given":"Hilde Tinderholdt HT","non-dropping-particle":"","parse-names":false,"suffix":""},{"dropping-particle":"","family":"Johansen","given":"Marit","non-dropping-particle":"","parse-names":false,"suffix":""},{"dropping-particle":"","family":"Oliver","given":"Sandy R","non-dropping-particle":"","parse-names":false,"suffix":""},{"dropping-particle":"","family":"Oxman","given":"Andrew D AD","non-dropping-particle":"","parse-names":false,"suffix":""}],"container-title":"Cochrane Database of Systematic Reviews","editor":[{"dropping-particle":"","family":"Nilsen","given":"Elin Strømme","non-dropping-particle":"","parse-names":false,"suffix":""}],"id":"ITEM-1","issue":"1","issued":{"date-parts":[["2006","7","19"]]},"page":"CD004563","publisher":"John Wiley &amp; Sons, Ltd","publisher-place":"Chichester, UK","title":"Methods of consumer involvement in developing healthcare policy and research, clinical practice guidelines and patient information material","type":"chapter"},"uris":["http://www.mendeley.com/documents/?uuid=770441b2-636b-4311-965a-5c61f7bb2b16"]}],"mendeley":{"formattedCitation":"&lt;sup&gt;1&lt;/sup&gt;","plainTextFormattedCitation":"1","previouslyFormattedCitation":"&lt;sup&gt;1&lt;/sup&gt;"},"properties":{"noteIndex":0},"schema":"https://github.com/citation-style-language/schema/raw/master/csl-citation.json"}</w:instrText>
      </w:r>
      <w:r>
        <w:fldChar w:fldCharType="separate"/>
      </w:r>
      <w:r w:rsidR="009274FE" w:rsidRPr="009274FE">
        <w:rPr>
          <w:noProof/>
          <w:vertAlign w:val="superscript"/>
        </w:rPr>
        <w:t>1</w:t>
      </w:r>
      <w:r>
        <w:fldChar w:fldCharType="end"/>
      </w:r>
    </w:p>
    <w:p w14:paraId="1A6887F4" w14:textId="77777777" w:rsidR="00F41418" w:rsidRDefault="00F41418" w:rsidP="00F41418">
      <w:pPr>
        <w:pStyle w:val="ListParagraph"/>
        <w:numPr>
          <w:ilvl w:val="0"/>
          <w:numId w:val="3"/>
        </w:numPr>
      </w:pPr>
      <w:r>
        <w:t>group*</w:t>
      </w:r>
    </w:p>
    <w:p w14:paraId="3734649F" w14:textId="210FCCB6" w:rsidR="00F41418" w:rsidRDefault="00F41418" w:rsidP="00F41418">
      <w:pPr>
        <w:pStyle w:val="ListParagraph"/>
        <w:numPr>
          <w:ilvl w:val="0"/>
          <w:numId w:val="3"/>
        </w:numPr>
      </w:pPr>
      <w:r>
        <w:t xml:space="preserve">residents (geographical grouping) </w:t>
      </w:r>
      <w:r>
        <w:fldChar w:fldCharType="begin" w:fldLock="1"/>
      </w:r>
      <w:r w:rsidR="00855FD7">
        <w:instrText>ADDIN CSL_CITATION {"citationItems":[{"id":"ITEM-1","itemData":{"URL":"http://piiaf.org.uk/documents/piiaf-guidance-jan14.pdf","abstract":"The PiiAF and related guidance is primarily aimed at researchers who wish to design an assessment of the impact of public involvement in their research. However,","accessed":{"date-parts":[["2017","10","4"]]},"author":[{"dropping-particle":"","family":"Collins","given":"Michelle","non-dropping-particle":"","parse-names":false,"suffix":""}],"id":"ITEM-1","issue":"January","issued":{"date-parts":[["2014"]]},"page":"1-8","title":"PiiAF The Public Involvement Impact Assessment Framework Guidance","type":"webpage"},"uris":["http://www.mendeley.com/documents/?uuid=4b0d7792-4c32-40f7-9b6a-acac7c05b2f6"]}],"mendeley":{"formattedCitation":"&lt;sup&gt;2&lt;/sup&gt;","plainTextFormattedCitation":"2","previouslyFormattedCitation":"&lt;sup&gt;2&lt;/sup&gt;"},"properties":{"noteIndex":0},"schema":"https://github.com/citation-style-language/schema/raw/master/csl-citation.json"}</w:instrText>
      </w:r>
      <w:r>
        <w:fldChar w:fldCharType="separate"/>
      </w:r>
      <w:r w:rsidR="009274FE" w:rsidRPr="009274FE">
        <w:rPr>
          <w:noProof/>
          <w:vertAlign w:val="superscript"/>
        </w:rPr>
        <w:t>2</w:t>
      </w:r>
      <w:r>
        <w:fldChar w:fldCharType="end"/>
      </w:r>
    </w:p>
    <w:p w14:paraId="7004FE73" w14:textId="77777777" w:rsidR="00F41418" w:rsidRDefault="00F41418" w:rsidP="00F41418">
      <w:pPr>
        <w:pStyle w:val="ListParagraph"/>
        <w:numPr>
          <w:ilvl w:val="0"/>
          <w:numId w:val="3"/>
        </w:numPr>
      </w:pPr>
      <w:proofErr w:type="spellStart"/>
      <w:r>
        <w:t>participa</w:t>
      </w:r>
      <w:proofErr w:type="spellEnd"/>
      <w:r>
        <w:t>* (context dependant)</w:t>
      </w:r>
    </w:p>
    <w:p w14:paraId="0AA2880D" w14:textId="77777777" w:rsidR="00F41418" w:rsidRDefault="00F41418" w:rsidP="00F41418">
      <w:pPr>
        <w:pStyle w:val="ListParagraph"/>
        <w:numPr>
          <w:ilvl w:val="0"/>
          <w:numId w:val="3"/>
        </w:numPr>
      </w:pPr>
      <w:r>
        <w:t xml:space="preserve">representative </w:t>
      </w:r>
    </w:p>
    <w:p w14:paraId="184A2162" w14:textId="77777777" w:rsidR="00F41418" w:rsidRDefault="00F41418" w:rsidP="00F41418">
      <w:pPr>
        <w:pStyle w:val="ListParagraph"/>
        <w:numPr>
          <w:ilvl w:val="0"/>
          <w:numId w:val="3"/>
        </w:numPr>
      </w:pPr>
      <w:r>
        <w:t>payer*</w:t>
      </w:r>
    </w:p>
    <w:p w14:paraId="6EEF6B17" w14:textId="77777777" w:rsidR="00F41418" w:rsidRDefault="00F41418" w:rsidP="00F41418">
      <w:pPr>
        <w:pStyle w:val="ListParagraph"/>
        <w:numPr>
          <w:ilvl w:val="0"/>
          <w:numId w:val="3"/>
        </w:numPr>
      </w:pPr>
      <w:r>
        <w:t>taxpayer*</w:t>
      </w:r>
      <w:r w:rsidRPr="002743CE">
        <w:t xml:space="preserve"> </w:t>
      </w:r>
    </w:p>
    <w:p w14:paraId="71EC3DED" w14:textId="33BB4E76" w:rsidR="00F41418" w:rsidRDefault="00F41418" w:rsidP="00F41418">
      <w:pPr>
        <w:pStyle w:val="ListParagraph"/>
        <w:numPr>
          <w:ilvl w:val="0"/>
          <w:numId w:val="3"/>
        </w:numPr>
      </w:pPr>
      <w:r w:rsidRPr="00141300">
        <w:t>customer</w:t>
      </w:r>
      <w:r>
        <w:t xml:space="preserve">*  </w:t>
      </w:r>
      <w:r>
        <w:fldChar w:fldCharType="begin" w:fldLock="1"/>
      </w:r>
      <w:r w:rsidR="00E124DC">
        <w:instrText>ADDIN CSL_CITATION {"citationItems":[{"id":"ITEM-1","itemData":{"DOI":"10.1016/j.healthpol.2009.01.005","ISBN":"0168-8510 (Print)\\r0168-8510 (Linking)","ISSN":"01688510","PMID":"19261347","abstract":"Objective: While much literature has debated public engagement in health care decision-making, there is no consensus on when public engagement should be sought and how it should be obtained. We conducted a scoping review to examine public engagement in one specific area: priority setting and resource allocation. Method: The review drew upon a broad range of health and non-health literature in an attempt to elicit what is known and not known on this topic, and through this to outline any guidance to assist decision-makers and identify where efforts for future research should be directed. Results: Governments appear to recognize benefits in consulting multiple publics using a range of methods, though more traditional approaches to engagement continue to predominate. There appears to be growing interest in deliberative approaches to public engagement, which are more commonly on-going rather than one-off and more apt to involve face-to-face contact. However, formal evaluation of public engagement efforts is rare. Also absent is any real effort to demonstrate how public views might be integrated with other decision inputs when allocating social resources. Conclusion: While some strands can be taken to inform current priority setting activity, this scoping review identified many gaps and highlights numerous areas for further research. ?? 2009 Elsevier Ireland Ltd. All rights reserved.","author":[{"dropping-particle":"","family":"Mitton","given":"Craig","non-dropping-particle":"","parse-names":false,"suffix":""},{"dropping-particle":"","family":"Smith","given":"Neale","non-dropping-particle":"","parse-names":false,"suffix":""},{"dropping-particle":"","family":"Peacock","given":"Stuart","non-dropping-particle":"","parse-names":false,"suffix":""},{"dropping-particle":"","family":"Evoy","given":"Brian","non-dropping-particle":"","parse-names":false,"suffix":""},{"dropping-particle":"","family":"Abelson","given":"Julia","non-dropping-particle":"","parse-names":false,"suffix":""}],"container-title":"Health Policy","id":"ITEM-1","issue":"3","issued":{"date-parts":[["2009"]]},"page":"219-228","title":"Public participation in health care priority setting: A scoping review","type":"article-journal","volume":"91"},"uris":["http://www.mendeley.com/documents/?uuid=c63e0fe8-9b1d-471a-bcad-d266b702b2d4"]}],"mendeley":{"formattedCitation":"&lt;sup&gt;7&lt;/sup&gt;","plainTextFormattedCitation":"7","previouslyFormattedCitation":"&lt;sup&gt;7&lt;/sup&gt;"},"properties":{"noteIndex":0},"schema":"https://github.com/citation-style-language/schema/raw/master/csl-citation.json"}</w:instrText>
      </w:r>
      <w:r>
        <w:fldChar w:fldCharType="separate"/>
      </w:r>
      <w:r w:rsidR="00855FD7" w:rsidRPr="00855FD7">
        <w:rPr>
          <w:noProof/>
          <w:vertAlign w:val="superscript"/>
        </w:rPr>
        <w:t>7</w:t>
      </w:r>
      <w:r>
        <w:fldChar w:fldCharType="end"/>
      </w:r>
    </w:p>
    <w:p w14:paraId="0F108E95" w14:textId="0B13B7DF" w:rsidR="00F41418" w:rsidRDefault="00F41418" w:rsidP="00F41418">
      <w:pPr>
        <w:pStyle w:val="ListParagraph"/>
        <w:numPr>
          <w:ilvl w:val="0"/>
          <w:numId w:val="3"/>
        </w:numPr>
      </w:pPr>
      <w:r>
        <w:t xml:space="preserve">client* </w:t>
      </w:r>
      <w:r>
        <w:fldChar w:fldCharType="begin" w:fldLock="1"/>
      </w:r>
      <w:r w:rsidR="00E124DC">
        <w:instrText>ADDIN CSL_CITATION {"citationItems":[{"id":"ITEM-1","itemData":{"DOI":"10.1016/j.healthpol.2009.01.005","ISBN":"0168-8510 (Print)\\r0168-8510 (Linking)","ISSN":"01688510","PMID":"19261347","abstract":"Objective: While much literature has debated public engagement in health care decision-making, there is no consensus on when public engagement should be sought and how it should be obtained. We conducted a scoping review to examine public engagement in one specific area: priority setting and resource allocation. Method: The review drew upon a broad range of health and non-health literature in an attempt to elicit what is known and not known on this topic, and through this to outline any guidance to assist decision-makers and identify where efforts for future research should be directed. Results: Governments appear to recognize benefits in consulting multiple publics using a range of methods, though more traditional approaches to engagement continue to predominate. There appears to be growing interest in deliberative approaches to public engagement, which are more commonly on-going rather than one-off and more apt to involve face-to-face contact. However, formal evaluation of public engagement efforts is rare. Also absent is any real effort to demonstrate how public views might be integrated with other decision inputs when allocating social resources. Conclusion: While some strands can be taken to inform current priority setting activity, this scoping review identified many gaps and highlights numerous areas for further research. ?? 2009 Elsevier Ireland Ltd. All rights reserved.","author":[{"dropping-particle":"","family":"Mitton","given":"Craig","non-dropping-particle":"","parse-names":false,"suffix":""},{"dropping-particle":"","family":"Smith","given":"Neale","non-dropping-particle":"","parse-names":false,"suffix":""},{"dropping-particle":"","family":"Peacock","given":"Stuart","non-dropping-particle":"","parse-names":false,"suffix":""},{"dropping-particle":"","family":"Evoy","given":"Brian","non-dropping-particle":"","parse-names":false,"suffix":""},{"dropping-particle":"","family":"Abelson","given":"Julia","non-dropping-particle":"","parse-names":false,"suffix":""}],"container-title":"Health Policy","id":"ITEM-1","issue":"3","issued":{"date-parts":[["2009"]]},"page":"219-228","title":"Public participation in health care priority setting: A scoping review","type":"article-journal","volume":"91"},"uris":["http://www.mendeley.com/documents/?uuid=c63e0fe8-9b1d-471a-bcad-d266b702b2d4"]}],"mendeley":{"formattedCitation":"&lt;sup&gt;7&lt;/sup&gt;","plainTextFormattedCitation":"7","previouslyFormattedCitation":"&lt;sup&gt;7&lt;/sup&gt;"},"properties":{"noteIndex":0},"schema":"https://github.com/citation-style-language/schema/raw/master/csl-citation.json"}</w:instrText>
      </w:r>
      <w:r>
        <w:fldChar w:fldCharType="separate"/>
      </w:r>
      <w:r w:rsidR="00855FD7" w:rsidRPr="00855FD7">
        <w:rPr>
          <w:noProof/>
          <w:vertAlign w:val="superscript"/>
        </w:rPr>
        <w:t>7</w:t>
      </w:r>
      <w:r>
        <w:fldChar w:fldCharType="end"/>
      </w:r>
    </w:p>
    <w:p w14:paraId="093AA9BF" w14:textId="77777777" w:rsidR="00F41418" w:rsidRDefault="00F41418" w:rsidP="00F41418">
      <w:pPr>
        <w:pStyle w:val="ListParagraph"/>
        <w:numPr>
          <w:ilvl w:val="0"/>
          <w:numId w:val="3"/>
        </w:numPr>
      </w:pPr>
      <w:r>
        <w:t>advocate*</w:t>
      </w:r>
    </w:p>
    <w:p w14:paraId="2A8EC008" w14:textId="28800CF4" w:rsidR="00F41418" w:rsidRDefault="00F41418" w:rsidP="00F41418">
      <w:pPr>
        <w:pStyle w:val="ListParagraph"/>
        <w:numPr>
          <w:ilvl w:val="0"/>
          <w:numId w:val="3"/>
        </w:numPr>
      </w:pPr>
      <w:r>
        <w:t xml:space="preserve">civil </w:t>
      </w:r>
      <w:proofErr w:type="spellStart"/>
      <w:r>
        <w:t>societ</w:t>
      </w:r>
      <w:proofErr w:type="spellEnd"/>
      <w:r>
        <w:t>*</w:t>
      </w:r>
    </w:p>
    <w:p w14:paraId="537DC581" w14:textId="148B0243" w:rsidR="009545FD" w:rsidRDefault="009545FD" w:rsidP="006D2FB1">
      <w:r>
        <w:t xml:space="preserve">When any of these terms returned a result that was within the inclusion criteria, the exact search string was recorded. </w:t>
      </w:r>
    </w:p>
    <w:p w14:paraId="76342328" w14:textId="04304FA2" w:rsidR="00C77185" w:rsidRPr="00C77185" w:rsidRDefault="00C77185" w:rsidP="006D2FB1">
      <w:pPr>
        <w:pStyle w:val="Heading2"/>
        <w:rPr>
          <w:lang w:val="en-AU"/>
        </w:rPr>
      </w:pPr>
      <w:r w:rsidRPr="00C77185">
        <w:rPr>
          <w:bCs/>
          <w:lang w:val="en-AU"/>
        </w:rPr>
        <w:t>Phase three</w:t>
      </w:r>
      <w:r w:rsidRPr="00C77185">
        <w:rPr>
          <w:lang w:val="en-AU"/>
        </w:rPr>
        <w:t xml:space="preserve">: systematic site search </w:t>
      </w:r>
    </w:p>
    <w:p w14:paraId="5149D682" w14:textId="4F2D9DCD" w:rsidR="00F41418" w:rsidRPr="006D2FB1" w:rsidRDefault="00F41418" w:rsidP="006D2FB1">
      <w:pPr>
        <w:pStyle w:val="Heading3"/>
      </w:pPr>
      <w:r w:rsidRPr="006D2FB1">
        <w:t>Phrase-generation table</w:t>
      </w:r>
    </w:p>
    <w:p w14:paraId="6F42493D" w14:textId="1AD6D863" w:rsidR="00C77185" w:rsidRDefault="00F41418" w:rsidP="00C77185">
      <w:r>
        <w:t xml:space="preserve">Commercial search engines like Google do not allow an asterisk (*) to denote all variations in grammatical endings, so searching for all possible variations must be done manually. Search engines like Google do allow the ‘OR’ operator (up to </w:t>
      </w:r>
      <w:r w:rsidRPr="002F0920">
        <w:t>3</w:t>
      </w:r>
      <w:r w:rsidR="000A37AD">
        <w:t>5</w:t>
      </w:r>
      <w:r w:rsidRPr="002F0920">
        <w:t xml:space="preserve"> words per search)</w:t>
      </w:r>
      <w:r>
        <w:t xml:space="preserve">, meaning multiple variations can be searched at once. Once the list of words was finalised, the variations were generated in order to systematically create search strings. </w:t>
      </w:r>
      <w:r w:rsidR="00C77185">
        <w:t xml:space="preserve">This checklist was used to ensure all possible verb and noun forms variations were used. </w:t>
      </w:r>
    </w:p>
    <w:p w14:paraId="5D008F96" w14:textId="77777777" w:rsidR="00C77185" w:rsidRPr="006D2FB1" w:rsidRDefault="00C77185" w:rsidP="00C77185">
      <w:pPr>
        <w:rPr>
          <w:b/>
        </w:rPr>
      </w:pPr>
      <w:r w:rsidRPr="006D2FB1">
        <w:rPr>
          <w:b/>
        </w:rPr>
        <w:t>Verb forms</w:t>
      </w:r>
    </w:p>
    <w:p w14:paraId="79915304" w14:textId="77777777" w:rsidR="00C77185" w:rsidRDefault="00C77185" w:rsidP="00C77185">
      <w:pPr>
        <w:pStyle w:val="ListParagraph"/>
        <w:numPr>
          <w:ilvl w:val="0"/>
          <w:numId w:val="4"/>
        </w:numPr>
        <w:spacing w:after="0" w:line="276" w:lineRule="auto"/>
      </w:pPr>
      <w:r>
        <w:t>B</w:t>
      </w:r>
      <w:r w:rsidRPr="00AA4FC3">
        <w:t>ase</w:t>
      </w:r>
      <w:r>
        <w:t xml:space="preserve"> (root)</w:t>
      </w:r>
      <w:r w:rsidRPr="00AA4FC3">
        <w:t xml:space="preserve"> form o</w:t>
      </w:r>
      <w:r>
        <w:t>r infinitive (involve, engage, partner)</w:t>
      </w:r>
    </w:p>
    <w:p w14:paraId="572AC560" w14:textId="77777777" w:rsidR="00C77185" w:rsidRDefault="00C77185" w:rsidP="00C77185">
      <w:pPr>
        <w:pStyle w:val="ListParagraph"/>
        <w:numPr>
          <w:ilvl w:val="0"/>
          <w:numId w:val="4"/>
        </w:numPr>
        <w:spacing w:after="0" w:line="276" w:lineRule="auto"/>
      </w:pPr>
      <w:r>
        <w:t>Active or plural</w:t>
      </w:r>
      <w:r w:rsidRPr="00AA4FC3">
        <w:t xml:space="preserve"> form (</w:t>
      </w:r>
      <w:r>
        <w:t>involves</w:t>
      </w:r>
      <w:r w:rsidRPr="00AA4FC3">
        <w:t xml:space="preserve">, </w:t>
      </w:r>
      <w:r>
        <w:t>engages</w:t>
      </w:r>
      <w:r w:rsidRPr="00AA4FC3">
        <w:t xml:space="preserve">, </w:t>
      </w:r>
      <w:r>
        <w:t>partners</w:t>
      </w:r>
      <w:r w:rsidRPr="00AA4FC3">
        <w:t>), used as the present indicative in the third-person singular</w:t>
      </w:r>
    </w:p>
    <w:p w14:paraId="1EE2D6B5" w14:textId="77777777" w:rsidR="00C77185" w:rsidRDefault="00C77185" w:rsidP="00C77185">
      <w:pPr>
        <w:pStyle w:val="ListParagraph"/>
        <w:numPr>
          <w:ilvl w:val="0"/>
          <w:numId w:val="4"/>
        </w:numPr>
        <w:spacing w:after="0" w:line="276" w:lineRule="auto"/>
      </w:pPr>
      <w:r>
        <w:t>Past tense (involved, engaged, partnered)</w:t>
      </w:r>
    </w:p>
    <w:p w14:paraId="7F53A7A1" w14:textId="77777777" w:rsidR="00C77185" w:rsidRDefault="00C77185" w:rsidP="00C77185">
      <w:pPr>
        <w:pStyle w:val="ListParagraph"/>
        <w:numPr>
          <w:ilvl w:val="0"/>
          <w:numId w:val="4"/>
        </w:numPr>
        <w:spacing w:after="0" w:line="276" w:lineRule="auto"/>
      </w:pPr>
      <w:r w:rsidRPr="009965E8">
        <w:t>present participle, gerund,</w:t>
      </w:r>
      <w:r>
        <w:t xml:space="preserve"> verbal and</w:t>
      </w:r>
      <w:r w:rsidRPr="009965E8">
        <w:t xml:space="preserve"> deverbal noun</w:t>
      </w:r>
      <w:r>
        <w:t xml:space="preserve">s (involving, engaging, partnering) </w:t>
      </w:r>
    </w:p>
    <w:p w14:paraId="4752CF70" w14:textId="77777777" w:rsidR="00C77185" w:rsidRDefault="00C77185" w:rsidP="00C77185"/>
    <w:p w14:paraId="4EECD095" w14:textId="3F380975" w:rsidR="00C77185" w:rsidRPr="006D2FB1" w:rsidRDefault="00C77185" w:rsidP="00C77185">
      <w:pPr>
        <w:rPr>
          <w:b/>
        </w:rPr>
      </w:pPr>
      <w:r w:rsidRPr="006D2FB1">
        <w:rPr>
          <w:b/>
        </w:rPr>
        <w:t>Noun</w:t>
      </w:r>
      <w:r>
        <w:rPr>
          <w:b/>
        </w:rPr>
        <w:t>s</w:t>
      </w:r>
    </w:p>
    <w:p w14:paraId="6E0AB63F" w14:textId="77777777" w:rsidR="00C77185" w:rsidRDefault="00C77185" w:rsidP="00C77185">
      <w:pPr>
        <w:pStyle w:val="ListParagraph"/>
        <w:numPr>
          <w:ilvl w:val="0"/>
          <w:numId w:val="5"/>
        </w:numPr>
        <w:spacing w:after="0" w:line="276" w:lineRule="auto"/>
      </w:pPr>
      <w:r>
        <w:t>Singular (involvement, engagement, partnership)</w:t>
      </w:r>
    </w:p>
    <w:p w14:paraId="2BFE9216" w14:textId="77777777" w:rsidR="00C77185" w:rsidRDefault="00C77185" w:rsidP="00C77185">
      <w:pPr>
        <w:pStyle w:val="ListParagraph"/>
        <w:numPr>
          <w:ilvl w:val="0"/>
          <w:numId w:val="5"/>
        </w:numPr>
        <w:spacing w:after="0" w:line="276" w:lineRule="auto"/>
      </w:pPr>
      <w:r>
        <w:t>Plural (involvements*, engagements*, partnerships)</w:t>
      </w:r>
    </w:p>
    <w:p w14:paraId="603731ED" w14:textId="77777777" w:rsidR="00C77185" w:rsidRDefault="00C77185" w:rsidP="00C77185"/>
    <w:p w14:paraId="40834C6E" w14:textId="77777777" w:rsidR="00C77185" w:rsidRDefault="00C77185" w:rsidP="00C77185">
      <w:r>
        <w:t>*Not found in prototype searches</w:t>
      </w:r>
    </w:p>
    <w:p w14:paraId="2FCA2537" w14:textId="77777777" w:rsidR="00C77185" w:rsidRDefault="00C77185" w:rsidP="00F41418">
      <w:pPr>
        <w:spacing w:line="360" w:lineRule="auto"/>
      </w:pPr>
    </w:p>
    <w:p w14:paraId="18B71637" w14:textId="20DC2D2F" w:rsidR="00BB66FB" w:rsidRDefault="00F41418" w:rsidP="00F41418">
      <w:pPr>
        <w:spacing w:line="360" w:lineRule="auto"/>
      </w:pPr>
      <w:r>
        <w:t xml:space="preserve">The table below demonstrates this process for </w:t>
      </w:r>
      <w:r w:rsidR="00C77185">
        <w:t xml:space="preserve">systematically </w:t>
      </w:r>
      <w:r>
        <w:t xml:space="preserve">combining the various words to describe people involved with the terms used to describe involvement. </w:t>
      </w:r>
      <w:bookmarkStart w:id="0" w:name="_GoBack"/>
    </w:p>
    <w:p w14:paraId="39BE19E0" w14:textId="77777777" w:rsidR="00BB66FB" w:rsidRDefault="00BB66FB">
      <w:r>
        <w:br w:type="page"/>
      </w:r>
    </w:p>
    <w:bookmarkEnd w:id="0"/>
    <w:p w14:paraId="39C39FF4" w14:textId="77777777" w:rsidR="00F41418" w:rsidRDefault="00F41418" w:rsidP="00F41418">
      <w:pPr>
        <w:spacing w:line="360" w:lineRule="auto"/>
      </w:pPr>
    </w:p>
    <w:tbl>
      <w:tblPr>
        <w:tblStyle w:val="TableGrid"/>
        <w:tblW w:w="0" w:type="auto"/>
        <w:tblLook w:val="04A0" w:firstRow="1" w:lastRow="0" w:firstColumn="1" w:lastColumn="0" w:noHBand="0" w:noVBand="1"/>
      </w:tblPr>
      <w:tblGrid>
        <w:gridCol w:w="2563"/>
        <w:gridCol w:w="2334"/>
        <w:gridCol w:w="2110"/>
        <w:gridCol w:w="2009"/>
      </w:tblGrid>
      <w:tr w:rsidR="00F41418" w14:paraId="7A6E3B64" w14:textId="77777777" w:rsidTr="00172D72">
        <w:trPr>
          <w:tblHeader/>
        </w:trPr>
        <w:tc>
          <w:tcPr>
            <w:tcW w:w="3952" w:type="dxa"/>
          </w:tcPr>
          <w:p w14:paraId="0CE271A2" w14:textId="77777777" w:rsidR="00F41418" w:rsidRPr="002D7747" w:rsidRDefault="00F41418" w:rsidP="00F41418">
            <w:pPr>
              <w:rPr>
                <w:b/>
              </w:rPr>
            </w:pPr>
            <w:bookmarkStart w:id="1" w:name="_Hlk489890155"/>
            <w:r>
              <w:rPr>
                <w:b/>
              </w:rPr>
              <w:t>Term for ‘the p</w:t>
            </w:r>
            <w:r w:rsidRPr="002D7747">
              <w:rPr>
                <w:b/>
              </w:rPr>
              <w:t>ublic</w:t>
            </w:r>
            <w:r>
              <w:rPr>
                <w:b/>
              </w:rPr>
              <w:t>’</w:t>
            </w:r>
            <w:r w:rsidRPr="002D7747">
              <w:rPr>
                <w:b/>
              </w:rPr>
              <w:t xml:space="preserve"> </w:t>
            </w:r>
          </w:p>
        </w:tc>
        <w:tc>
          <w:tcPr>
            <w:tcW w:w="3263" w:type="dxa"/>
          </w:tcPr>
          <w:p w14:paraId="662E0B72" w14:textId="77777777" w:rsidR="00F41418" w:rsidRPr="002D7747" w:rsidRDefault="00F41418" w:rsidP="00F41418">
            <w:pPr>
              <w:rPr>
                <w:b/>
              </w:rPr>
            </w:pPr>
            <w:r>
              <w:rPr>
                <w:b/>
              </w:rPr>
              <w:t>I</w:t>
            </w:r>
            <w:r w:rsidRPr="002D7747">
              <w:rPr>
                <w:b/>
              </w:rPr>
              <w:t>nvolvement</w:t>
            </w:r>
          </w:p>
        </w:tc>
        <w:tc>
          <w:tcPr>
            <w:tcW w:w="3283" w:type="dxa"/>
          </w:tcPr>
          <w:p w14:paraId="0F7A0C14" w14:textId="77777777" w:rsidR="00F41418" w:rsidRPr="002D7747" w:rsidRDefault="00F41418" w:rsidP="00F41418">
            <w:pPr>
              <w:rPr>
                <w:b/>
              </w:rPr>
            </w:pPr>
            <w:r>
              <w:rPr>
                <w:b/>
              </w:rPr>
              <w:t>E</w:t>
            </w:r>
            <w:r w:rsidRPr="002D7747">
              <w:rPr>
                <w:b/>
              </w:rPr>
              <w:t>ngagement</w:t>
            </w:r>
          </w:p>
        </w:tc>
        <w:tc>
          <w:tcPr>
            <w:tcW w:w="3001" w:type="dxa"/>
          </w:tcPr>
          <w:p w14:paraId="582E11D0" w14:textId="77777777" w:rsidR="00F41418" w:rsidRPr="002D7747" w:rsidRDefault="00F41418" w:rsidP="00F41418">
            <w:pPr>
              <w:rPr>
                <w:b/>
              </w:rPr>
            </w:pPr>
            <w:r>
              <w:rPr>
                <w:b/>
              </w:rPr>
              <w:t>P</w:t>
            </w:r>
            <w:r w:rsidRPr="002D7747">
              <w:rPr>
                <w:b/>
              </w:rPr>
              <w:t>artner</w:t>
            </w:r>
            <w:r>
              <w:rPr>
                <w:b/>
              </w:rPr>
              <w:t>ing</w:t>
            </w:r>
          </w:p>
        </w:tc>
      </w:tr>
      <w:tr w:rsidR="00F41418" w14:paraId="2AC30C05" w14:textId="77777777" w:rsidTr="00AE356E">
        <w:tc>
          <w:tcPr>
            <w:tcW w:w="3952" w:type="dxa"/>
          </w:tcPr>
          <w:p w14:paraId="71E95B91" w14:textId="77777777" w:rsidR="00F41418" w:rsidRDefault="00F41418" w:rsidP="00F41418">
            <w:pPr>
              <w:spacing w:after="160" w:line="259" w:lineRule="auto"/>
              <w:ind w:left="360"/>
            </w:pPr>
            <w:r>
              <w:t>public*</w:t>
            </w:r>
          </w:p>
          <w:p w14:paraId="206ACDC7" w14:textId="77777777" w:rsidR="00F41418" w:rsidRDefault="00F41418" w:rsidP="00F41418">
            <w:pPr>
              <w:spacing w:after="160" w:line="259" w:lineRule="auto"/>
              <w:ind w:left="360"/>
            </w:pPr>
          </w:p>
          <w:p w14:paraId="3C6507C3" w14:textId="77777777" w:rsidR="00F41418" w:rsidRDefault="00F41418" w:rsidP="00F41418"/>
        </w:tc>
        <w:tc>
          <w:tcPr>
            <w:tcW w:w="3263" w:type="dxa"/>
          </w:tcPr>
          <w:p w14:paraId="0AE78DB9" w14:textId="77777777" w:rsidR="00F41418" w:rsidRPr="00812694" w:rsidRDefault="00F41418" w:rsidP="00F41418">
            <w:bookmarkStart w:id="2" w:name="_Hlk489890181"/>
            <w:r w:rsidRPr="00812694">
              <w:t>“public involvement” OR “public involved” OR “involving public” OR “involves public”</w:t>
            </w:r>
            <w:r>
              <w:t xml:space="preserve"> OR “involving the public”</w:t>
            </w:r>
          </w:p>
          <w:bookmarkEnd w:id="2"/>
          <w:p w14:paraId="7034A96D" w14:textId="77777777" w:rsidR="00F41418" w:rsidRDefault="00F41418" w:rsidP="00F41418"/>
          <w:p w14:paraId="2F54B5C8" w14:textId="77777777" w:rsidR="00F41418" w:rsidRDefault="00F41418" w:rsidP="00F41418"/>
        </w:tc>
        <w:tc>
          <w:tcPr>
            <w:tcW w:w="3283" w:type="dxa"/>
          </w:tcPr>
          <w:p w14:paraId="5FCE84CF" w14:textId="77777777" w:rsidR="00F41418" w:rsidRDefault="00F41418" w:rsidP="00F41418">
            <w:bookmarkStart w:id="3" w:name="_Hlk489890190"/>
            <w:r>
              <w:t>“public engagement” OR “public engaged” OR “engaged public” OR “engaging the public”</w:t>
            </w:r>
            <w:bookmarkEnd w:id="3"/>
          </w:p>
        </w:tc>
        <w:tc>
          <w:tcPr>
            <w:tcW w:w="3001" w:type="dxa"/>
          </w:tcPr>
          <w:p w14:paraId="10C9DA29" w14:textId="77777777" w:rsidR="00F41418" w:rsidRDefault="00F41418" w:rsidP="00F41418">
            <w:r>
              <w:t xml:space="preserve">“public partner” OR “public partners” OR </w:t>
            </w:r>
            <w:r w:rsidRPr="00317908">
              <w:t>“public</w:t>
            </w:r>
            <w:r>
              <w:t xml:space="preserve"> </w:t>
            </w:r>
            <w:r w:rsidRPr="00317908">
              <w:t>partner</w:t>
            </w:r>
            <w:r>
              <w:t xml:space="preserve">ship” OR </w:t>
            </w:r>
            <w:r w:rsidRPr="00317908">
              <w:t>“public</w:t>
            </w:r>
            <w:r>
              <w:t xml:space="preserve"> </w:t>
            </w:r>
            <w:r w:rsidRPr="00317908">
              <w:t>partner</w:t>
            </w:r>
            <w:r>
              <w:t xml:space="preserve">ships” OR </w:t>
            </w:r>
            <w:r w:rsidRPr="00317908">
              <w:t>“public</w:t>
            </w:r>
            <w:r>
              <w:t xml:space="preserve"> </w:t>
            </w:r>
            <w:r w:rsidRPr="00317908">
              <w:t>partner</w:t>
            </w:r>
            <w:r>
              <w:t xml:space="preserve">ing” OR </w:t>
            </w:r>
            <w:r w:rsidRPr="00317908">
              <w:t>“</w:t>
            </w:r>
            <w:r>
              <w:t xml:space="preserve">partnering with the </w:t>
            </w:r>
            <w:r w:rsidRPr="00317908">
              <w:t>public</w:t>
            </w:r>
            <w:r>
              <w:t>”</w:t>
            </w:r>
          </w:p>
        </w:tc>
      </w:tr>
      <w:tr w:rsidR="00F41418" w14:paraId="0145B43F" w14:textId="77777777" w:rsidTr="00AE356E">
        <w:tc>
          <w:tcPr>
            <w:tcW w:w="3952" w:type="dxa"/>
          </w:tcPr>
          <w:p w14:paraId="17B0ED57" w14:textId="77777777" w:rsidR="00F41418" w:rsidRDefault="00F41418" w:rsidP="00F41418">
            <w:pPr>
              <w:spacing w:after="160" w:line="259" w:lineRule="auto"/>
              <w:ind w:left="360"/>
            </w:pPr>
          </w:p>
          <w:p w14:paraId="798DEE0E" w14:textId="77777777" w:rsidR="00F41418" w:rsidRDefault="00F41418" w:rsidP="00F41418">
            <w:pPr>
              <w:spacing w:after="160" w:line="259" w:lineRule="auto"/>
              <w:ind w:left="360"/>
            </w:pPr>
            <w:proofErr w:type="spellStart"/>
            <w:r>
              <w:t>communit</w:t>
            </w:r>
            <w:proofErr w:type="spellEnd"/>
            <w:r>
              <w:t>*</w:t>
            </w:r>
          </w:p>
          <w:p w14:paraId="54F28BEA" w14:textId="77777777" w:rsidR="00F41418" w:rsidRDefault="00F41418" w:rsidP="00F41418">
            <w:pPr>
              <w:spacing w:after="160" w:line="259" w:lineRule="auto"/>
              <w:ind w:left="1080"/>
            </w:pPr>
          </w:p>
        </w:tc>
        <w:tc>
          <w:tcPr>
            <w:tcW w:w="3263" w:type="dxa"/>
          </w:tcPr>
          <w:p w14:paraId="77EE8185" w14:textId="77777777" w:rsidR="00F41418" w:rsidRDefault="00F41418" w:rsidP="00F41418">
            <w:bookmarkStart w:id="4" w:name="_Hlk489890221"/>
            <w:r>
              <w:t xml:space="preserve">“community involvement” </w:t>
            </w:r>
            <w:r w:rsidRPr="00812694">
              <w:t>OR</w:t>
            </w:r>
            <w:r>
              <w:t xml:space="preserve"> </w:t>
            </w:r>
            <w:r w:rsidRPr="002D7747">
              <w:t>“communit</w:t>
            </w:r>
            <w:r>
              <w:t>ies involved” OR “involving communities” OR “involved communities” OR “involve communities” OR “involves the community”</w:t>
            </w:r>
            <w:bookmarkEnd w:id="4"/>
          </w:p>
        </w:tc>
        <w:tc>
          <w:tcPr>
            <w:tcW w:w="3283" w:type="dxa"/>
          </w:tcPr>
          <w:p w14:paraId="13EBD2A4" w14:textId="77777777" w:rsidR="00F41418" w:rsidRDefault="00F41418" w:rsidP="00F41418">
            <w:bookmarkStart w:id="5" w:name="_Hlk489890227"/>
            <w:r>
              <w:t xml:space="preserve">“community engagement” </w:t>
            </w:r>
            <w:r w:rsidRPr="00A355AC">
              <w:t>OR</w:t>
            </w:r>
            <w:r>
              <w:t xml:space="preserve"> </w:t>
            </w:r>
            <w:r w:rsidRPr="00A355AC">
              <w:t>“communit</w:t>
            </w:r>
            <w:r>
              <w:t>y engaged” OR “engaged community” OR “community engages” OR “engaged community” OR “engaging the community” OR “community engaging”</w:t>
            </w:r>
            <w:bookmarkEnd w:id="5"/>
          </w:p>
        </w:tc>
        <w:tc>
          <w:tcPr>
            <w:tcW w:w="3001" w:type="dxa"/>
          </w:tcPr>
          <w:p w14:paraId="58FC92DA" w14:textId="77777777" w:rsidR="00F41418" w:rsidRDefault="00F41418" w:rsidP="00F41418">
            <w:bookmarkStart w:id="6" w:name="_Hlk489890234"/>
            <w:r w:rsidRPr="00503EA3">
              <w:t>“communit</w:t>
            </w:r>
            <w:r>
              <w:t xml:space="preserve">y partner” OR </w:t>
            </w:r>
            <w:r w:rsidRPr="00A10111">
              <w:t>“communit</w:t>
            </w:r>
            <w:r>
              <w:t xml:space="preserve">y partners” OR </w:t>
            </w:r>
            <w:r w:rsidRPr="00A10111">
              <w:t>“communit</w:t>
            </w:r>
            <w:r>
              <w:t xml:space="preserve">y partnership” OR </w:t>
            </w:r>
            <w:r w:rsidRPr="00A10111">
              <w:t>“communit</w:t>
            </w:r>
            <w:r>
              <w:t xml:space="preserve">y partnerships” OR </w:t>
            </w:r>
            <w:r w:rsidRPr="00A10111">
              <w:t>“communit</w:t>
            </w:r>
            <w:r>
              <w:t>y partnering”</w:t>
            </w:r>
          </w:p>
          <w:p w14:paraId="6C9A94A7" w14:textId="77777777" w:rsidR="00F41418" w:rsidRDefault="00F41418" w:rsidP="00F41418">
            <w:r>
              <w:t xml:space="preserve">OR </w:t>
            </w:r>
            <w:r w:rsidRPr="00A10111">
              <w:t>“communit</w:t>
            </w:r>
            <w:r>
              <w:t>y partnered” OR “partnering with the community”</w:t>
            </w:r>
            <w:bookmarkEnd w:id="6"/>
          </w:p>
        </w:tc>
      </w:tr>
      <w:tr w:rsidR="00F41418" w14:paraId="097C1B89" w14:textId="77777777" w:rsidTr="00AE356E">
        <w:tc>
          <w:tcPr>
            <w:tcW w:w="3952" w:type="dxa"/>
          </w:tcPr>
          <w:p w14:paraId="6A2085D0" w14:textId="77777777" w:rsidR="00F41418" w:rsidRDefault="00F41418" w:rsidP="00F41418">
            <w:pPr>
              <w:spacing w:after="160" w:line="259" w:lineRule="auto"/>
              <w:ind w:left="360"/>
            </w:pPr>
            <w:bookmarkStart w:id="7" w:name="_Hlk489890338"/>
            <w:r>
              <w:t>consumer*</w:t>
            </w:r>
          </w:p>
          <w:p w14:paraId="7CBA6DDA" w14:textId="77777777" w:rsidR="00F41418" w:rsidRDefault="00F41418" w:rsidP="00F41418">
            <w:pPr>
              <w:spacing w:after="160" w:line="259" w:lineRule="auto"/>
              <w:ind w:left="360"/>
            </w:pPr>
          </w:p>
        </w:tc>
        <w:tc>
          <w:tcPr>
            <w:tcW w:w="3263" w:type="dxa"/>
          </w:tcPr>
          <w:p w14:paraId="17154214" w14:textId="77777777" w:rsidR="00F41418" w:rsidRDefault="00F41418" w:rsidP="00F41418">
            <w:bookmarkStart w:id="8" w:name="_Hlk489890245"/>
            <w:r>
              <w:t xml:space="preserve">“consumer involvement” </w:t>
            </w:r>
            <w:r w:rsidRPr="00812694">
              <w:t>OR</w:t>
            </w:r>
            <w:r>
              <w:t xml:space="preserve"> </w:t>
            </w:r>
            <w:r w:rsidRPr="002D7747">
              <w:t>“</w:t>
            </w:r>
            <w:r>
              <w:t>consumers involved” OR “involving consumers” OR “involved consumers” OR “involve consumers” OR “involves consumers”</w:t>
            </w:r>
            <w:bookmarkEnd w:id="8"/>
          </w:p>
        </w:tc>
        <w:tc>
          <w:tcPr>
            <w:tcW w:w="3283" w:type="dxa"/>
          </w:tcPr>
          <w:p w14:paraId="2594B2BD" w14:textId="77777777" w:rsidR="00F41418" w:rsidRDefault="00F41418" w:rsidP="00F41418">
            <w:bookmarkStart w:id="9" w:name="_Hlk489890256"/>
            <w:r>
              <w:t xml:space="preserve">“consumer engagement” </w:t>
            </w:r>
            <w:r w:rsidRPr="00A355AC">
              <w:t>OR</w:t>
            </w:r>
            <w:r>
              <w:t xml:space="preserve"> </w:t>
            </w:r>
            <w:r w:rsidRPr="00A355AC">
              <w:t>“</w:t>
            </w:r>
            <w:r>
              <w:t xml:space="preserve">consumers engaged” OR “engaged consumer” OR “engaged consumers” OR “consumer engages” OR “engaged consumer” OR “engaging the consumer” OR “engaging the consumers” OR “consumer engaging” </w:t>
            </w:r>
            <w:bookmarkEnd w:id="9"/>
          </w:p>
        </w:tc>
        <w:tc>
          <w:tcPr>
            <w:tcW w:w="3001" w:type="dxa"/>
          </w:tcPr>
          <w:p w14:paraId="5499BC59" w14:textId="77777777" w:rsidR="00F41418" w:rsidRDefault="00F41418" w:rsidP="00F41418">
            <w:r w:rsidRPr="00503EA3">
              <w:t>“</w:t>
            </w:r>
            <w:r>
              <w:t xml:space="preserve">consumer partner” OR </w:t>
            </w:r>
            <w:r w:rsidRPr="00A10111">
              <w:t>“</w:t>
            </w:r>
            <w:r>
              <w:t xml:space="preserve">consumer partners” OR </w:t>
            </w:r>
            <w:r w:rsidRPr="00A10111">
              <w:t>“</w:t>
            </w:r>
            <w:r>
              <w:t xml:space="preserve">consumer partnership” OR </w:t>
            </w:r>
            <w:r w:rsidRPr="00A10111">
              <w:t>“</w:t>
            </w:r>
            <w:r>
              <w:t xml:space="preserve">consumer partnerships” OR </w:t>
            </w:r>
            <w:r w:rsidRPr="00A10111">
              <w:t>“</w:t>
            </w:r>
            <w:r>
              <w:t>consumer partnering”</w:t>
            </w:r>
          </w:p>
          <w:p w14:paraId="28DB8B4F" w14:textId="77777777" w:rsidR="00F41418" w:rsidRDefault="00F41418" w:rsidP="00F41418">
            <w:r>
              <w:t xml:space="preserve">OR </w:t>
            </w:r>
            <w:r w:rsidRPr="00A10111">
              <w:t>“</w:t>
            </w:r>
            <w:r>
              <w:t>consumers partnered” OR “partnering with the consumers”</w:t>
            </w:r>
          </w:p>
        </w:tc>
      </w:tr>
      <w:bookmarkEnd w:id="7"/>
      <w:tr w:rsidR="00F41418" w14:paraId="16B3FE00" w14:textId="77777777" w:rsidTr="00AE356E">
        <w:tc>
          <w:tcPr>
            <w:tcW w:w="3952" w:type="dxa"/>
          </w:tcPr>
          <w:p w14:paraId="79391555" w14:textId="77777777" w:rsidR="00F41418" w:rsidRDefault="00F41418" w:rsidP="00F41418">
            <w:pPr>
              <w:spacing w:after="160" w:line="259" w:lineRule="auto"/>
              <w:ind w:left="360"/>
            </w:pPr>
            <w:r>
              <w:t>patient</w:t>
            </w:r>
          </w:p>
          <w:p w14:paraId="1DF4516C" w14:textId="77777777" w:rsidR="00F41418" w:rsidRDefault="00F41418" w:rsidP="00F41418">
            <w:pPr>
              <w:spacing w:after="160" w:line="259" w:lineRule="auto"/>
              <w:ind w:left="360"/>
            </w:pPr>
          </w:p>
        </w:tc>
        <w:tc>
          <w:tcPr>
            <w:tcW w:w="3263" w:type="dxa"/>
          </w:tcPr>
          <w:p w14:paraId="40E4534F" w14:textId="77777777" w:rsidR="00F41418" w:rsidRDefault="00F41418" w:rsidP="00F41418">
            <w:bookmarkStart w:id="10" w:name="_Hlk489890350"/>
            <w:r>
              <w:t xml:space="preserve">“patient involvement” </w:t>
            </w:r>
            <w:r w:rsidRPr="00812694">
              <w:t>OR</w:t>
            </w:r>
            <w:r>
              <w:t xml:space="preserve"> </w:t>
            </w:r>
            <w:r w:rsidRPr="002D7747">
              <w:t>“</w:t>
            </w:r>
            <w:r>
              <w:t>patients involved” OR “involving patients” OR “involved patients” OR “involve patients” OR “involves patients”</w:t>
            </w:r>
            <w:bookmarkEnd w:id="10"/>
          </w:p>
        </w:tc>
        <w:tc>
          <w:tcPr>
            <w:tcW w:w="3283" w:type="dxa"/>
          </w:tcPr>
          <w:p w14:paraId="125CC496" w14:textId="77777777" w:rsidR="00F41418" w:rsidRDefault="00F41418" w:rsidP="00F41418">
            <w:bookmarkStart w:id="11" w:name="_Hlk489890358"/>
            <w:r>
              <w:t xml:space="preserve">“patient engagement” </w:t>
            </w:r>
            <w:r w:rsidRPr="00A355AC">
              <w:t>OR</w:t>
            </w:r>
            <w:r>
              <w:t xml:space="preserve"> </w:t>
            </w:r>
            <w:r w:rsidRPr="00A355AC">
              <w:t>“</w:t>
            </w:r>
            <w:r>
              <w:t xml:space="preserve">patients engaged” OR “engaged patient” OR “engaged patients” OR “patient engages” OR “engaged patient” OR “engaging the patient” OR </w:t>
            </w:r>
            <w:r>
              <w:lastRenderedPageBreak/>
              <w:t>“engaging the patients” OR “patients engaging”</w:t>
            </w:r>
            <w:bookmarkEnd w:id="11"/>
          </w:p>
        </w:tc>
        <w:tc>
          <w:tcPr>
            <w:tcW w:w="3001" w:type="dxa"/>
          </w:tcPr>
          <w:p w14:paraId="0BEE5B87" w14:textId="77777777" w:rsidR="00F41418" w:rsidRDefault="00F41418" w:rsidP="00F41418">
            <w:bookmarkStart w:id="12" w:name="_Hlk489890367"/>
            <w:r w:rsidRPr="00503EA3">
              <w:lastRenderedPageBreak/>
              <w:t>“</w:t>
            </w:r>
            <w:r>
              <w:t xml:space="preserve">patient partner” OR </w:t>
            </w:r>
            <w:r w:rsidRPr="00A10111">
              <w:t>“</w:t>
            </w:r>
            <w:r>
              <w:t xml:space="preserve">patient partners” OR </w:t>
            </w:r>
            <w:r w:rsidRPr="00A10111">
              <w:t>“</w:t>
            </w:r>
            <w:r>
              <w:t xml:space="preserve">patient partnership” OR </w:t>
            </w:r>
            <w:r w:rsidRPr="00A10111">
              <w:t>“</w:t>
            </w:r>
            <w:r>
              <w:t xml:space="preserve">patient partnerships” OR </w:t>
            </w:r>
            <w:r w:rsidRPr="00A10111">
              <w:t>“</w:t>
            </w:r>
            <w:r>
              <w:t>patient partnering”</w:t>
            </w:r>
          </w:p>
          <w:p w14:paraId="523A03E3" w14:textId="77777777" w:rsidR="00F41418" w:rsidRDefault="00F41418" w:rsidP="00F41418">
            <w:r>
              <w:t xml:space="preserve">OR </w:t>
            </w:r>
            <w:r w:rsidRPr="00A10111">
              <w:t>“</w:t>
            </w:r>
            <w:r>
              <w:t xml:space="preserve">patients partnered” OR </w:t>
            </w:r>
            <w:r>
              <w:lastRenderedPageBreak/>
              <w:t>“partnering with the patients”</w:t>
            </w:r>
            <w:bookmarkEnd w:id="12"/>
          </w:p>
        </w:tc>
      </w:tr>
      <w:tr w:rsidR="00F41418" w14:paraId="6780B9E2" w14:textId="77777777" w:rsidTr="00AE356E">
        <w:tc>
          <w:tcPr>
            <w:tcW w:w="3952" w:type="dxa"/>
          </w:tcPr>
          <w:p w14:paraId="1223F402" w14:textId="77777777" w:rsidR="00F41418" w:rsidRDefault="00F41418" w:rsidP="00F41418">
            <w:pPr>
              <w:spacing w:after="160" w:line="259" w:lineRule="auto"/>
              <w:ind w:left="360"/>
            </w:pPr>
            <w:r>
              <w:lastRenderedPageBreak/>
              <w:t xml:space="preserve">stakeholder </w:t>
            </w:r>
          </w:p>
          <w:p w14:paraId="0854B870" w14:textId="77777777" w:rsidR="00F41418" w:rsidRDefault="00F41418" w:rsidP="00F41418">
            <w:pPr>
              <w:spacing w:after="160" w:line="259" w:lineRule="auto"/>
              <w:ind w:left="360"/>
            </w:pPr>
          </w:p>
        </w:tc>
        <w:tc>
          <w:tcPr>
            <w:tcW w:w="3263" w:type="dxa"/>
          </w:tcPr>
          <w:p w14:paraId="35344DA5" w14:textId="77777777" w:rsidR="00F41418" w:rsidRDefault="00F41418" w:rsidP="00F41418">
            <w:pPr>
              <w:spacing w:after="160" w:line="259" w:lineRule="auto"/>
              <w:ind w:left="360"/>
            </w:pPr>
            <w:bookmarkStart w:id="13" w:name="_Hlk489890376"/>
            <w:r>
              <w:t xml:space="preserve">“stakeholder involvement” </w:t>
            </w:r>
            <w:r w:rsidRPr="00812694">
              <w:t>OR</w:t>
            </w:r>
            <w:r>
              <w:t xml:space="preserve"> </w:t>
            </w:r>
            <w:r w:rsidRPr="002D7747">
              <w:t>“</w:t>
            </w:r>
            <w:r>
              <w:t>stakeholder involved” OR “involving stakeholders” OR “involved stakeholders” OR “involve stakeholders” OR “involves stakeholders”</w:t>
            </w:r>
            <w:bookmarkEnd w:id="13"/>
          </w:p>
        </w:tc>
        <w:tc>
          <w:tcPr>
            <w:tcW w:w="3283" w:type="dxa"/>
          </w:tcPr>
          <w:p w14:paraId="32938C2F" w14:textId="77777777" w:rsidR="00F41418" w:rsidRDefault="00F41418" w:rsidP="00F41418">
            <w:bookmarkStart w:id="14" w:name="_Hlk489890386"/>
            <w:r>
              <w:t xml:space="preserve">“stakeholder engagement” </w:t>
            </w:r>
            <w:r w:rsidRPr="00A355AC">
              <w:t>OR</w:t>
            </w:r>
            <w:r>
              <w:t xml:space="preserve"> </w:t>
            </w:r>
            <w:r w:rsidRPr="00A355AC">
              <w:t>“</w:t>
            </w:r>
            <w:r>
              <w:t>stakeholders engaged” OR “engaged stakeholder” OR “engaged stakeholders” OR “stakeholders engage” OR “stakeholder engages” OR “engaged stakeholder” OR “engaging the stakeholder” OR “engaging the stakeholder” OR “stakeholders engaging”</w:t>
            </w:r>
            <w:bookmarkEnd w:id="14"/>
          </w:p>
        </w:tc>
        <w:tc>
          <w:tcPr>
            <w:tcW w:w="3001" w:type="dxa"/>
          </w:tcPr>
          <w:p w14:paraId="6175A75C" w14:textId="77777777" w:rsidR="00F41418" w:rsidRDefault="00F41418" w:rsidP="00F41418">
            <w:bookmarkStart w:id="15" w:name="_Hlk489890392"/>
            <w:r w:rsidRPr="00503EA3">
              <w:t>“</w:t>
            </w:r>
            <w:r>
              <w:t xml:space="preserve">stakeholder partner” OR </w:t>
            </w:r>
            <w:r w:rsidRPr="00A10111">
              <w:t>“</w:t>
            </w:r>
            <w:r>
              <w:t xml:space="preserve">stakeholder partners” OR </w:t>
            </w:r>
            <w:r w:rsidRPr="00A10111">
              <w:t>“</w:t>
            </w:r>
            <w:r>
              <w:t xml:space="preserve">stakeholder partnership” OR </w:t>
            </w:r>
            <w:r w:rsidRPr="00A10111">
              <w:t>“</w:t>
            </w:r>
            <w:r>
              <w:t xml:space="preserve">stakeholder partnerships” OR </w:t>
            </w:r>
            <w:r w:rsidRPr="00A10111">
              <w:t>“</w:t>
            </w:r>
            <w:r>
              <w:t>stakeholder partnering”</w:t>
            </w:r>
          </w:p>
          <w:p w14:paraId="79A26EC7" w14:textId="77777777" w:rsidR="00F41418" w:rsidRDefault="00F41418" w:rsidP="00F41418">
            <w:r>
              <w:t xml:space="preserve">OR </w:t>
            </w:r>
            <w:r w:rsidRPr="00A10111">
              <w:t>“</w:t>
            </w:r>
            <w:r>
              <w:t>stakeholder partnered” OR “partnering with the stakeholders”</w:t>
            </w:r>
            <w:bookmarkEnd w:id="15"/>
          </w:p>
        </w:tc>
      </w:tr>
      <w:tr w:rsidR="00F41418" w14:paraId="7EEF18D1" w14:textId="77777777" w:rsidTr="00AE356E">
        <w:tc>
          <w:tcPr>
            <w:tcW w:w="3952" w:type="dxa"/>
          </w:tcPr>
          <w:p w14:paraId="5067FB07" w14:textId="77777777" w:rsidR="00F41418" w:rsidRDefault="00F41418" w:rsidP="00F41418">
            <w:pPr>
              <w:spacing w:after="160" w:line="259" w:lineRule="auto"/>
              <w:ind w:left="360"/>
            </w:pPr>
            <w:bookmarkStart w:id="16" w:name="_Hlk489890435"/>
            <w:r>
              <w:t>user*</w:t>
            </w:r>
          </w:p>
          <w:p w14:paraId="401612E9" w14:textId="77777777" w:rsidR="00F41418" w:rsidRDefault="00F41418" w:rsidP="00F41418">
            <w:pPr>
              <w:spacing w:after="160" w:line="259" w:lineRule="auto"/>
              <w:ind w:left="360"/>
            </w:pPr>
          </w:p>
        </w:tc>
        <w:tc>
          <w:tcPr>
            <w:tcW w:w="3263" w:type="dxa"/>
          </w:tcPr>
          <w:p w14:paraId="29E0468B" w14:textId="77777777" w:rsidR="00F41418" w:rsidRDefault="00F41418" w:rsidP="00F41418">
            <w:bookmarkStart w:id="17" w:name="_Hlk489890419"/>
            <w:r>
              <w:t xml:space="preserve">“user involvement” </w:t>
            </w:r>
            <w:r w:rsidRPr="00812694">
              <w:t>OR</w:t>
            </w:r>
            <w:r>
              <w:t xml:space="preserve"> </w:t>
            </w:r>
            <w:r w:rsidRPr="002D7747">
              <w:t>“</w:t>
            </w:r>
            <w:r>
              <w:t>user involved” OR “involving users” OR “involved users” OR “involve users” OR “involves users”</w:t>
            </w:r>
            <w:bookmarkEnd w:id="17"/>
          </w:p>
        </w:tc>
        <w:tc>
          <w:tcPr>
            <w:tcW w:w="3283" w:type="dxa"/>
          </w:tcPr>
          <w:p w14:paraId="1BFF0A6E" w14:textId="77777777" w:rsidR="00F41418" w:rsidRDefault="00F41418" w:rsidP="00F41418">
            <w:bookmarkStart w:id="18" w:name="_Hlk489890428"/>
            <w:r>
              <w:t xml:space="preserve">“user engagement” </w:t>
            </w:r>
            <w:r w:rsidRPr="00A355AC">
              <w:t>OR</w:t>
            </w:r>
            <w:r>
              <w:t xml:space="preserve"> </w:t>
            </w:r>
            <w:r w:rsidRPr="00A355AC">
              <w:t>“</w:t>
            </w:r>
            <w:r>
              <w:t>user engaged” OR “engaged user” OR “engaged users” OR “users engage” OR “user engages” OR “engaged users” OR “engaging the users” OR “engaging the user” OR “user engaging”</w:t>
            </w:r>
            <w:bookmarkEnd w:id="18"/>
          </w:p>
        </w:tc>
        <w:tc>
          <w:tcPr>
            <w:tcW w:w="3001" w:type="dxa"/>
          </w:tcPr>
          <w:p w14:paraId="223FDFD3" w14:textId="77777777" w:rsidR="00F41418" w:rsidRDefault="00F41418" w:rsidP="00F41418">
            <w:r w:rsidRPr="00503EA3">
              <w:t>“</w:t>
            </w:r>
            <w:r>
              <w:t xml:space="preserve">user partner” OR </w:t>
            </w:r>
            <w:r w:rsidRPr="00A10111">
              <w:t>“</w:t>
            </w:r>
            <w:r>
              <w:t xml:space="preserve">user partners” OR </w:t>
            </w:r>
            <w:r w:rsidRPr="00A10111">
              <w:t>“</w:t>
            </w:r>
            <w:r>
              <w:t xml:space="preserve">user partnership” OR </w:t>
            </w:r>
            <w:r w:rsidRPr="00A10111">
              <w:t>“</w:t>
            </w:r>
            <w:r>
              <w:t xml:space="preserve">user partnerships” OR </w:t>
            </w:r>
            <w:r w:rsidRPr="00A10111">
              <w:t>“</w:t>
            </w:r>
            <w:r>
              <w:t>user partnering”</w:t>
            </w:r>
          </w:p>
          <w:p w14:paraId="077A6E88" w14:textId="77777777" w:rsidR="00F41418" w:rsidRDefault="00F41418" w:rsidP="00F41418">
            <w:r>
              <w:t xml:space="preserve">OR </w:t>
            </w:r>
            <w:r w:rsidRPr="00A10111">
              <w:t>“</w:t>
            </w:r>
            <w:r>
              <w:t>user partnered” OR “partnering with the users”</w:t>
            </w:r>
          </w:p>
        </w:tc>
      </w:tr>
      <w:bookmarkEnd w:id="16"/>
      <w:tr w:rsidR="00F41418" w14:paraId="344B73A5" w14:textId="77777777" w:rsidTr="00AE356E">
        <w:tc>
          <w:tcPr>
            <w:tcW w:w="3952" w:type="dxa"/>
          </w:tcPr>
          <w:p w14:paraId="3597F9B8" w14:textId="77777777" w:rsidR="00F41418" w:rsidRDefault="00F41418" w:rsidP="00F41418">
            <w:pPr>
              <w:spacing w:after="160" w:line="259" w:lineRule="auto"/>
              <w:ind w:left="360"/>
            </w:pPr>
            <w:r>
              <w:t>citizen*</w:t>
            </w:r>
          </w:p>
          <w:p w14:paraId="2253E1FC" w14:textId="77777777" w:rsidR="00F41418" w:rsidRDefault="00F41418" w:rsidP="00F41418">
            <w:pPr>
              <w:spacing w:after="160" w:line="259" w:lineRule="auto"/>
              <w:ind w:left="360"/>
            </w:pPr>
          </w:p>
        </w:tc>
        <w:tc>
          <w:tcPr>
            <w:tcW w:w="3263" w:type="dxa"/>
          </w:tcPr>
          <w:p w14:paraId="071147BC" w14:textId="77777777" w:rsidR="00F41418" w:rsidRDefault="00F41418" w:rsidP="00F41418">
            <w:bookmarkStart w:id="19" w:name="_Hlk489890446"/>
            <w:r>
              <w:t xml:space="preserve">“citizen involvement” </w:t>
            </w:r>
            <w:r w:rsidRPr="00812694">
              <w:t>OR</w:t>
            </w:r>
            <w:r>
              <w:t xml:space="preserve"> </w:t>
            </w:r>
            <w:r w:rsidRPr="002D7747">
              <w:t>“</w:t>
            </w:r>
            <w:r>
              <w:t>citizen involved” OR “involving citizens” OR “involved citizens” OR “involve citizens” OR “involves citizens”</w:t>
            </w:r>
            <w:bookmarkEnd w:id="19"/>
          </w:p>
        </w:tc>
        <w:tc>
          <w:tcPr>
            <w:tcW w:w="3283" w:type="dxa"/>
          </w:tcPr>
          <w:p w14:paraId="3CF999D7" w14:textId="77777777" w:rsidR="00F41418" w:rsidRDefault="00F41418" w:rsidP="00F41418">
            <w:bookmarkStart w:id="20" w:name="_Hlk489890456"/>
            <w:r>
              <w:t xml:space="preserve">“citizen engagement” </w:t>
            </w:r>
            <w:r w:rsidRPr="00A355AC">
              <w:t>OR</w:t>
            </w:r>
            <w:r>
              <w:t xml:space="preserve"> </w:t>
            </w:r>
            <w:r w:rsidRPr="00A355AC">
              <w:t>“</w:t>
            </w:r>
            <w:r>
              <w:t>citizen engaged” OR “engaged citizen” OR “engaged citizens” OR “citizens engage” OR “citizen engages” OR “engaged citizens” OR “engaging the citizens” OR “engaging the citizen” OR “citizen engaging</w:t>
            </w:r>
            <w:bookmarkEnd w:id="20"/>
          </w:p>
        </w:tc>
        <w:tc>
          <w:tcPr>
            <w:tcW w:w="3001" w:type="dxa"/>
          </w:tcPr>
          <w:p w14:paraId="4E8F9CD4" w14:textId="77777777" w:rsidR="00F41418" w:rsidRDefault="00F41418" w:rsidP="00F41418">
            <w:bookmarkStart w:id="21" w:name="_Hlk489890463"/>
            <w:r w:rsidRPr="00503EA3">
              <w:t>“</w:t>
            </w:r>
            <w:r>
              <w:t xml:space="preserve">citizen partner” OR </w:t>
            </w:r>
            <w:r w:rsidRPr="00A10111">
              <w:t>“</w:t>
            </w:r>
            <w:r>
              <w:t xml:space="preserve">citizen partners” OR </w:t>
            </w:r>
            <w:r w:rsidRPr="00A10111">
              <w:t>“</w:t>
            </w:r>
            <w:r>
              <w:t xml:space="preserve">citizen partnership” OR </w:t>
            </w:r>
            <w:r w:rsidRPr="00A10111">
              <w:t>“</w:t>
            </w:r>
            <w:r>
              <w:t xml:space="preserve">citizen partnerships” OR </w:t>
            </w:r>
            <w:r w:rsidRPr="00A10111">
              <w:t>“</w:t>
            </w:r>
            <w:r>
              <w:t>citizen partnering”</w:t>
            </w:r>
          </w:p>
          <w:p w14:paraId="7680550B" w14:textId="77777777" w:rsidR="00F41418" w:rsidRDefault="00F41418" w:rsidP="00F41418">
            <w:r>
              <w:t xml:space="preserve">OR </w:t>
            </w:r>
            <w:r w:rsidRPr="00A10111">
              <w:t>“</w:t>
            </w:r>
            <w:r>
              <w:t>citizen partnered” OR “partnering with the citizens”</w:t>
            </w:r>
            <w:bookmarkEnd w:id="21"/>
          </w:p>
        </w:tc>
      </w:tr>
      <w:tr w:rsidR="00F41418" w14:paraId="268934F8" w14:textId="77777777" w:rsidTr="00AE356E">
        <w:tc>
          <w:tcPr>
            <w:tcW w:w="3952" w:type="dxa"/>
          </w:tcPr>
          <w:p w14:paraId="4DA0431A" w14:textId="77777777" w:rsidR="00F41418" w:rsidRDefault="00F41418" w:rsidP="00F41418">
            <w:pPr>
              <w:spacing w:after="160" w:line="259" w:lineRule="auto"/>
              <w:ind w:left="360"/>
            </w:pPr>
            <w:r>
              <w:t xml:space="preserve">Lay (‘people’ included to </w:t>
            </w:r>
            <w:proofErr w:type="spellStart"/>
            <w:r>
              <w:t>exlude</w:t>
            </w:r>
            <w:proofErr w:type="spellEnd"/>
            <w:r>
              <w:t xml:space="preserve"> phrases such as ‘involved laying down’)</w:t>
            </w:r>
          </w:p>
          <w:p w14:paraId="183B2533" w14:textId="77777777" w:rsidR="00F41418" w:rsidRDefault="00F41418" w:rsidP="00F41418">
            <w:pPr>
              <w:spacing w:after="160" w:line="259" w:lineRule="auto"/>
              <w:ind w:left="360"/>
            </w:pPr>
          </w:p>
        </w:tc>
        <w:tc>
          <w:tcPr>
            <w:tcW w:w="3263" w:type="dxa"/>
          </w:tcPr>
          <w:p w14:paraId="300EC675" w14:textId="77777777" w:rsidR="00F41418" w:rsidRDefault="00F41418" w:rsidP="00F41418">
            <w:bookmarkStart w:id="22" w:name="_Hlk489890474"/>
            <w:r>
              <w:lastRenderedPageBreak/>
              <w:t xml:space="preserve">“lay involvement” </w:t>
            </w:r>
            <w:r w:rsidRPr="00812694">
              <w:t>OR</w:t>
            </w:r>
            <w:r>
              <w:t xml:space="preserve"> </w:t>
            </w:r>
            <w:r w:rsidRPr="002D7747">
              <w:t>“</w:t>
            </w:r>
            <w:r>
              <w:t xml:space="preserve">lay involved” OR “involving lay people” OR “involved lay </w:t>
            </w:r>
            <w:r>
              <w:lastRenderedPageBreak/>
              <w:t>people” OR “involve lay people” OR “involves lay people”</w:t>
            </w:r>
            <w:bookmarkEnd w:id="22"/>
          </w:p>
        </w:tc>
        <w:tc>
          <w:tcPr>
            <w:tcW w:w="3283" w:type="dxa"/>
          </w:tcPr>
          <w:p w14:paraId="41E0416F" w14:textId="77777777" w:rsidR="00F41418" w:rsidRDefault="00F41418" w:rsidP="00F41418">
            <w:bookmarkStart w:id="23" w:name="_Hlk489890481"/>
            <w:r>
              <w:lastRenderedPageBreak/>
              <w:t xml:space="preserve">“lay engagement” </w:t>
            </w:r>
            <w:r w:rsidRPr="00A355AC">
              <w:t>OR</w:t>
            </w:r>
            <w:r>
              <w:t xml:space="preserve"> </w:t>
            </w:r>
            <w:r w:rsidRPr="00A355AC">
              <w:t>“</w:t>
            </w:r>
            <w:r>
              <w:t xml:space="preserve">lay engaged” OR “engaged lay” OR “engaged lay” OR </w:t>
            </w:r>
            <w:r>
              <w:lastRenderedPageBreak/>
              <w:t>“lay engage” OR “lay engages” OR “engaged lay” OR “engaging the lay” OR “engaging the lay” OR “lay engaging</w:t>
            </w:r>
            <w:bookmarkEnd w:id="23"/>
            <w:r>
              <w:t>”</w:t>
            </w:r>
          </w:p>
        </w:tc>
        <w:tc>
          <w:tcPr>
            <w:tcW w:w="3001" w:type="dxa"/>
          </w:tcPr>
          <w:p w14:paraId="533B0B60" w14:textId="77777777" w:rsidR="00F41418" w:rsidRDefault="00F41418" w:rsidP="00F41418">
            <w:bookmarkStart w:id="24" w:name="_Hlk489890505"/>
            <w:r w:rsidRPr="00503EA3">
              <w:lastRenderedPageBreak/>
              <w:t>“</w:t>
            </w:r>
            <w:r>
              <w:t xml:space="preserve">lay partner” OR </w:t>
            </w:r>
            <w:r w:rsidRPr="00A10111">
              <w:t>“</w:t>
            </w:r>
            <w:r>
              <w:t xml:space="preserve">lay partners” OR </w:t>
            </w:r>
            <w:r w:rsidRPr="00A10111">
              <w:t>“</w:t>
            </w:r>
            <w:r>
              <w:t xml:space="preserve">lay partnership” OR </w:t>
            </w:r>
            <w:r w:rsidRPr="00A10111">
              <w:t>“</w:t>
            </w:r>
            <w:r>
              <w:t xml:space="preserve">lay </w:t>
            </w:r>
            <w:r>
              <w:lastRenderedPageBreak/>
              <w:t xml:space="preserve">partnerships” OR </w:t>
            </w:r>
            <w:r w:rsidRPr="00A10111">
              <w:t>“</w:t>
            </w:r>
            <w:r>
              <w:t>lay partnering”</w:t>
            </w:r>
          </w:p>
          <w:p w14:paraId="1B3049BA" w14:textId="77777777" w:rsidR="00F41418" w:rsidRDefault="00F41418" w:rsidP="00F41418">
            <w:r>
              <w:t xml:space="preserve">OR </w:t>
            </w:r>
            <w:r w:rsidRPr="00A10111">
              <w:t>“</w:t>
            </w:r>
            <w:r>
              <w:t>lay partnered” OR “partnering with lay”</w:t>
            </w:r>
            <w:bookmarkEnd w:id="24"/>
          </w:p>
        </w:tc>
      </w:tr>
      <w:tr w:rsidR="00F41418" w14:paraId="77DE6E13" w14:textId="77777777" w:rsidTr="00AE356E">
        <w:tc>
          <w:tcPr>
            <w:tcW w:w="3952" w:type="dxa"/>
          </w:tcPr>
          <w:p w14:paraId="78C1E41C" w14:textId="77777777" w:rsidR="00F41418" w:rsidRDefault="00F41418" w:rsidP="00F41418">
            <w:pPr>
              <w:spacing w:after="160" w:line="259" w:lineRule="auto"/>
              <w:ind w:left="360"/>
            </w:pPr>
            <w:bookmarkStart w:id="25" w:name="_Hlk489890526"/>
            <w:r>
              <w:lastRenderedPageBreak/>
              <w:t xml:space="preserve">Public and/&amp; patient </w:t>
            </w:r>
          </w:p>
          <w:p w14:paraId="4158F418" w14:textId="77777777" w:rsidR="00F41418" w:rsidRDefault="00F41418" w:rsidP="00F41418">
            <w:pPr>
              <w:spacing w:after="160" w:line="259" w:lineRule="auto"/>
              <w:ind w:left="360"/>
            </w:pPr>
            <w:r>
              <w:t>Patient and&amp; Public</w:t>
            </w:r>
          </w:p>
          <w:p w14:paraId="0C99022E" w14:textId="77777777" w:rsidR="00F41418" w:rsidRDefault="00F41418" w:rsidP="00F41418">
            <w:pPr>
              <w:spacing w:after="160" w:line="259" w:lineRule="auto"/>
              <w:ind w:left="360"/>
            </w:pPr>
            <w:r>
              <w:t xml:space="preserve">“PPI involvement” included as it is often misused </w:t>
            </w:r>
          </w:p>
        </w:tc>
        <w:tc>
          <w:tcPr>
            <w:tcW w:w="3263" w:type="dxa"/>
          </w:tcPr>
          <w:p w14:paraId="64F560CC" w14:textId="77777777" w:rsidR="00F41418" w:rsidRDefault="00F41418" w:rsidP="00F41418">
            <w:bookmarkStart w:id="26" w:name="_Hlk489890518"/>
            <w:r>
              <w:t>“public and patient involvement” OR “patient and public involvement” or “involving patients and the public” OR “involving the public and patients” OR “</w:t>
            </w:r>
            <w:proofErr w:type="spellStart"/>
            <w:r>
              <w:t>ppi</w:t>
            </w:r>
            <w:proofErr w:type="spellEnd"/>
            <w:r>
              <w:t xml:space="preserve"> involvement”</w:t>
            </w:r>
            <w:bookmarkEnd w:id="26"/>
          </w:p>
        </w:tc>
        <w:tc>
          <w:tcPr>
            <w:tcW w:w="3283" w:type="dxa"/>
          </w:tcPr>
          <w:p w14:paraId="348F53E4" w14:textId="77777777" w:rsidR="00F41418" w:rsidRDefault="00F41418" w:rsidP="00F41418">
            <w:r>
              <w:t>“public and patient engagement” OR “patient and public engagement” or “engaging patients and the public” OR “engaging the public and patients” OR “</w:t>
            </w:r>
            <w:proofErr w:type="spellStart"/>
            <w:r>
              <w:t>ppi</w:t>
            </w:r>
            <w:proofErr w:type="spellEnd"/>
            <w:r>
              <w:t xml:space="preserve"> engagement”</w:t>
            </w:r>
          </w:p>
        </w:tc>
        <w:tc>
          <w:tcPr>
            <w:tcW w:w="3001" w:type="dxa"/>
          </w:tcPr>
          <w:p w14:paraId="79922D3D" w14:textId="77777777" w:rsidR="00F41418" w:rsidRDefault="00F41418" w:rsidP="00F41418">
            <w:bookmarkStart w:id="27" w:name="_Hlk489890533"/>
            <w:r>
              <w:t>“public and patient partnerships” OR “patient and public partnerships” or “partnering with patients and the public” OR “partnering with the public and patients” OR “</w:t>
            </w:r>
            <w:proofErr w:type="spellStart"/>
            <w:r>
              <w:t>ppi</w:t>
            </w:r>
            <w:proofErr w:type="spellEnd"/>
            <w:r>
              <w:t xml:space="preserve"> partnerships” OR “</w:t>
            </w:r>
            <w:proofErr w:type="spellStart"/>
            <w:r>
              <w:t>ppi</w:t>
            </w:r>
            <w:proofErr w:type="spellEnd"/>
            <w:r>
              <w:t xml:space="preserve"> partnering”</w:t>
            </w:r>
            <w:bookmarkEnd w:id="27"/>
          </w:p>
        </w:tc>
      </w:tr>
      <w:bookmarkEnd w:id="1"/>
      <w:bookmarkEnd w:id="25"/>
    </w:tbl>
    <w:p w14:paraId="6FA7FD29" w14:textId="77777777" w:rsidR="00E124DC" w:rsidRDefault="00E124DC" w:rsidP="00F41418">
      <w:pPr>
        <w:spacing w:line="360" w:lineRule="auto"/>
      </w:pPr>
    </w:p>
    <w:p w14:paraId="7C96B6CF" w14:textId="36943AFE" w:rsidR="00F41418" w:rsidRDefault="00F41418" w:rsidP="00F41418">
      <w:pPr>
        <w:spacing w:line="360" w:lineRule="auto"/>
      </w:pPr>
      <w:r>
        <w:t xml:space="preserve">The words ‘dialogue’, ‘consultation’ and variations of ‘co-production’ are sometimes used to describe involving people, so these terms were also searched for. </w:t>
      </w:r>
    </w:p>
    <w:tbl>
      <w:tblPr>
        <w:tblStyle w:val="TableGrid"/>
        <w:tblW w:w="0" w:type="auto"/>
        <w:tblLook w:val="04A0" w:firstRow="1" w:lastRow="0" w:firstColumn="1" w:lastColumn="0" w:noHBand="0" w:noVBand="1"/>
      </w:tblPr>
      <w:tblGrid>
        <w:gridCol w:w="2853"/>
        <w:gridCol w:w="2630"/>
        <w:gridCol w:w="2630"/>
      </w:tblGrid>
      <w:tr w:rsidR="00F41418" w14:paraId="4CA3C9AC" w14:textId="77777777" w:rsidTr="00AE356E">
        <w:tc>
          <w:tcPr>
            <w:tcW w:w="2853" w:type="dxa"/>
          </w:tcPr>
          <w:p w14:paraId="3CF02D71" w14:textId="77777777" w:rsidR="00F41418" w:rsidRPr="00F679B0" w:rsidRDefault="00F41418" w:rsidP="00F41418">
            <w:pPr>
              <w:rPr>
                <w:b/>
              </w:rPr>
            </w:pPr>
            <w:r w:rsidRPr="00F679B0">
              <w:rPr>
                <w:b/>
              </w:rPr>
              <w:t>Dialogue</w:t>
            </w:r>
          </w:p>
        </w:tc>
        <w:tc>
          <w:tcPr>
            <w:tcW w:w="2630" w:type="dxa"/>
          </w:tcPr>
          <w:p w14:paraId="650C26D5" w14:textId="77777777" w:rsidR="00F41418" w:rsidRPr="00F679B0" w:rsidRDefault="00F41418" w:rsidP="00F41418">
            <w:pPr>
              <w:rPr>
                <w:b/>
              </w:rPr>
            </w:pPr>
            <w:r>
              <w:rPr>
                <w:b/>
              </w:rPr>
              <w:t>Consult</w:t>
            </w:r>
          </w:p>
        </w:tc>
        <w:tc>
          <w:tcPr>
            <w:tcW w:w="2630" w:type="dxa"/>
          </w:tcPr>
          <w:p w14:paraId="1E3AB0F8" w14:textId="77777777" w:rsidR="00F41418" w:rsidRPr="00F679B0" w:rsidRDefault="00F41418" w:rsidP="00F41418">
            <w:pPr>
              <w:rPr>
                <w:b/>
              </w:rPr>
            </w:pPr>
            <w:r w:rsidRPr="00F679B0">
              <w:rPr>
                <w:b/>
              </w:rPr>
              <w:t>co-</w:t>
            </w:r>
          </w:p>
        </w:tc>
      </w:tr>
      <w:tr w:rsidR="00F41418" w14:paraId="6C5921B4" w14:textId="77777777" w:rsidTr="00AE356E">
        <w:tc>
          <w:tcPr>
            <w:tcW w:w="2853" w:type="dxa"/>
          </w:tcPr>
          <w:p w14:paraId="427CB270" w14:textId="77777777" w:rsidR="00F41418" w:rsidRDefault="00F41418" w:rsidP="00F41418">
            <w:r w:rsidRPr="00812694">
              <w:t>“public</w:t>
            </w:r>
            <w:r>
              <w:t xml:space="preserve"> dialogue” OR </w:t>
            </w:r>
            <w:r w:rsidRPr="00812694">
              <w:t>“public</w:t>
            </w:r>
            <w:r>
              <w:t xml:space="preserve"> dialogues” OR </w:t>
            </w:r>
            <w:r w:rsidRPr="00812694">
              <w:t>“</w:t>
            </w:r>
            <w:r>
              <w:t xml:space="preserve">dialogue with the public” </w:t>
            </w:r>
          </w:p>
        </w:tc>
        <w:tc>
          <w:tcPr>
            <w:tcW w:w="2630" w:type="dxa"/>
          </w:tcPr>
          <w:p w14:paraId="44D63C31" w14:textId="77777777" w:rsidR="00F41418" w:rsidRDefault="00F41418" w:rsidP="00F41418">
            <w:r>
              <w:t xml:space="preserve">“public consultation” </w:t>
            </w:r>
          </w:p>
        </w:tc>
        <w:tc>
          <w:tcPr>
            <w:tcW w:w="2630" w:type="dxa"/>
          </w:tcPr>
          <w:p w14:paraId="69D004E8" w14:textId="77777777" w:rsidR="00F41418" w:rsidRDefault="00F41418" w:rsidP="00F41418">
            <w:r>
              <w:t xml:space="preserve">“co-production” OR “co-produced” OR “co-created” OR “co-designed” OR “co-design” </w:t>
            </w:r>
          </w:p>
        </w:tc>
      </w:tr>
    </w:tbl>
    <w:p w14:paraId="326EE609" w14:textId="319B5DE6" w:rsidR="00F41418" w:rsidRDefault="00C77185" w:rsidP="006D2FB1">
      <w:pPr>
        <w:pStyle w:val="Heading3"/>
      </w:pPr>
      <w:r>
        <w:t>Systematic site search</w:t>
      </w:r>
    </w:p>
    <w:p w14:paraId="4BBD4E8F" w14:textId="64BE8FA3" w:rsidR="003623F1" w:rsidRDefault="001A20E6" w:rsidP="00F41418">
      <w:pPr>
        <w:spacing w:line="360" w:lineRule="auto"/>
      </w:pPr>
      <w:r>
        <w:t xml:space="preserve">Once the manual search was completed, websites were searched using the </w:t>
      </w:r>
      <w:r w:rsidR="000371A5">
        <w:t xml:space="preserve">‘site search’ function on the Google search engine. This method relies </w:t>
      </w:r>
      <w:r w:rsidR="00BB66FB">
        <w:t xml:space="preserve">on </w:t>
      </w:r>
      <w:r w:rsidR="000371A5">
        <w:t xml:space="preserve">Google servers having carried out a ‘website crawl’, where data from the website is indexed </w:t>
      </w:r>
      <w:r w:rsidR="000371A5">
        <w:fldChar w:fldCharType="begin" w:fldLock="1"/>
      </w:r>
      <w:r w:rsidR="00F7225E">
        <w:instrText>ADDIN CSL_CITATION {"citationItems":[{"id":"ITEM-1","itemData":{"URL":"https://www.google.com/search/howsearchworks/crawling-indexing/","accessed":{"date-parts":[["2019","2","26"]]},"author":[{"dropping-particle":"","family":"Google","given":"","non-dropping-particle":"","parse-names":false,"suffix":""}],"id":"ITEM-1","issued":{"date-parts":[["0"]]},"title":"How Google's Site Crawlers Index Your Site","type":"webpage"},"uris":["http://www.mendeley.com/documents/?uuid=eb34834c-23af-3610-80d7-fdeb5a583dbc"]}],"mendeley":{"formattedCitation":"&lt;sup&gt;17&lt;/sup&gt;","plainTextFormattedCitation":"17","previouslyFormattedCitation":"&lt;sup&gt;17&lt;/sup&gt;"},"properties":{"noteIndex":0},"schema":"https://github.com/citation-style-language/schema/raw/master/csl-citation.json"}</w:instrText>
      </w:r>
      <w:r w:rsidR="000371A5">
        <w:fldChar w:fldCharType="separate"/>
      </w:r>
      <w:r w:rsidR="000371A5" w:rsidRPr="00855FD7">
        <w:rPr>
          <w:noProof/>
          <w:vertAlign w:val="superscript"/>
        </w:rPr>
        <w:t>17</w:t>
      </w:r>
      <w:r w:rsidR="000371A5">
        <w:fldChar w:fldCharType="end"/>
      </w:r>
      <w:r w:rsidR="000371A5">
        <w:t xml:space="preserve">. While this method cannot be called ‘exhaustive’, it is an appropriate sampling technique for this scoping review. In addition, the limitations of the Google </w:t>
      </w:r>
      <w:r w:rsidR="00F7225E">
        <w:t>‘s</w:t>
      </w:r>
      <w:r w:rsidR="000371A5">
        <w:t xml:space="preserve">ite </w:t>
      </w:r>
      <w:r w:rsidR="00F7225E">
        <w:t>s</w:t>
      </w:r>
      <w:r w:rsidR="000371A5">
        <w:t>earch</w:t>
      </w:r>
      <w:r w:rsidR="00F7225E">
        <w:t>’</w:t>
      </w:r>
      <w:r w:rsidR="000371A5">
        <w:t xml:space="preserve"> function (with regards to Boolean operators and a maximum character limit of 35 characters per search) were partially overcome by the ‘phrase generation table’ which was used by authors to manually create an exhaustive list of search operators.</w:t>
      </w:r>
    </w:p>
    <w:p w14:paraId="637BB39F" w14:textId="04E650FF" w:rsidR="00F41418" w:rsidRDefault="00F41418" w:rsidP="00F41418">
      <w:pPr>
        <w:spacing w:line="360" w:lineRule="auto"/>
      </w:pPr>
      <w:r>
        <w:t>Once the search string was generated</w:t>
      </w:r>
      <w:r w:rsidR="00F7225E">
        <w:t xml:space="preserve"> in the phrase generation table</w:t>
      </w:r>
      <w:r>
        <w:t xml:space="preserve"> it was </w:t>
      </w:r>
      <w:proofErr w:type="gramStart"/>
      <w:r>
        <w:t>entered into</w:t>
      </w:r>
      <w:proofErr w:type="gramEnd"/>
      <w:r>
        <w:t xml:space="preserve"> </w:t>
      </w:r>
      <w:r w:rsidR="00C77185">
        <w:t xml:space="preserve">the </w:t>
      </w:r>
      <w:r>
        <w:t>Google</w:t>
      </w:r>
      <w:r w:rsidR="00C77185">
        <w:t xml:space="preserve"> search engine</w:t>
      </w:r>
      <w:r>
        <w:t>. For example, this search string return</w:t>
      </w:r>
      <w:r w:rsidR="005F3CE6">
        <w:t>ed</w:t>
      </w:r>
      <w:r>
        <w:t xml:space="preserve"> 4 results:</w:t>
      </w:r>
    </w:p>
    <w:p w14:paraId="1BA6B820" w14:textId="77777777" w:rsidR="00F41418" w:rsidRPr="00812694" w:rsidRDefault="00F41418" w:rsidP="00F41418">
      <w:pPr>
        <w:spacing w:line="360" w:lineRule="auto"/>
      </w:pPr>
      <w:proofErr w:type="gramStart"/>
      <w:r w:rsidRPr="00755F11">
        <w:rPr>
          <w:i/>
        </w:rPr>
        <w:t>site:www.ukbiobank.ac.uk/</w:t>
      </w:r>
      <w:proofErr w:type="gramEnd"/>
      <w:r w:rsidRPr="00755F11">
        <w:rPr>
          <w:i/>
        </w:rPr>
        <w:t xml:space="preserve"> </w:t>
      </w:r>
      <w:r w:rsidRPr="00812694">
        <w:t>“public involvement” OR “public involved” OR “involving public” OR “involves public”</w:t>
      </w:r>
      <w:r>
        <w:t xml:space="preserve"> OR “involving the public”</w:t>
      </w:r>
    </w:p>
    <w:p w14:paraId="65F26389" w14:textId="77777777" w:rsidR="00F41418" w:rsidRDefault="00F41418" w:rsidP="00F41418">
      <w:pPr>
        <w:spacing w:line="360" w:lineRule="auto"/>
      </w:pPr>
      <w:r w:rsidRPr="007A6F68">
        <w:lastRenderedPageBreak/>
        <w:t xml:space="preserve">If a term such as ‘patient’ was commonly used on a site (and thus had more than 10 pages of search results) ‘intext’ operators were used to refine the search </w:t>
      </w:r>
      <w:r>
        <w:t xml:space="preserve">to only return page results where </w:t>
      </w:r>
      <w:r w:rsidRPr="007A6F68">
        <w:t xml:space="preserve">another specific term </w:t>
      </w:r>
      <w:r>
        <w:t>appears. For example:</w:t>
      </w:r>
    </w:p>
    <w:p w14:paraId="1EE17CA7" w14:textId="77777777" w:rsidR="00F41418" w:rsidRPr="009C1713" w:rsidRDefault="00F41418" w:rsidP="00F41418">
      <w:pPr>
        <w:spacing w:line="360" w:lineRule="auto"/>
        <w:rPr>
          <w:rFonts w:ascii="Arial" w:eastAsia="Arial" w:hAnsi="Arial" w:cs="Arial"/>
          <w:i/>
          <w:lang w:val="fr-FR" w:eastAsia="en-GB"/>
        </w:rPr>
      </w:pPr>
      <w:proofErr w:type="gramStart"/>
      <w:r w:rsidRPr="009C1713">
        <w:rPr>
          <w:rFonts w:ascii="Arial" w:eastAsia="Arial" w:hAnsi="Arial" w:cs="Arial"/>
          <w:i/>
          <w:lang w:val="fr-FR" w:eastAsia="en-GB"/>
        </w:rPr>
        <w:t>site:www.irdirc.org</w:t>
      </w:r>
      <w:proofErr w:type="gramEnd"/>
      <w:r w:rsidRPr="009C1713">
        <w:rPr>
          <w:rFonts w:ascii="Arial" w:eastAsia="Arial" w:hAnsi="Arial" w:cs="Arial"/>
          <w:i/>
          <w:lang w:val="fr-FR" w:eastAsia="en-GB"/>
        </w:rPr>
        <w:t xml:space="preserve"> patient </w:t>
      </w:r>
      <w:proofErr w:type="spellStart"/>
      <w:r w:rsidRPr="009C1713">
        <w:rPr>
          <w:rFonts w:ascii="Arial" w:eastAsia="Arial" w:hAnsi="Arial" w:cs="Arial"/>
          <w:i/>
          <w:lang w:val="fr-FR" w:eastAsia="en-GB"/>
        </w:rPr>
        <w:t>intext:participation</w:t>
      </w:r>
      <w:proofErr w:type="spellEnd"/>
    </w:p>
    <w:p w14:paraId="134D0324" w14:textId="16D84CCF" w:rsidR="009274FE" w:rsidRDefault="00F41418" w:rsidP="00074F97">
      <w:pPr>
        <w:spacing w:line="360" w:lineRule="auto"/>
        <w:rPr>
          <w:rFonts w:asciiTheme="majorHAnsi" w:eastAsia="Times New Roman" w:hAnsiTheme="majorHAnsi" w:cstheme="majorBidi"/>
          <w:b/>
          <w:sz w:val="32"/>
          <w:szCs w:val="32"/>
          <w:lang w:eastAsia="en-GB"/>
        </w:rPr>
      </w:pPr>
      <w:r>
        <w:t xml:space="preserve">When search strings returned a result, these were logged in the extraction document. </w:t>
      </w:r>
    </w:p>
    <w:p w14:paraId="3FA4498A" w14:textId="50B6E3C6" w:rsidR="009274FE" w:rsidRDefault="009274FE">
      <w:pPr>
        <w:pStyle w:val="Heading1"/>
      </w:pPr>
      <w:r>
        <w:t>References</w:t>
      </w:r>
    </w:p>
    <w:p w14:paraId="4D5217BA" w14:textId="1087FDF1" w:rsidR="00375FBE" w:rsidRPr="00375FBE" w:rsidRDefault="009274FE" w:rsidP="00375FBE">
      <w:pPr>
        <w:widowControl w:val="0"/>
        <w:autoSpaceDE w:val="0"/>
        <w:autoSpaceDN w:val="0"/>
        <w:adjustRightInd w:val="0"/>
        <w:spacing w:line="36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75FBE" w:rsidRPr="00375FBE">
        <w:rPr>
          <w:rFonts w:ascii="Calibri" w:hAnsi="Calibri" w:cs="Calibri"/>
          <w:noProof/>
          <w:szCs w:val="24"/>
        </w:rPr>
        <w:t xml:space="preserve">1. </w:t>
      </w:r>
      <w:r w:rsidR="00375FBE" w:rsidRPr="00375FBE">
        <w:rPr>
          <w:rFonts w:ascii="Calibri" w:hAnsi="Calibri" w:cs="Calibri"/>
          <w:noProof/>
          <w:szCs w:val="24"/>
        </w:rPr>
        <w:tab/>
        <w:t xml:space="preserve">Nilsen ESE, Myrhaug HTH, Johansen M, Oliver SR, Oxman ADA. Methods of consumer involvement in developing healthcare policy and research, clinical practice guidelines and patient information material. In: Nilsen ES, ed. </w:t>
      </w:r>
      <w:r w:rsidR="00375FBE" w:rsidRPr="00375FBE">
        <w:rPr>
          <w:rFonts w:ascii="Calibri" w:hAnsi="Calibri" w:cs="Calibri"/>
          <w:i/>
          <w:iCs/>
          <w:noProof/>
          <w:szCs w:val="24"/>
        </w:rPr>
        <w:t>Cochrane Database of Systematic Reviews</w:t>
      </w:r>
      <w:r w:rsidR="00375FBE" w:rsidRPr="00375FBE">
        <w:rPr>
          <w:rFonts w:ascii="Calibri" w:hAnsi="Calibri" w:cs="Calibri"/>
          <w:noProof/>
          <w:szCs w:val="24"/>
        </w:rPr>
        <w:t>. Chichester, UK: John Wiley &amp; Sons, Ltd; 2006:CD004563. doi:10.1002/14651858.CD004563.pub2.</w:t>
      </w:r>
    </w:p>
    <w:p w14:paraId="61650772"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2. </w:t>
      </w:r>
      <w:r w:rsidRPr="00375FBE">
        <w:rPr>
          <w:rFonts w:ascii="Calibri" w:hAnsi="Calibri" w:cs="Calibri"/>
          <w:noProof/>
          <w:szCs w:val="24"/>
        </w:rPr>
        <w:tab/>
        <w:t>Collins M. PiiAF The Public Involvement Impact Assessment Framework Guidance. http://piiaf.org.uk/documents/piiaf-guidance-jan14.pdf. Published 2014. Accessed October 4, 2017.</w:t>
      </w:r>
    </w:p>
    <w:p w14:paraId="7BDB8830"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3. </w:t>
      </w:r>
      <w:r w:rsidRPr="00375FBE">
        <w:rPr>
          <w:rFonts w:ascii="Calibri" w:hAnsi="Calibri" w:cs="Calibri"/>
          <w:noProof/>
          <w:szCs w:val="24"/>
        </w:rPr>
        <w:tab/>
        <w:t xml:space="preserve">Brett J, Staniszewska S, Mockford C, et al. A Systematic Review of the Impact of Patient and Public Involvement on Service Users, Researchers and Communities. </w:t>
      </w:r>
      <w:r w:rsidRPr="00375FBE">
        <w:rPr>
          <w:rFonts w:ascii="Calibri" w:hAnsi="Calibri" w:cs="Calibri"/>
          <w:i/>
          <w:iCs/>
          <w:noProof/>
          <w:szCs w:val="24"/>
        </w:rPr>
        <w:t>Patient</w:t>
      </w:r>
      <w:r w:rsidRPr="00375FBE">
        <w:rPr>
          <w:rFonts w:ascii="Calibri" w:hAnsi="Calibri" w:cs="Calibri"/>
          <w:noProof/>
          <w:szCs w:val="24"/>
        </w:rPr>
        <w:t>. 2014;7(4):387-395. doi:10.1007/s40271-014-0065-0.</w:t>
      </w:r>
    </w:p>
    <w:p w14:paraId="3004893B"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4. </w:t>
      </w:r>
      <w:r w:rsidRPr="00375FBE">
        <w:rPr>
          <w:rFonts w:ascii="Calibri" w:hAnsi="Calibri" w:cs="Calibri"/>
          <w:noProof/>
          <w:szCs w:val="24"/>
        </w:rPr>
        <w:tab/>
        <w:t xml:space="preserve">Shippee ND, Domecq Garces JP, Prutsky Lopez GJ, et al. Patient and service user engagement in research: A systematic review and synthesized framework. </w:t>
      </w:r>
      <w:r w:rsidRPr="00375FBE">
        <w:rPr>
          <w:rFonts w:ascii="Calibri" w:hAnsi="Calibri" w:cs="Calibri"/>
          <w:i/>
          <w:iCs/>
          <w:noProof/>
          <w:szCs w:val="24"/>
        </w:rPr>
        <w:t>Heal Expect</w:t>
      </w:r>
      <w:r w:rsidRPr="00375FBE">
        <w:rPr>
          <w:rFonts w:ascii="Calibri" w:hAnsi="Calibri" w:cs="Calibri"/>
          <w:noProof/>
          <w:szCs w:val="24"/>
        </w:rPr>
        <w:t>. 2015;18(5):1151-1166. doi:10.1111/hex.12090.</w:t>
      </w:r>
    </w:p>
    <w:p w14:paraId="39117693"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5. </w:t>
      </w:r>
      <w:r w:rsidRPr="00375FBE">
        <w:rPr>
          <w:rFonts w:ascii="Calibri" w:hAnsi="Calibri" w:cs="Calibri"/>
          <w:noProof/>
          <w:szCs w:val="24"/>
        </w:rPr>
        <w:tab/>
        <w:t xml:space="preserve">Brett J, Staniszewska S, Mockford C, et al. Mapping the impact of patient and public involvement on health and social care research: a systematic review. </w:t>
      </w:r>
      <w:r w:rsidRPr="00375FBE">
        <w:rPr>
          <w:rFonts w:ascii="Calibri" w:hAnsi="Calibri" w:cs="Calibri"/>
          <w:i/>
          <w:iCs/>
          <w:noProof/>
          <w:szCs w:val="24"/>
        </w:rPr>
        <w:t>Health Expect</w:t>
      </w:r>
      <w:r w:rsidRPr="00375FBE">
        <w:rPr>
          <w:rFonts w:ascii="Calibri" w:hAnsi="Calibri" w:cs="Calibri"/>
          <w:noProof/>
          <w:szCs w:val="24"/>
        </w:rPr>
        <w:t>. 2014;17(5):637-650. doi:10.1111/j.1369-7625.2012.00795.x.</w:t>
      </w:r>
    </w:p>
    <w:p w14:paraId="6DFEAC95"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6. </w:t>
      </w:r>
      <w:r w:rsidRPr="00375FBE">
        <w:rPr>
          <w:rFonts w:ascii="Calibri" w:hAnsi="Calibri" w:cs="Calibri"/>
          <w:noProof/>
          <w:szCs w:val="24"/>
        </w:rPr>
        <w:tab/>
        <w:t xml:space="preserve">Avard D, Jean MS, Grégoire G, Page M. Public involvement in health genomics: The reality behind the policies. </w:t>
      </w:r>
      <w:r w:rsidRPr="00375FBE">
        <w:rPr>
          <w:rFonts w:ascii="Calibri" w:hAnsi="Calibri" w:cs="Calibri"/>
          <w:i/>
          <w:iCs/>
          <w:noProof/>
          <w:szCs w:val="24"/>
        </w:rPr>
        <w:t>Int J Consum Stud</w:t>
      </w:r>
      <w:r w:rsidRPr="00375FBE">
        <w:rPr>
          <w:rFonts w:ascii="Calibri" w:hAnsi="Calibri" w:cs="Calibri"/>
          <w:noProof/>
          <w:szCs w:val="24"/>
        </w:rPr>
        <w:t>. 2010;34(5):508-524. doi:10.1111/j.1470-6431.2010.00914.x.</w:t>
      </w:r>
    </w:p>
    <w:p w14:paraId="5E2FBF65"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7. </w:t>
      </w:r>
      <w:r w:rsidRPr="00375FBE">
        <w:rPr>
          <w:rFonts w:ascii="Calibri" w:hAnsi="Calibri" w:cs="Calibri"/>
          <w:noProof/>
          <w:szCs w:val="24"/>
        </w:rPr>
        <w:tab/>
        <w:t xml:space="preserve">Mitton C, Smith N, Peacock S, Evoy B, Abelson J. Public participation in health care priority setting: A scoping review. </w:t>
      </w:r>
      <w:r w:rsidRPr="00375FBE">
        <w:rPr>
          <w:rFonts w:ascii="Calibri" w:hAnsi="Calibri" w:cs="Calibri"/>
          <w:i/>
          <w:iCs/>
          <w:noProof/>
          <w:szCs w:val="24"/>
        </w:rPr>
        <w:t>Health Policy (New York)</w:t>
      </w:r>
      <w:r w:rsidRPr="00375FBE">
        <w:rPr>
          <w:rFonts w:ascii="Calibri" w:hAnsi="Calibri" w:cs="Calibri"/>
          <w:noProof/>
          <w:szCs w:val="24"/>
        </w:rPr>
        <w:t>. 2009;91(3):219-228. doi:10.1016/j.healthpol.2009.01.005.</w:t>
      </w:r>
    </w:p>
    <w:p w14:paraId="68CE7BDA"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8. </w:t>
      </w:r>
      <w:r w:rsidRPr="00375FBE">
        <w:rPr>
          <w:rFonts w:ascii="Calibri" w:hAnsi="Calibri" w:cs="Calibri"/>
          <w:noProof/>
          <w:szCs w:val="24"/>
        </w:rPr>
        <w:tab/>
        <w:t xml:space="preserve">Lander J, Hainz T, Hirschberg I, Strech D. Current practice of public involvement activities in biomedical research and innovation: A systematic qualitative review. </w:t>
      </w:r>
      <w:r w:rsidRPr="00375FBE">
        <w:rPr>
          <w:rFonts w:ascii="Calibri" w:hAnsi="Calibri" w:cs="Calibri"/>
          <w:i/>
          <w:iCs/>
          <w:noProof/>
          <w:szCs w:val="24"/>
        </w:rPr>
        <w:t>PLoS One</w:t>
      </w:r>
      <w:r w:rsidRPr="00375FBE">
        <w:rPr>
          <w:rFonts w:ascii="Calibri" w:hAnsi="Calibri" w:cs="Calibri"/>
          <w:noProof/>
          <w:szCs w:val="24"/>
        </w:rPr>
        <w:t>. 2014;9(12):e113274. doi:10.1371/journal.pone.0113274.</w:t>
      </w:r>
    </w:p>
    <w:p w14:paraId="54724531"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lastRenderedPageBreak/>
        <w:t xml:space="preserve">9. </w:t>
      </w:r>
      <w:r w:rsidRPr="00375FBE">
        <w:rPr>
          <w:rFonts w:ascii="Calibri" w:hAnsi="Calibri" w:cs="Calibri"/>
          <w:noProof/>
          <w:szCs w:val="24"/>
        </w:rPr>
        <w:tab/>
        <w:t xml:space="preserve">Kelty C, Panofsky A. Disentangling public participation in science and biomedicine. </w:t>
      </w:r>
      <w:r w:rsidRPr="00375FBE">
        <w:rPr>
          <w:rFonts w:ascii="Calibri" w:hAnsi="Calibri" w:cs="Calibri"/>
          <w:i/>
          <w:iCs/>
          <w:noProof/>
          <w:szCs w:val="24"/>
        </w:rPr>
        <w:t>Genome Med</w:t>
      </w:r>
      <w:r w:rsidRPr="00375FBE">
        <w:rPr>
          <w:rFonts w:ascii="Calibri" w:hAnsi="Calibri" w:cs="Calibri"/>
          <w:noProof/>
          <w:szCs w:val="24"/>
        </w:rPr>
        <w:t>. 2014;6(1):8. doi:10.1186/gm525.</w:t>
      </w:r>
    </w:p>
    <w:p w14:paraId="3ED55153"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0. </w:t>
      </w:r>
      <w:r w:rsidRPr="00375FBE">
        <w:rPr>
          <w:rFonts w:ascii="Calibri" w:hAnsi="Calibri" w:cs="Calibri"/>
          <w:noProof/>
          <w:szCs w:val="24"/>
        </w:rPr>
        <w:tab/>
        <w:t xml:space="preserve">Rogers M, Bethel A, Boddy K. Development and testing of a medline search filter for identifying patient and public involvement in health research. </w:t>
      </w:r>
      <w:r w:rsidRPr="00375FBE">
        <w:rPr>
          <w:rFonts w:ascii="Calibri" w:hAnsi="Calibri" w:cs="Calibri"/>
          <w:i/>
          <w:iCs/>
          <w:noProof/>
          <w:szCs w:val="24"/>
        </w:rPr>
        <w:t>Health Info Libr J</w:t>
      </w:r>
      <w:r w:rsidRPr="00375FBE">
        <w:rPr>
          <w:rFonts w:ascii="Calibri" w:hAnsi="Calibri" w:cs="Calibri"/>
          <w:noProof/>
          <w:szCs w:val="24"/>
        </w:rPr>
        <w:t>. 2017;34(2):125-133. doi:10.1111/hir.12157.</w:t>
      </w:r>
    </w:p>
    <w:p w14:paraId="189DC5E8"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1. </w:t>
      </w:r>
      <w:r w:rsidRPr="00375FBE">
        <w:rPr>
          <w:rFonts w:ascii="Calibri" w:hAnsi="Calibri" w:cs="Calibri"/>
          <w:noProof/>
          <w:szCs w:val="24"/>
        </w:rPr>
        <w:tab/>
        <w:t xml:space="preserve">Woolley JP, McGowan ML, Teare HJA, et al. Citizen science or scientific citizenship? Disentangling the uses of public engagement rhetoric in national research initiatives. </w:t>
      </w:r>
      <w:r w:rsidRPr="00375FBE">
        <w:rPr>
          <w:rFonts w:ascii="Calibri" w:hAnsi="Calibri" w:cs="Calibri"/>
          <w:i/>
          <w:iCs/>
          <w:noProof/>
          <w:szCs w:val="24"/>
        </w:rPr>
        <w:t>BMC Med Ethics</w:t>
      </w:r>
      <w:r w:rsidRPr="00375FBE">
        <w:rPr>
          <w:rFonts w:ascii="Calibri" w:hAnsi="Calibri" w:cs="Calibri"/>
          <w:noProof/>
          <w:szCs w:val="24"/>
        </w:rPr>
        <w:t>. 2016;17(1):33. doi:10.1186/s12910-016-0117-1.</w:t>
      </w:r>
    </w:p>
    <w:p w14:paraId="77BE0635"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2. </w:t>
      </w:r>
      <w:r w:rsidRPr="00375FBE">
        <w:rPr>
          <w:rFonts w:ascii="Calibri" w:hAnsi="Calibri" w:cs="Calibri"/>
          <w:noProof/>
          <w:szCs w:val="24"/>
        </w:rPr>
        <w:tab/>
        <w:t xml:space="preserve">Staley K. </w:t>
      </w:r>
      <w:r w:rsidRPr="00375FBE">
        <w:rPr>
          <w:rFonts w:ascii="Calibri" w:hAnsi="Calibri" w:cs="Calibri"/>
          <w:i/>
          <w:iCs/>
          <w:noProof/>
          <w:szCs w:val="24"/>
        </w:rPr>
        <w:t>Exploring Impact: Public Involvement in NHS, Public Health and Social Care Research</w:t>
      </w:r>
      <w:r w:rsidRPr="00375FBE">
        <w:rPr>
          <w:rFonts w:ascii="Calibri" w:hAnsi="Calibri" w:cs="Calibri"/>
          <w:noProof/>
          <w:szCs w:val="24"/>
        </w:rPr>
        <w:t>. National Institute for Health Research; 2009. http://www.invo.org.uk/posttypepublication/exploring-impact-public-involvement-in-nhs-public-health-and-social-care-research/. Accessed March 17, 2017.</w:t>
      </w:r>
    </w:p>
    <w:p w14:paraId="5001108B"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3. </w:t>
      </w:r>
      <w:r w:rsidRPr="00375FBE">
        <w:rPr>
          <w:rFonts w:ascii="Calibri" w:hAnsi="Calibri" w:cs="Calibri"/>
          <w:noProof/>
          <w:szCs w:val="24"/>
        </w:rPr>
        <w:tab/>
        <w:t xml:space="preserve">Knoppers BM, Leroux T, Doucet H, et al. Framing genomics, public health research and policy: points to consider. </w:t>
      </w:r>
      <w:r w:rsidRPr="00375FBE">
        <w:rPr>
          <w:rFonts w:ascii="Calibri" w:hAnsi="Calibri" w:cs="Calibri"/>
          <w:i/>
          <w:iCs/>
          <w:noProof/>
          <w:szCs w:val="24"/>
        </w:rPr>
        <w:t>Public Health Genomics</w:t>
      </w:r>
      <w:r w:rsidRPr="00375FBE">
        <w:rPr>
          <w:rFonts w:ascii="Calibri" w:hAnsi="Calibri" w:cs="Calibri"/>
          <w:noProof/>
          <w:szCs w:val="24"/>
        </w:rPr>
        <w:t>. 2010;13(4):224-234. doi:https://dx.doi.org/10.1159/000279624.</w:t>
      </w:r>
    </w:p>
    <w:p w14:paraId="53E496E9"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4. </w:t>
      </w:r>
      <w:r w:rsidRPr="00375FBE">
        <w:rPr>
          <w:rFonts w:ascii="Calibri" w:hAnsi="Calibri" w:cs="Calibri"/>
          <w:noProof/>
          <w:szCs w:val="24"/>
        </w:rPr>
        <w:tab/>
        <w:t xml:space="preserve">Domecq JP, Prutsky G, Elraiyah T, et al. Patient engagement in research: a systematic review. </w:t>
      </w:r>
      <w:r w:rsidRPr="00375FBE">
        <w:rPr>
          <w:rFonts w:ascii="Calibri" w:hAnsi="Calibri" w:cs="Calibri"/>
          <w:i/>
          <w:iCs/>
          <w:noProof/>
          <w:szCs w:val="24"/>
        </w:rPr>
        <w:t>BMC Health Serv Res</w:t>
      </w:r>
      <w:r w:rsidRPr="00375FBE">
        <w:rPr>
          <w:rFonts w:ascii="Calibri" w:hAnsi="Calibri" w:cs="Calibri"/>
          <w:noProof/>
          <w:szCs w:val="24"/>
        </w:rPr>
        <w:t>. 2014;14(1):89. doi:10.1186/1472-6963-14-89.</w:t>
      </w:r>
    </w:p>
    <w:p w14:paraId="037E5080"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5. </w:t>
      </w:r>
      <w:r w:rsidRPr="00375FBE">
        <w:rPr>
          <w:rFonts w:ascii="Calibri" w:hAnsi="Calibri" w:cs="Calibri"/>
          <w:noProof/>
          <w:szCs w:val="24"/>
        </w:rPr>
        <w:tab/>
        <w:t>National Institute for Health Research. Patient and public involvement in health and social care research. 2014. https://www.nihr.ac.uk/about-us/CCF/funding/how-we-can-help-you/RDS-PPI-Handbook-2014-v8-FINAL.pdf. Accessed February 2, 2018.</w:t>
      </w:r>
    </w:p>
    <w:p w14:paraId="1FE2E889"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szCs w:val="24"/>
        </w:rPr>
      </w:pPr>
      <w:r w:rsidRPr="00375FBE">
        <w:rPr>
          <w:rFonts w:ascii="Calibri" w:hAnsi="Calibri" w:cs="Calibri"/>
          <w:noProof/>
          <w:szCs w:val="24"/>
        </w:rPr>
        <w:t xml:space="preserve">16. </w:t>
      </w:r>
      <w:r w:rsidRPr="00375FBE">
        <w:rPr>
          <w:rFonts w:ascii="Calibri" w:hAnsi="Calibri" w:cs="Calibri"/>
          <w:noProof/>
          <w:szCs w:val="24"/>
        </w:rPr>
        <w:tab/>
        <w:t xml:space="preserve">Concannon TW, Meissner P, Grunbaum JA, et al. A new taxonomy for stakeholder engagement in patient-centered outcomes research. </w:t>
      </w:r>
      <w:r w:rsidRPr="00375FBE">
        <w:rPr>
          <w:rFonts w:ascii="Calibri" w:hAnsi="Calibri" w:cs="Calibri"/>
          <w:i/>
          <w:iCs/>
          <w:noProof/>
          <w:szCs w:val="24"/>
        </w:rPr>
        <w:t>J Gen Intern Med</w:t>
      </w:r>
      <w:r w:rsidRPr="00375FBE">
        <w:rPr>
          <w:rFonts w:ascii="Calibri" w:hAnsi="Calibri" w:cs="Calibri"/>
          <w:noProof/>
          <w:szCs w:val="24"/>
        </w:rPr>
        <w:t>. 2012;27(8):985-991. doi:10.1007/s11606-012-2037-1.</w:t>
      </w:r>
    </w:p>
    <w:p w14:paraId="5EFFA5C9" w14:textId="77777777" w:rsidR="00375FBE" w:rsidRPr="00375FBE" w:rsidRDefault="00375FBE" w:rsidP="00375FBE">
      <w:pPr>
        <w:widowControl w:val="0"/>
        <w:autoSpaceDE w:val="0"/>
        <w:autoSpaceDN w:val="0"/>
        <w:adjustRightInd w:val="0"/>
        <w:spacing w:line="360" w:lineRule="auto"/>
        <w:ind w:left="640" w:hanging="640"/>
        <w:rPr>
          <w:rFonts w:ascii="Calibri" w:hAnsi="Calibri" w:cs="Calibri"/>
          <w:noProof/>
        </w:rPr>
      </w:pPr>
      <w:r w:rsidRPr="00375FBE">
        <w:rPr>
          <w:rFonts w:ascii="Calibri" w:hAnsi="Calibri" w:cs="Calibri"/>
          <w:noProof/>
          <w:szCs w:val="24"/>
        </w:rPr>
        <w:t xml:space="preserve">17. </w:t>
      </w:r>
      <w:r w:rsidRPr="00375FBE">
        <w:rPr>
          <w:rFonts w:ascii="Calibri" w:hAnsi="Calibri" w:cs="Calibri"/>
          <w:noProof/>
          <w:szCs w:val="24"/>
        </w:rPr>
        <w:tab/>
        <w:t>Google. How Google’s Site Crawlers Index Your Site. https://www.google.com/search/howsearchworks/crawling-indexing/. Accessed February 26, 2019.</w:t>
      </w:r>
    </w:p>
    <w:p w14:paraId="31379FC2" w14:textId="03C492C4" w:rsidR="009274FE" w:rsidRDefault="009274FE" w:rsidP="00F41418">
      <w:pPr>
        <w:spacing w:line="360" w:lineRule="auto"/>
      </w:pPr>
      <w:r>
        <w:fldChar w:fldCharType="end"/>
      </w:r>
    </w:p>
    <w:sectPr w:rsidR="009274FE" w:rsidSect="00E82A26">
      <w:pgSz w:w="11906" w:h="16838"/>
      <w:pgMar w:top="993"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D43A2"/>
    <w:multiLevelType w:val="hybridMultilevel"/>
    <w:tmpl w:val="B2E0AF76"/>
    <w:lvl w:ilvl="0" w:tplc="B0FE7274">
      <w:start w:val="1"/>
      <w:numFmt w:val="bullet"/>
      <w:lvlText w:val="•"/>
      <w:lvlJc w:val="left"/>
      <w:pPr>
        <w:tabs>
          <w:tab w:val="num" w:pos="720"/>
        </w:tabs>
        <w:ind w:left="720" w:hanging="360"/>
      </w:pPr>
      <w:rPr>
        <w:rFonts w:ascii="Times New Roman" w:hAnsi="Times New Roman" w:hint="default"/>
      </w:rPr>
    </w:lvl>
    <w:lvl w:ilvl="1" w:tplc="698A39F6" w:tentative="1">
      <w:start w:val="1"/>
      <w:numFmt w:val="bullet"/>
      <w:lvlText w:val="•"/>
      <w:lvlJc w:val="left"/>
      <w:pPr>
        <w:tabs>
          <w:tab w:val="num" w:pos="1440"/>
        </w:tabs>
        <w:ind w:left="1440" w:hanging="360"/>
      </w:pPr>
      <w:rPr>
        <w:rFonts w:ascii="Times New Roman" w:hAnsi="Times New Roman" w:hint="default"/>
      </w:rPr>
    </w:lvl>
    <w:lvl w:ilvl="2" w:tplc="DE12E292" w:tentative="1">
      <w:start w:val="1"/>
      <w:numFmt w:val="bullet"/>
      <w:lvlText w:val="•"/>
      <w:lvlJc w:val="left"/>
      <w:pPr>
        <w:tabs>
          <w:tab w:val="num" w:pos="2160"/>
        </w:tabs>
        <w:ind w:left="2160" w:hanging="360"/>
      </w:pPr>
      <w:rPr>
        <w:rFonts w:ascii="Times New Roman" w:hAnsi="Times New Roman" w:hint="default"/>
      </w:rPr>
    </w:lvl>
    <w:lvl w:ilvl="3" w:tplc="7BC25C9A" w:tentative="1">
      <w:start w:val="1"/>
      <w:numFmt w:val="bullet"/>
      <w:lvlText w:val="•"/>
      <w:lvlJc w:val="left"/>
      <w:pPr>
        <w:tabs>
          <w:tab w:val="num" w:pos="2880"/>
        </w:tabs>
        <w:ind w:left="2880" w:hanging="360"/>
      </w:pPr>
      <w:rPr>
        <w:rFonts w:ascii="Times New Roman" w:hAnsi="Times New Roman" w:hint="default"/>
      </w:rPr>
    </w:lvl>
    <w:lvl w:ilvl="4" w:tplc="E4C8733A" w:tentative="1">
      <w:start w:val="1"/>
      <w:numFmt w:val="bullet"/>
      <w:lvlText w:val="•"/>
      <w:lvlJc w:val="left"/>
      <w:pPr>
        <w:tabs>
          <w:tab w:val="num" w:pos="3600"/>
        </w:tabs>
        <w:ind w:left="3600" w:hanging="360"/>
      </w:pPr>
      <w:rPr>
        <w:rFonts w:ascii="Times New Roman" w:hAnsi="Times New Roman" w:hint="default"/>
      </w:rPr>
    </w:lvl>
    <w:lvl w:ilvl="5" w:tplc="D8A6130C" w:tentative="1">
      <w:start w:val="1"/>
      <w:numFmt w:val="bullet"/>
      <w:lvlText w:val="•"/>
      <w:lvlJc w:val="left"/>
      <w:pPr>
        <w:tabs>
          <w:tab w:val="num" w:pos="4320"/>
        </w:tabs>
        <w:ind w:left="4320" w:hanging="360"/>
      </w:pPr>
      <w:rPr>
        <w:rFonts w:ascii="Times New Roman" w:hAnsi="Times New Roman" w:hint="default"/>
      </w:rPr>
    </w:lvl>
    <w:lvl w:ilvl="6" w:tplc="0792D122" w:tentative="1">
      <w:start w:val="1"/>
      <w:numFmt w:val="bullet"/>
      <w:lvlText w:val="•"/>
      <w:lvlJc w:val="left"/>
      <w:pPr>
        <w:tabs>
          <w:tab w:val="num" w:pos="5040"/>
        </w:tabs>
        <w:ind w:left="5040" w:hanging="360"/>
      </w:pPr>
      <w:rPr>
        <w:rFonts w:ascii="Times New Roman" w:hAnsi="Times New Roman" w:hint="default"/>
      </w:rPr>
    </w:lvl>
    <w:lvl w:ilvl="7" w:tplc="8D848610" w:tentative="1">
      <w:start w:val="1"/>
      <w:numFmt w:val="bullet"/>
      <w:lvlText w:val="•"/>
      <w:lvlJc w:val="left"/>
      <w:pPr>
        <w:tabs>
          <w:tab w:val="num" w:pos="5760"/>
        </w:tabs>
        <w:ind w:left="5760" w:hanging="360"/>
      </w:pPr>
      <w:rPr>
        <w:rFonts w:ascii="Times New Roman" w:hAnsi="Times New Roman" w:hint="default"/>
      </w:rPr>
    </w:lvl>
    <w:lvl w:ilvl="8" w:tplc="A852F140"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F5B5B70"/>
    <w:multiLevelType w:val="hybridMultilevel"/>
    <w:tmpl w:val="61CE8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6D091B"/>
    <w:multiLevelType w:val="hybridMultilevel"/>
    <w:tmpl w:val="B5AC3C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8E7594"/>
    <w:multiLevelType w:val="hybridMultilevel"/>
    <w:tmpl w:val="21EEF070"/>
    <w:lvl w:ilvl="0" w:tplc="9154BE00">
      <w:start w:val="1"/>
      <w:numFmt w:val="bullet"/>
      <w:lvlText w:val="•"/>
      <w:lvlJc w:val="left"/>
      <w:pPr>
        <w:tabs>
          <w:tab w:val="num" w:pos="720"/>
        </w:tabs>
        <w:ind w:left="720" w:hanging="360"/>
      </w:pPr>
      <w:rPr>
        <w:rFonts w:ascii="Times New Roman" w:hAnsi="Times New Roman" w:hint="default"/>
      </w:rPr>
    </w:lvl>
    <w:lvl w:ilvl="1" w:tplc="99C80662" w:tentative="1">
      <w:start w:val="1"/>
      <w:numFmt w:val="bullet"/>
      <w:lvlText w:val="•"/>
      <w:lvlJc w:val="left"/>
      <w:pPr>
        <w:tabs>
          <w:tab w:val="num" w:pos="1440"/>
        </w:tabs>
        <w:ind w:left="1440" w:hanging="360"/>
      </w:pPr>
      <w:rPr>
        <w:rFonts w:ascii="Times New Roman" w:hAnsi="Times New Roman" w:hint="default"/>
      </w:rPr>
    </w:lvl>
    <w:lvl w:ilvl="2" w:tplc="2CF63654" w:tentative="1">
      <w:start w:val="1"/>
      <w:numFmt w:val="bullet"/>
      <w:lvlText w:val="•"/>
      <w:lvlJc w:val="left"/>
      <w:pPr>
        <w:tabs>
          <w:tab w:val="num" w:pos="2160"/>
        </w:tabs>
        <w:ind w:left="2160" w:hanging="360"/>
      </w:pPr>
      <w:rPr>
        <w:rFonts w:ascii="Times New Roman" w:hAnsi="Times New Roman" w:hint="default"/>
      </w:rPr>
    </w:lvl>
    <w:lvl w:ilvl="3" w:tplc="B516B08C" w:tentative="1">
      <w:start w:val="1"/>
      <w:numFmt w:val="bullet"/>
      <w:lvlText w:val="•"/>
      <w:lvlJc w:val="left"/>
      <w:pPr>
        <w:tabs>
          <w:tab w:val="num" w:pos="2880"/>
        </w:tabs>
        <w:ind w:left="2880" w:hanging="360"/>
      </w:pPr>
      <w:rPr>
        <w:rFonts w:ascii="Times New Roman" w:hAnsi="Times New Roman" w:hint="default"/>
      </w:rPr>
    </w:lvl>
    <w:lvl w:ilvl="4" w:tplc="57AE0F78" w:tentative="1">
      <w:start w:val="1"/>
      <w:numFmt w:val="bullet"/>
      <w:lvlText w:val="•"/>
      <w:lvlJc w:val="left"/>
      <w:pPr>
        <w:tabs>
          <w:tab w:val="num" w:pos="3600"/>
        </w:tabs>
        <w:ind w:left="3600" w:hanging="360"/>
      </w:pPr>
      <w:rPr>
        <w:rFonts w:ascii="Times New Roman" w:hAnsi="Times New Roman" w:hint="default"/>
      </w:rPr>
    </w:lvl>
    <w:lvl w:ilvl="5" w:tplc="B978A99E" w:tentative="1">
      <w:start w:val="1"/>
      <w:numFmt w:val="bullet"/>
      <w:lvlText w:val="•"/>
      <w:lvlJc w:val="left"/>
      <w:pPr>
        <w:tabs>
          <w:tab w:val="num" w:pos="4320"/>
        </w:tabs>
        <w:ind w:left="4320" w:hanging="360"/>
      </w:pPr>
      <w:rPr>
        <w:rFonts w:ascii="Times New Roman" w:hAnsi="Times New Roman" w:hint="default"/>
      </w:rPr>
    </w:lvl>
    <w:lvl w:ilvl="6" w:tplc="904AE976" w:tentative="1">
      <w:start w:val="1"/>
      <w:numFmt w:val="bullet"/>
      <w:lvlText w:val="•"/>
      <w:lvlJc w:val="left"/>
      <w:pPr>
        <w:tabs>
          <w:tab w:val="num" w:pos="5040"/>
        </w:tabs>
        <w:ind w:left="5040" w:hanging="360"/>
      </w:pPr>
      <w:rPr>
        <w:rFonts w:ascii="Times New Roman" w:hAnsi="Times New Roman" w:hint="default"/>
      </w:rPr>
    </w:lvl>
    <w:lvl w:ilvl="7" w:tplc="0E08A546" w:tentative="1">
      <w:start w:val="1"/>
      <w:numFmt w:val="bullet"/>
      <w:lvlText w:val="•"/>
      <w:lvlJc w:val="left"/>
      <w:pPr>
        <w:tabs>
          <w:tab w:val="num" w:pos="5760"/>
        </w:tabs>
        <w:ind w:left="5760" w:hanging="360"/>
      </w:pPr>
      <w:rPr>
        <w:rFonts w:ascii="Times New Roman" w:hAnsi="Times New Roman" w:hint="default"/>
      </w:rPr>
    </w:lvl>
    <w:lvl w:ilvl="8" w:tplc="0688FDC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0DB0DC2"/>
    <w:multiLevelType w:val="multilevel"/>
    <w:tmpl w:val="BE72CD8C"/>
    <w:lvl w:ilvl="0">
      <w:start w:val="1"/>
      <w:numFmt w:val="decimal"/>
      <w:lvlText w:val="%1."/>
      <w:lvlJc w:val="left"/>
      <w:pPr>
        <w:ind w:left="360" w:hanging="360"/>
      </w:pPr>
    </w:lvl>
    <w:lvl w:ilvl="1">
      <w:start w:val="1"/>
      <w:numFmt w:val="decimal"/>
      <w:lvlText w:val="%1.%2."/>
      <w:lvlJc w:val="left"/>
      <w:pPr>
        <w:ind w:left="716" w:hanging="432"/>
      </w:pPr>
      <w:rPr>
        <w:color w:val="00B05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8DF4973"/>
    <w:multiLevelType w:val="hybridMultilevel"/>
    <w:tmpl w:val="2ABCD9C8"/>
    <w:lvl w:ilvl="0" w:tplc="63B81492">
      <w:start w:val="1"/>
      <w:numFmt w:val="bullet"/>
      <w:lvlText w:val="•"/>
      <w:lvlJc w:val="left"/>
      <w:pPr>
        <w:tabs>
          <w:tab w:val="num" w:pos="720"/>
        </w:tabs>
        <w:ind w:left="720" w:hanging="360"/>
      </w:pPr>
      <w:rPr>
        <w:rFonts w:ascii="Times New Roman" w:hAnsi="Times New Roman" w:hint="default"/>
      </w:rPr>
    </w:lvl>
    <w:lvl w:ilvl="1" w:tplc="9932A80C" w:tentative="1">
      <w:start w:val="1"/>
      <w:numFmt w:val="bullet"/>
      <w:lvlText w:val="•"/>
      <w:lvlJc w:val="left"/>
      <w:pPr>
        <w:tabs>
          <w:tab w:val="num" w:pos="1440"/>
        </w:tabs>
        <w:ind w:left="1440" w:hanging="360"/>
      </w:pPr>
      <w:rPr>
        <w:rFonts w:ascii="Times New Roman" w:hAnsi="Times New Roman" w:hint="default"/>
      </w:rPr>
    </w:lvl>
    <w:lvl w:ilvl="2" w:tplc="7F706B24" w:tentative="1">
      <w:start w:val="1"/>
      <w:numFmt w:val="bullet"/>
      <w:lvlText w:val="•"/>
      <w:lvlJc w:val="left"/>
      <w:pPr>
        <w:tabs>
          <w:tab w:val="num" w:pos="2160"/>
        </w:tabs>
        <w:ind w:left="2160" w:hanging="360"/>
      </w:pPr>
      <w:rPr>
        <w:rFonts w:ascii="Times New Roman" w:hAnsi="Times New Roman" w:hint="default"/>
      </w:rPr>
    </w:lvl>
    <w:lvl w:ilvl="3" w:tplc="C7A6AE20" w:tentative="1">
      <w:start w:val="1"/>
      <w:numFmt w:val="bullet"/>
      <w:lvlText w:val="•"/>
      <w:lvlJc w:val="left"/>
      <w:pPr>
        <w:tabs>
          <w:tab w:val="num" w:pos="2880"/>
        </w:tabs>
        <w:ind w:left="2880" w:hanging="360"/>
      </w:pPr>
      <w:rPr>
        <w:rFonts w:ascii="Times New Roman" w:hAnsi="Times New Roman" w:hint="default"/>
      </w:rPr>
    </w:lvl>
    <w:lvl w:ilvl="4" w:tplc="87B22A5C" w:tentative="1">
      <w:start w:val="1"/>
      <w:numFmt w:val="bullet"/>
      <w:lvlText w:val="•"/>
      <w:lvlJc w:val="left"/>
      <w:pPr>
        <w:tabs>
          <w:tab w:val="num" w:pos="3600"/>
        </w:tabs>
        <w:ind w:left="3600" w:hanging="360"/>
      </w:pPr>
      <w:rPr>
        <w:rFonts w:ascii="Times New Roman" w:hAnsi="Times New Roman" w:hint="default"/>
      </w:rPr>
    </w:lvl>
    <w:lvl w:ilvl="5" w:tplc="81B47402" w:tentative="1">
      <w:start w:val="1"/>
      <w:numFmt w:val="bullet"/>
      <w:lvlText w:val="•"/>
      <w:lvlJc w:val="left"/>
      <w:pPr>
        <w:tabs>
          <w:tab w:val="num" w:pos="4320"/>
        </w:tabs>
        <w:ind w:left="4320" w:hanging="360"/>
      </w:pPr>
      <w:rPr>
        <w:rFonts w:ascii="Times New Roman" w:hAnsi="Times New Roman" w:hint="default"/>
      </w:rPr>
    </w:lvl>
    <w:lvl w:ilvl="6" w:tplc="E89E9A58" w:tentative="1">
      <w:start w:val="1"/>
      <w:numFmt w:val="bullet"/>
      <w:lvlText w:val="•"/>
      <w:lvlJc w:val="left"/>
      <w:pPr>
        <w:tabs>
          <w:tab w:val="num" w:pos="5040"/>
        </w:tabs>
        <w:ind w:left="5040" w:hanging="360"/>
      </w:pPr>
      <w:rPr>
        <w:rFonts w:ascii="Times New Roman" w:hAnsi="Times New Roman" w:hint="default"/>
      </w:rPr>
    </w:lvl>
    <w:lvl w:ilvl="7" w:tplc="9C2CD30A" w:tentative="1">
      <w:start w:val="1"/>
      <w:numFmt w:val="bullet"/>
      <w:lvlText w:val="•"/>
      <w:lvlJc w:val="left"/>
      <w:pPr>
        <w:tabs>
          <w:tab w:val="num" w:pos="5760"/>
        </w:tabs>
        <w:ind w:left="5760" w:hanging="360"/>
      </w:pPr>
      <w:rPr>
        <w:rFonts w:ascii="Times New Roman" w:hAnsi="Times New Roman" w:hint="default"/>
      </w:rPr>
    </w:lvl>
    <w:lvl w:ilvl="8" w:tplc="B1EE84E8"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564A2CB8"/>
    <w:multiLevelType w:val="hybridMultilevel"/>
    <w:tmpl w:val="A1282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C92AAF"/>
    <w:multiLevelType w:val="hybridMultilevel"/>
    <w:tmpl w:val="905CA8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240A6F"/>
    <w:multiLevelType w:val="hybridMultilevel"/>
    <w:tmpl w:val="CA605416"/>
    <w:lvl w:ilvl="0" w:tplc="4F249C32">
      <w:start w:val="1"/>
      <w:numFmt w:val="bullet"/>
      <w:lvlText w:val="•"/>
      <w:lvlJc w:val="left"/>
      <w:pPr>
        <w:tabs>
          <w:tab w:val="num" w:pos="720"/>
        </w:tabs>
        <w:ind w:left="720" w:hanging="360"/>
      </w:pPr>
      <w:rPr>
        <w:rFonts w:ascii="Times New Roman" w:hAnsi="Times New Roman" w:hint="default"/>
      </w:rPr>
    </w:lvl>
    <w:lvl w:ilvl="1" w:tplc="BA863FFC" w:tentative="1">
      <w:start w:val="1"/>
      <w:numFmt w:val="bullet"/>
      <w:lvlText w:val="•"/>
      <w:lvlJc w:val="left"/>
      <w:pPr>
        <w:tabs>
          <w:tab w:val="num" w:pos="1440"/>
        </w:tabs>
        <w:ind w:left="1440" w:hanging="360"/>
      </w:pPr>
      <w:rPr>
        <w:rFonts w:ascii="Times New Roman" w:hAnsi="Times New Roman" w:hint="default"/>
      </w:rPr>
    </w:lvl>
    <w:lvl w:ilvl="2" w:tplc="2FAE73D2" w:tentative="1">
      <w:start w:val="1"/>
      <w:numFmt w:val="bullet"/>
      <w:lvlText w:val="•"/>
      <w:lvlJc w:val="left"/>
      <w:pPr>
        <w:tabs>
          <w:tab w:val="num" w:pos="2160"/>
        </w:tabs>
        <w:ind w:left="2160" w:hanging="360"/>
      </w:pPr>
      <w:rPr>
        <w:rFonts w:ascii="Times New Roman" w:hAnsi="Times New Roman" w:hint="default"/>
      </w:rPr>
    </w:lvl>
    <w:lvl w:ilvl="3" w:tplc="C84C9FE8" w:tentative="1">
      <w:start w:val="1"/>
      <w:numFmt w:val="bullet"/>
      <w:lvlText w:val="•"/>
      <w:lvlJc w:val="left"/>
      <w:pPr>
        <w:tabs>
          <w:tab w:val="num" w:pos="2880"/>
        </w:tabs>
        <w:ind w:left="2880" w:hanging="360"/>
      </w:pPr>
      <w:rPr>
        <w:rFonts w:ascii="Times New Roman" w:hAnsi="Times New Roman" w:hint="default"/>
      </w:rPr>
    </w:lvl>
    <w:lvl w:ilvl="4" w:tplc="FF169CB6" w:tentative="1">
      <w:start w:val="1"/>
      <w:numFmt w:val="bullet"/>
      <w:lvlText w:val="•"/>
      <w:lvlJc w:val="left"/>
      <w:pPr>
        <w:tabs>
          <w:tab w:val="num" w:pos="3600"/>
        </w:tabs>
        <w:ind w:left="3600" w:hanging="360"/>
      </w:pPr>
      <w:rPr>
        <w:rFonts w:ascii="Times New Roman" w:hAnsi="Times New Roman" w:hint="default"/>
      </w:rPr>
    </w:lvl>
    <w:lvl w:ilvl="5" w:tplc="5C1AE608" w:tentative="1">
      <w:start w:val="1"/>
      <w:numFmt w:val="bullet"/>
      <w:lvlText w:val="•"/>
      <w:lvlJc w:val="left"/>
      <w:pPr>
        <w:tabs>
          <w:tab w:val="num" w:pos="4320"/>
        </w:tabs>
        <w:ind w:left="4320" w:hanging="360"/>
      </w:pPr>
      <w:rPr>
        <w:rFonts w:ascii="Times New Roman" w:hAnsi="Times New Roman" w:hint="default"/>
      </w:rPr>
    </w:lvl>
    <w:lvl w:ilvl="6" w:tplc="4F6A1D10" w:tentative="1">
      <w:start w:val="1"/>
      <w:numFmt w:val="bullet"/>
      <w:lvlText w:val="•"/>
      <w:lvlJc w:val="left"/>
      <w:pPr>
        <w:tabs>
          <w:tab w:val="num" w:pos="5040"/>
        </w:tabs>
        <w:ind w:left="5040" w:hanging="360"/>
      </w:pPr>
      <w:rPr>
        <w:rFonts w:ascii="Times New Roman" w:hAnsi="Times New Roman" w:hint="default"/>
      </w:rPr>
    </w:lvl>
    <w:lvl w:ilvl="7" w:tplc="31CA6308" w:tentative="1">
      <w:start w:val="1"/>
      <w:numFmt w:val="bullet"/>
      <w:lvlText w:val="•"/>
      <w:lvlJc w:val="left"/>
      <w:pPr>
        <w:tabs>
          <w:tab w:val="num" w:pos="5760"/>
        </w:tabs>
        <w:ind w:left="5760" w:hanging="360"/>
      </w:pPr>
      <w:rPr>
        <w:rFonts w:ascii="Times New Roman" w:hAnsi="Times New Roman" w:hint="default"/>
      </w:rPr>
    </w:lvl>
    <w:lvl w:ilvl="8" w:tplc="828EFD00" w:tentative="1">
      <w:start w:val="1"/>
      <w:numFmt w:val="bullet"/>
      <w:lvlText w:val="•"/>
      <w:lvlJc w:val="left"/>
      <w:pPr>
        <w:tabs>
          <w:tab w:val="num" w:pos="6480"/>
        </w:tabs>
        <w:ind w:left="6480" w:hanging="360"/>
      </w:pPr>
      <w:rPr>
        <w:rFonts w:ascii="Times New Roman" w:hAnsi="Times New Roman" w:hint="default"/>
      </w:rPr>
    </w:lvl>
  </w:abstractNum>
  <w:num w:numId="1">
    <w:abstractNumId w:val="4"/>
  </w:num>
  <w:num w:numId="2">
    <w:abstractNumId w:val="2"/>
  </w:num>
  <w:num w:numId="3">
    <w:abstractNumId w:val="7"/>
  </w:num>
  <w:num w:numId="4">
    <w:abstractNumId w:val="1"/>
  </w:num>
  <w:num w:numId="5">
    <w:abstractNumId w:val="6"/>
  </w:num>
  <w:num w:numId="6">
    <w:abstractNumId w:val="4"/>
  </w:num>
  <w:num w:numId="7">
    <w:abstractNumId w:val="4"/>
  </w:num>
  <w:num w:numId="8">
    <w:abstractNumId w:val="5"/>
  </w:num>
  <w:num w:numId="9">
    <w:abstractNumId w:val="4"/>
  </w:num>
  <w:num w:numId="10">
    <w:abstractNumId w:val="4"/>
  </w:num>
  <w:num w:numId="11">
    <w:abstractNumId w:val="8"/>
  </w:num>
  <w:num w:numId="12">
    <w:abstractNumId w:val="3"/>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31F"/>
    <w:rsid w:val="000164EA"/>
    <w:rsid w:val="000371A5"/>
    <w:rsid w:val="00067934"/>
    <w:rsid w:val="00074F97"/>
    <w:rsid w:val="000952C3"/>
    <w:rsid w:val="000A37AD"/>
    <w:rsid w:val="000C14E5"/>
    <w:rsid w:val="001279B2"/>
    <w:rsid w:val="00165D26"/>
    <w:rsid w:val="00172D72"/>
    <w:rsid w:val="001A20E6"/>
    <w:rsid w:val="001E45D0"/>
    <w:rsid w:val="001F68AC"/>
    <w:rsid w:val="002F0920"/>
    <w:rsid w:val="003623F1"/>
    <w:rsid w:val="00375FBE"/>
    <w:rsid w:val="003938FE"/>
    <w:rsid w:val="003A71D1"/>
    <w:rsid w:val="003D3E23"/>
    <w:rsid w:val="00414B14"/>
    <w:rsid w:val="00485E5C"/>
    <w:rsid w:val="004A435C"/>
    <w:rsid w:val="005F3CE6"/>
    <w:rsid w:val="006024D1"/>
    <w:rsid w:val="006D2FB1"/>
    <w:rsid w:val="007D4300"/>
    <w:rsid w:val="00810493"/>
    <w:rsid w:val="0082631F"/>
    <w:rsid w:val="0083446D"/>
    <w:rsid w:val="00855FD7"/>
    <w:rsid w:val="00897387"/>
    <w:rsid w:val="008E485C"/>
    <w:rsid w:val="00917483"/>
    <w:rsid w:val="009274FE"/>
    <w:rsid w:val="009545FD"/>
    <w:rsid w:val="009631CD"/>
    <w:rsid w:val="009800D8"/>
    <w:rsid w:val="00A433C1"/>
    <w:rsid w:val="00A774D6"/>
    <w:rsid w:val="00AE0EC4"/>
    <w:rsid w:val="00B0440C"/>
    <w:rsid w:val="00BB66FB"/>
    <w:rsid w:val="00C77185"/>
    <w:rsid w:val="00CF4A57"/>
    <w:rsid w:val="00D05B47"/>
    <w:rsid w:val="00D118CC"/>
    <w:rsid w:val="00D470D3"/>
    <w:rsid w:val="00DF2112"/>
    <w:rsid w:val="00E124DC"/>
    <w:rsid w:val="00E27C90"/>
    <w:rsid w:val="00E32FA9"/>
    <w:rsid w:val="00E82A26"/>
    <w:rsid w:val="00E86EB7"/>
    <w:rsid w:val="00EA71EE"/>
    <w:rsid w:val="00F11378"/>
    <w:rsid w:val="00F41418"/>
    <w:rsid w:val="00F7225E"/>
    <w:rsid w:val="00FC73DF"/>
    <w:rsid w:val="00FC7788"/>
    <w:rsid w:val="00FF309E"/>
    <w:rsid w:val="00FF78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1C832"/>
  <w15:chartTrackingRefBased/>
  <w15:docId w15:val="{B7C9EE77-F19A-44A9-9486-AE8DE315D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7C90"/>
    <w:rPr>
      <w:lang w:val="en-GB"/>
    </w:rPr>
  </w:style>
  <w:style w:type="paragraph" w:styleId="Heading1">
    <w:name w:val="heading 1"/>
    <w:basedOn w:val="Normal"/>
    <w:next w:val="Normal"/>
    <w:link w:val="Heading1Char"/>
    <w:uiPriority w:val="9"/>
    <w:qFormat/>
    <w:rsid w:val="000164EA"/>
    <w:pPr>
      <w:keepNext/>
      <w:keepLines/>
      <w:spacing w:before="240" w:after="120"/>
      <w:ind w:left="360" w:hanging="360"/>
      <w:outlineLvl w:val="0"/>
    </w:pPr>
    <w:rPr>
      <w:rFonts w:asciiTheme="majorHAnsi" w:eastAsia="Times New Roman" w:hAnsiTheme="majorHAnsi" w:cstheme="majorBidi"/>
      <w:b/>
      <w:sz w:val="32"/>
      <w:szCs w:val="32"/>
      <w:lang w:eastAsia="en-GB"/>
    </w:rPr>
  </w:style>
  <w:style w:type="paragraph" w:styleId="Heading2">
    <w:name w:val="heading 2"/>
    <w:basedOn w:val="Heading1"/>
    <w:next w:val="Normal"/>
    <w:link w:val="Heading2Char"/>
    <w:uiPriority w:val="9"/>
    <w:unhideWhenUsed/>
    <w:qFormat/>
    <w:rsid w:val="002F0920"/>
    <w:pPr>
      <w:outlineLvl w:val="1"/>
    </w:pPr>
    <w:rPr>
      <w:b w:val="0"/>
    </w:rPr>
  </w:style>
  <w:style w:type="paragraph" w:styleId="Heading3">
    <w:name w:val="heading 3"/>
    <w:basedOn w:val="Heading2"/>
    <w:next w:val="Normal"/>
    <w:link w:val="Heading3Char"/>
    <w:uiPriority w:val="9"/>
    <w:unhideWhenUsed/>
    <w:qFormat/>
    <w:rsid w:val="00C77185"/>
    <w:pPr>
      <w:outlineLvl w:val="2"/>
    </w:pPr>
    <w:rPr>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4EA"/>
    <w:rPr>
      <w:rFonts w:asciiTheme="majorHAnsi" w:eastAsia="Times New Roman" w:hAnsiTheme="majorHAnsi" w:cstheme="majorBidi"/>
      <w:b/>
      <w:sz w:val="32"/>
      <w:szCs w:val="32"/>
      <w:lang w:val="en-GB" w:eastAsia="en-GB"/>
    </w:rPr>
  </w:style>
  <w:style w:type="character" w:customStyle="1" w:styleId="Heading2Char">
    <w:name w:val="Heading 2 Char"/>
    <w:basedOn w:val="DefaultParagraphFont"/>
    <w:link w:val="Heading2"/>
    <w:uiPriority w:val="9"/>
    <w:rsid w:val="002F0920"/>
    <w:rPr>
      <w:rFonts w:asciiTheme="majorHAnsi" w:eastAsia="Times New Roman" w:hAnsiTheme="majorHAnsi" w:cstheme="majorBidi"/>
      <w:sz w:val="32"/>
      <w:szCs w:val="32"/>
      <w:lang w:val="en-GB" w:eastAsia="en-GB"/>
    </w:rPr>
  </w:style>
  <w:style w:type="character" w:customStyle="1" w:styleId="Heading3Char">
    <w:name w:val="Heading 3 Char"/>
    <w:basedOn w:val="DefaultParagraphFont"/>
    <w:link w:val="Heading3"/>
    <w:uiPriority w:val="9"/>
    <w:rsid w:val="00C77185"/>
    <w:rPr>
      <w:rFonts w:asciiTheme="majorHAnsi" w:eastAsia="Times New Roman" w:hAnsiTheme="majorHAnsi" w:cstheme="majorBidi"/>
      <w:sz w:val="24"/>
      <w:szCs w:val="32"/>
      <w:lang w:eastAsia="en-GB"/>
    </w:rPr>
  </w:style>
  <w:style w:type="paragraph" w:styleId="ListParagraph">
    <w:name w:val="List Paragraph"/>
    <w:basedOn w:val="Normal"/>
    <w:uiPriority w:val="34"/>
    <w:qFormat/>
    <w:rsid w:val="00F41418"/>
    <w:pPr>
      <w:ind w:left="720"/>
      <w:contextualSpacing/>
    </w:pPr>
  </w:style>
  <w:style w:type="table" w:styleId="TableGrid">
    <w:name w:val="Table Grid"/>
    <w:basedOn w:val="TableNormal"/>
    <w:uiPriority w:val="39"/>
    <w:rsid w:val="00F41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414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1418"/>
    <w:rPr>
      <w:rFonts w:asciiTheme="majorHAnsi" w:eastAsiaTheme="majorEastAsia" w:hAnsiTheme="majorHAnsi" w:cstheme="majorBidi"/>
      <w:spacing w:val="-10"/>
      <w:kern w:val="28"/>
      <w:sz w:val="56"/>
      <w:szCs w:val="56"/>
      <w:lang w:val="en-GB"/>
    </w:rPr>
  </w:style>
  <w:style w:type="paragraph" w:styleId="BalloonText">
    <w:name w:val="Balloon Text"/>
    <w:basedOn w:val="Normal"/>
    <w:link w:val="BalloonTextChar"/>
    <w:uiPriority w:val="99"/>
    <w:semiHidden/>
    <w:unhideWhenUsed/>
    <w:rsid w:val="00165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D26"/>
    <w:rPr>
      <w:rFonts w:ascii="Segoe UI" w:hAnsi="Segoe UI" w:cs="Segoe UI"/>
      <w:sz w:val="18"/>
      <w:szCs w:val="18"/>
      <w:lang w:val="en-GB"/>
    </w:rPr>
  </w:style>
  <w:style w:type="character" w:styleId="FootnoteReference">
    <w:name w:val="footnote reference"/>
    <w:basedOn w:val="DefaultParagraphFont"/>
    <w:uiPriority w:val="99"/>
    <w:unhideWhenUsed/>
    <w:rsid w:val="003A71D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016023">
      <w:bodyDiv w:val="1"/>
      <w:marLeft w:val="0"/>
      <w:marRight w:val="0"/>
      <w:marTop w:val="0"/>
      <w:marBottom w:val="0"/>
      <w:divBdr>
        <w:top w:val="none" w:sz="0" w:space="0" w:color="auto"/>
        <w:left w:val="none" w:sz="0" w:space="0" w:color="auto"/>
        <w:bottom w:val="none" w:sz="0" w:space="0" w:color="auto"/>
        <w:right w:val="none" w:sz="0" w:space="0" w:color="auto"/>
      </w:divBdr>
      <w:divsChild>
        <w:div w:id="1658261712">
          <w:marLeft w:val="547"/>
          <w:marRight w:val="0"/>
          <w:marTop w:val="0"/>
          <w:marBottom w:val="0"/>
          <w:divBdr>
            <w:top w:val="none" w:sz="0" w:space="0" w:color="auto"/>
            <w:left w:val="none" w:sz="0" w:space="0" w:color="auto"/>
            <w:bottom w:val="none" w:sz="0" w:space="0" w:color="auto"/>
            <w:right w:val="none" w:sz="0" w:space="0" w:color="auto"/>
          </w:divBdr>
        </w:div>
      </w:divsChild>
    </w:div>
    <w:div w:id="253780601">
      <w:bodyDiv w:val="1"/>
      <w:marLeft w:val="0"/>
      <w:marRight w:val="0"/>
      <w:marTop w:val="0"/>
      <w:marBottom w:val="0"/>
      <w:divBdr>
        <w:top w:val="none" w:sz="0" w:space="0" w:color="auto"/>
        <w:left w:val="none" w:sz="0" w:space="0" w:color="auto"/>
        <w:bottom w:val="none" w:sz="0" w:space="0" w:color="auto"/>
        <w:right w:val="none" w:sz="0" w:space="0" w:color="auto"/>
      </w:divBdr>
      <w:divsChild>
        <w:div w:id="1554273970">
          <w:marLeft w:val="547"/>
          <w:marRight w:val="0"/>
          <w:marTop w:val="0"/>
          <w:marBottom w:val="0"/>
          <w:divBdr>
            <w:top w:val="none" w:sz="0" w:space="0" w:color="auto"/>
            <w:left w:val="none" w:sz="0" w:space="0" w:color="auto"/>
            <w:bottom w:val="none" w:sz="0" w:space="0" w:color="auto"/>
            <w:right w:val="none" w:sz="0" w:space="0" w:color="auto"/>
          </w:divBdr>
        </w:div>
      </w:divsChild>
    </w:div>
    <w:div w:id="465127886">
      <w:bodyDiv w:val="1"/>
      <w:marLeft w:val="0"/>
      <w:marRight w:val="0"/>
      <w:marTop w:val="0"/>
      <w:marBottom w:val="0"/>
      <w:divBdr>
        <w:top w:val="none" w:sz="0" w:space="0" w:color="auto"/>
        <w:left w:val="none" w:sz="0" w:space="0" w:color="auto"/>
        <w:bottom w:val="none" w:sz="0" w:space="0" w:color="auto"/>
        <w:right w:val="none" w:sz="0" w:space="0" w:color="auto"/>
      </w:divBdr>
      <w:divsChild>
        <w:div w:id="779494290">
          <w:marLeft w:val="547"/>
          <w:marRight w:val="0"/>
          <w:marTop w:val="0"/>
          <w:marBottom w:val="0"/>
          <w:divBdr>
            <w:top w:val="none" w:sz="0" w:space="0" w:color="auto"/>
            <w:left w:val="none" w:sz="0" w:space="0" w:color="auto"/>
            <w:bottom w:val="none" w:sz="0" w:space="0" w:color="auto"/>
            <w:right w:val="none" w:sz="0" w:space="0" w:color="auto"/>
          </w:divBdr>
        </w:div>
      </w:divsChild>
    </w:div>
    <w:div w:id="1618098817">
      <w:bodyDiv w:val="1"/>
      <w:marLeft w:val="0"/>
      <w:marRight w:val="0"/>
      <w:marTop w:val="0"/>
      <w:marBottom w:val="0"/>
      <w:divBdr>
        <w:top w:val="none" w:sz="0" w:space="0" w:color="auto"/>
        <w:left w:val="none" w:sz="0" w:space="0" w:color="auto"/>
        <w:bottom w:val="none" w:sz="0" w:space="0" w:color="auto"/>
        <w:right w:val="none" w:sz="0" w:space="0" w:color="auto"/>
      </w:divBdr>
      <w:divsChild>
        <w:div w:id="171248760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E56AF48-7D44-4086-ACE6-CC86F3D1799F}" type="doc">
      <dgm:prSet loTypeId="urn:microsoft.com/office/officeart/2005/8/layout/process4" loCatId="process" qsTypeId="urn:microsoft.com/office/officeart/2005/8/quickstyle/simple1" qsCatId="simple" csTypeId="urn:microsoft.com/office/officeart/2005/8/colors/accent1_2" csCatId="accent1" phldr="1"/>
      <dgm:spPr/>
      <dgm:t>
        <a:bodyPr/>
        <a:lstStyle/>
        <a:p>
          <a:endParaRPr lang="en-AU"/>
        </a:p>
      </dgm:t>
    </dgm:pt>
    <dgm:pt modelId="{EE83BBDD-7257-4BC8-8F1E-3F68EF391A82}">
      <dgm:prSet phldrT="[Text]"/>
      <dgm:spPr/>
      <dgm:t>
        <a:bodyPr/>
        <a:lstStyle/>
        <a:p>
          <a:r>
            <a:rPr lang="en-AU" b="1"/>
            <a:t>Stage 1 – </a:t>
          </a:r>
          <a:r>
            <a:rPr lang="en-AU" b="0"/>
            <a:t>Defining “involvement” and the search strategy</a:t>
          </a:r>
        </a:p>
      </dgm:t>
    </dgm:pt>
    <dgm:pt modelId="{C8197BB3-F46E-4759-A4E0-B03D05AC0F14}" type="parTrans" cxnId="{B7C17D06-87C7-402C-A10A-5F2136ACF6DE}">
      <dgm:prSet/>
      <dgm:spPr/>
      <dgm:t>
        <a:bodyPr/>
        <a:lstStyle/>
        <a:p>
          <a:endParaRPr lang="en-AU"/>
        </a:p>
      </dgm:t>
    </dgm:pt>
    <dgm:pt modelId="{357A666F-96ED-4B10-BDE9-42FD2312CD3F}" type="sibTrans" cxnId="{B7C17D06-87C7-402C-A10A-5F2136ACF6DE}">
      <dgm:prSet/>
      <dgm:spPr/>
      <dgm:t>
        <a:bodyPr/>
        <a:lstStyle/>
        <a:p>
          <a:endParaRPr lang="en-AU"/>
        </a:p>
      </dgm:t>
    </dgm:pt>
    <dgm:pt modelId="{AC0C7A79-C407-4CC9-9FA0-2B69FE67AECB}">
      <dgm:prSet/>
      <dgm:spPr/>
      <dgm:t>
        <a:bodyPr/>
        <a:lstStyle/>
        <a:p>
          <a:r>
            <a:rPr lang="en-AU" b="1"/>
            <a:t>Stage 2 – </a:t>
          </a:r>
          <a:r>
            <a:rPr lang="en-AU" b="0"/>
            <a:t>Searching websites (data extraction)</a:t>
          </a:r>
        </a:p>
      </dgm:t>
    </dgm:pt>
    <dgm:pt modelId="{67B27EFC-6D9A-4CBF-A884-4FBEF021C9F8}" type="parTrans" cxnId="{3D90F86A-B340-4C7B-B0B5-F32325DE6B1E}">
      <dgm:prSet/>
      <dgm:spPr/>
      <dgm:t>
        <a:bodyPr/>
        <a:lstStyle/>
        <a:p>
          <a:endParaRPr lang="en-AU"/>
        </a:p>
      </dgm:t>
    </dgm:pt>
    <dgm:pt modelId="{0BA7C6F8-C491-4A31-9127-3594F66888A8}" type="sibTrans" cxnId="{3D90F86A-B340-4C7B-B0B5-F32325DE6B1E}">
      <dgm:prSet/>
      <dgm:spPr/>
      <dgm:t>
        <a:bodyPr/>
        <a:lstStyle/>
        <a:p>
          <a:endParaRPr lang="en-AU"/>
        </a:p>
      </dgm:t>
    </dgm:pt>
    <dgm:pt modelId="{50F1D3BC-3E88-45D1-8120-9DD81DC72E07}">
      <dgm:prSet/>
      <dgm:spPr/>
      <dgm:t>
        <a:bodyPr/>
        <a:lstStyle/>
        <a:p>
          <a:r>
            <a:rPr lang="en-AU" b="1"/>
            <a:t>Stage 3 – Defining inclusion/exclusion criteria, data synthesis and analysis </a:t>
          </a:r>
        </a:p>
      </dgm:t>
    </dgm:pt>
    <dgm:pt modelId="{5C05402F-4495-41CF-B23F-33D0135B8880}" type="parTrans" cxnId="{F35A61D6-7D14-4D08-B381-2EA26BCC815E}">
      <dgm:prSet/>
      <dgm:spPr/>
      <dgm:t>
        <a:bodyPr/>
        <a:lstStyle/>
        <a:p>
          <a:endParaRPr lang="en-AU"/>
        </a:p>
      </dgm:t>
    </dgm:pt>
    <dgm:pt modelId="{71669965-C44C-4E41-AB5C-29DBF39B0BA4}" type="sibTrans" cxnId="{F35A61D6-7D14-4D08-B381-2EA26BCC815E}">
      <dgm:prSet/>
      <dgm:spPr/>
      <dgm:t>
        <a:bodyPr/>
        <a:lstStyle/>
        <a:p>
          <a:endParaRPr lang="en-AU"/>
        </a:p>
      </dgm:t>
    </dgm:pt>
    <dgm:pt modelId="{F33B9D87-B5B2-414A-AB41-BCAA89E46D87}">
      <dgm:prSet/>
      <dgm:spPr>
        <a:solidFill>
          <a:schemeClr val="accent2"/>
        </a:solidFill>
      </dgm:spPr>
      <dgm:t>
        <a:bodyPr/>
        <a:lstStyle/>
        <a:p>
          <a:r>
            <a:rPr lang="en-AU" b="1"/>
            <a:t>Phase one - </a:t>
          </a:r>
          <a:r>
            <a:rPr lang="en-AU" b="0"/>
            <a:t>manual search</a:t>
          </a:r>
        </a:p>
      </dgm:t>
    </dgm:pt>
    <dgm:pt modelId="{947D846C-3BEF-4307-872D-5E3A2222C087}" type="parTrans" cxnId="{565D77A4-E70C-4EC4-8B81-2622C091882A}">
      <dgm:prSet/>
      <dgm:spPr/>
      <dgm:t>
        <a:bodyPr/>
        <a:lstStyle/>
        <a:p>
          <a:endParaRPr lang="en-AU"/>
        </a:p>
      </dgm:t>
    </dgm:pt>
    <dgm:pt modelId="{481C87CF-2522-46D6-BDA8-B05B783B6EA1}" type="sibTrans" cxnId="{565D77A4-E70C-4EC4-8B81-2622C091882A}">
      <dgm:prSet/>
      <dgm:spPr/>
      <dgm:t>
        <a:bodyPr/>
        <a:lstStyle/>
        <a:p>
          <a:endParaRPr lang="en-AU"/>
        </a:p>
      </dgm:t>
    </dgm:pt>
    <dgm:pt modelId="{5E5D676C-480A-47A5-8E5B-69063A1D925F}">
      <dgm:prSet/>
      <dgm:spPr>
        <a:solidFill>
          <a:schemeClr val="accent2"/>
        </a:solidFill>
      </dgm:spPr>
      <dgm:t>
        <a:bodyPr/>
        <a:lstStyle/>
        <a:p>
          <a:r>
            <a:rPr lang="en-AU" b="1"/>
            <a:t>Phase two - </a:t>
          </a:r>
          <a:r>
            <a:rPr lang="en-GB"/>
            <a:t>Adaptive search terms added</a:t>
          </a:r>
          <a:endParaRPr lang="en-AU"/>
        </a:p>
      </dgm:t>
    </dgm:pt>
    <dgm:pt modelId="{A9FB448F-BD0B-496D-8BCE-C39D186AFCB9}" type="parTrans" cxnId="{36CFDDE9-29FA-4B2B-AC27-6E0359CBA59E}">
      <dgm:prSet/>
      <dgm:spPr/>
      <dgm:t>
        <a:bodyPr/>
        <a:lstStyle/>
        <a:p>
          <a:endParaRPr lang="en-AU"/>
        </a:p>
      </dgm:t>
    </dgm:pt>
    <dgm:pt modelId="{E712D77C-8F9C-4826-8A6D-366550EC5B8F}" type="sibTrans" cxnId="{36CFDDE9-29FA-4B2B-AC27-6E0359CBA59E}">
      <dgm:prSet/>
      <dgm:spPr/>
      <dgm:t>
        <a:bodyPr/>
        <a:lstStyle/>
        <a:p>
          <a:endParaRPr lang="en-AU"/>
        </a:p>
      </dgm:t>
    </dgm:pt>
    <dgm:pt modelId="{EE0FEC37-E77C-4201-A60C-E862E8094854}">
      <dgm:prSet/>
      <dgm:spPr>
        <a:solidFill>
          <a:schemeClr val="accent2"/>
        </a:solidFill>
      </dgm:spPr>
      <dgm:t>
        <a:bodyPr/>
        <a:lstStyle/>
        <a:p>
          <a:r>
            <a:rPr lang="en-AU" b="1"/>
            <a:t>Phase three</a:t>
          </a:r>
          <a:r>
            <a:rPr lang="en-AU" b="0"/>
            <a:t>: systematic site search</a:t>
          </a:r>
        </a:p>
      </dgm:t>
    </dgm:pt>
    <dgm:pt modelId="{975D74A6-7E4A-48CC-824A-F60B0CCD40E3}" type="parTrans" cxnId="{FACCD554-64D4-43E9-8DC9-0F5FE2BCA45E}">
      <dgm:prSet/>
      <dgm:spPr/>
      <dgm:t>
        <a:bodyPr/>
        <a:lstStyle/>
        <a:p>
          <a:endParaRPr lang="en-AU"/>
        </a:p>
      </dgm:t>
    </dgm:pt>
    <dgm:pt modelId="{67D393BF-1D74-4968-A003-FF7367AC4A11}" type="sibTrans" cxnId="{FACCD554-64D4-43E9-8DC9-0F5FE2BCA45E}">
      <dgm:prSet/>
      <dgm:spPr/>
      <dgm:t>
        <a:bodyPr/>
        <a:lstStyle/>
        <a:p>
          <a:endParaRPr lang="en-AU"/>
        </a:p>
      </dgm:t>
    </dgm:pt>
    <dgm:pt modelId="{C63BE6D3-00C3-447D-BAB3-D385CCB8A161}" type="pres">
      <dgm:prSet presAssocID="{2E56AF48-7D44-4086-ACE6-CC86F3D1799F}" presName="Name0" presStyleCnt="0">
        <dgm:presLayoutVars>
          <dgm:dir/>
          <dgm:animLvl val="lvl"/>
          <dgm:resizeHandles val="exact"/>
        </dgm:presLayoutVars>
      </dgm:prSet>
      <dgm:spPr/>
    </dgm:pt>
    <dgm:pt modelId="{56DF3E33-689D-45E9-BAFE-D25BBC485A9B}" type="pres">
      <dgm:prSet presAssocID="{50F1D3BC-3E88-45D1-8120-9DD81DC72E07}" presName="boxAndChildren" presStyleCnt="0"/>
      <dgm:spPr/>
    </dgm:pt>
    <dgm:pt modelId="{22395459-FB8F-4F34-A7A2-0EA3E6AEF957}" type="pres">
      <dgm:prSet presAssocID="{50F1D3BC-3E88-45D1-8120-9DD81DC72E07}" presName="parentTextBox" presStyleLbl="node1" presStyleIdx="0" presStyleCnt="6"/>
      <dgm:spPr/>
    </dgm:pt>
    <dgm:pt modelId="{BA347901-1DF9-4A17-A3F9-E42D8E98C795}" type="pres">
      <dgm:prSet presAssocID="{67D393BF-1D74-4968-A003-FF7367AC4A11}" presName="sp" presStyleCnt="0"/>
      <dgm:spPr/>
    </dgm:pt>
    <dgm:pt modelId="{126D3A4B-2440-4229-87C9-FDE1E1A581A8}" type="pres">
      <dgm:prSet presAssocID="{EE0FEC37-E77C-4201-A60C-E862E8094854}" presName="arrowAndChildren" presStyleCnt="0"/>
      <dgm:spPr/>
    </dgm:pt>
    <dgm:pt modelId="{D982AE0A-4CF6-409E-882A-E7B85DAE6287}" type="pres">
      <dgm:prSet presAssocID="{EE0FEC37-E77C-4201-A60C-E862E8094854}" presName="parentTextArrow" presStyleLbl="node1" presStyleIdx="1" presStyleCnt="6" custScaleX="91200"/>
      <dgm:spPr/>
    </dgm:pt>
    <dgm:pt modelId="{760129BD-399B-4C48-9ECA-CCC94D165447}" type="pres">
      <dgm:prSet presAssocID="{E712D77C-8F9C-4826-8A6D-366550EC5B8F}" presName="sp" presStyleCnt="0"/>
      <dgm:spPr/>
    </dgm:pt>
    <dgm:pt modelId="{725C6E45-DA1C-4B38-A4EB-A204DDE4F249}" type="pres">
      <dgm:prSet presAssocID="{5E5D676C-480A-47A5-8E5B-69063A1D925F}" presName="arrowAndChildren" presStyleCnt="0"/>
      <dgm:spPr/>
    </dgm:pt>
    <dgm:pt modelId="{85C48F52-1FC0-42B3-8458-DA3D4157EE83}" type="pres">
      <dgm:prSet presAssocID="{5E5D676C-480A-47A5-8E5B-69063A1D925F}" presName="parentTextArrow" presStyleLbl="node1" presStyleIdx="2" presStyleCnt="6" custScaleX="91200"/>
      <dgm:spPr/>
    </dgm:pt>
    <dgm:pt modelId="{C5B21075-AD57-4682-85A6-BB598F2B7151}" type="pres">
      <dgm:prSet presAssocID="{481C87CF-2522-46D6-BDA8-B05B783B6EA1}" presName="sp" presStyleCnt="0"/>
      <dgm:spPr/>
    </dgm:pt>
    <dgm:pt modelId="{B4EFB99C-4708-449B-B223-D992EA9519E9}" type="pres">
      <dgm:prSet presAssocID="{F33B9D87-B5B2-414A-AB41-BCAA89E46D87}" presName="arrowAndChildren" presStyleCnt="0"/>
      <dgm:spPr/>
    </dgm:pt>
    <dgm:pt modelId="{DB8E6C1E-DAED-405E-854F-7179BBC0BAD5}" type="pres">
      <dgm:prSet presAssocID="{F33B9D87-B5B2-414A-AB41-BCAA89E46D87}" presName="parentTextArrow" presStyleLbl="node1" presStyleIdx="3" presStyleCnt="6" custScaleX="92000"/>
      <dgm:spPr/>
    </dgm:pt>
    <dgm:pt modelId="{967AD8BC-B5F0-4BA3-8FBA-ADE6FD6A7B8D}" type="pres">
      <dgm:prSet presAssocID="{0BA7C6F8-C491-4A31-9127-3594F66888A8}" presName="sp" presStyleCnt="0"/>
      <dgm:spPr/>
    </dgm:pt>
    <dgm:pt modelId="{E41D8A1D-18FE-4EAA-B980-917398561CCB}" type="pres">
      <dgm:prSet presAssocID="{AC0C7A79-C407-4CC9-9FA0-2B69FE67AECB}" presName="arrowAndChildren" presStyleCnt="0"/>
      <dgm:spPr/>
    </dgm:pt>
    <dgm:pt modelId="{6B512C4C-188A-4923-95B9-5958238917CC}" type="pres">
      <dgm:prSet presAssocID="{AC0C7A79-C407-4CC9-9FA0-2B69FE67AECB}" presName="parentTextArrow" presStyleLbl="node1" presStyleIdx="4" presStyleCnt="6"/>
      <dgm:spPr/>
    </dgm:pt>
    <dgm:pt modelId="{CC4E1D7E-FCC8-496B-AC18-ABD0B9113E18}" type="pres">
      <dgm:prSet presAssocID="{357A666F-96ED-4B10-BDE9-42FD2312CD3F}" presName="sp" presStyleCnt="0"/>
      <dgm:spPr/>
    </dgm:pt>
    <dgm:pt modelId="{5ADE2F1B-8C21-4F37-86A0-D9153A5EDBDD}" type="pres">
      <dgm:prSet presAssocID="{EE83BBDD-7257-4BC8-8F1E-3F68EF391A82}" presName="arrowAndChildren" presStyleCnt="0"/>
      <dgm:spPr/>
    </dgm:pt>
    <dgm:pt modelId="{F77F2932-635D-4CD4-B94B-CEC3EE58FEC1}" type="pres">
      <dgm:prSet presAssocID="{EE83BBDD-7257-4BC8-8F1E-3F68EF391A82}" presName="parentTextArrow" presStyleLbl="node1" presStyleIdx="5" presStyleCnt="6" custLinFactNeighborX="-8267" custLinFactNeighborY="-123"/>
      <dgm:spPr/>
    </dgm:pt>
  </dgm:ptLst>
  <dgm:cxnLst>
    <dgm:cxn modelId="{B7C17D06-87C7-402C-A10A-5F2136ACF6DE}" srcId="{2E56AF48-7D44-4086-ACE6-CC86F3D1799F}" destId="{EE83BBDD-7257-4BC8-8F1E-3F68EF391A82}" srcOrd="0" destOrd="0" parTransId="{C8197BB3-F46E-4759-A4E0-B03D05AC0F14}" sibTransId="{357A666F-96ED-4B10-BDE9-42FD2312CD3F}"/>
    <dgm:cxn modelId="{3B01B91C-487F-41FC-80D4-004D15EE29BB}" type="presOf" srcId="{50F1D3BC-3E88-45D1-8120-9DD81DC72E07}" destId="{22395459-FB8F-4F34-A7A2-0EA3E6AEF957}" srcOrd="0" destOrd="0" presId="urn:microsoft.com/office/officeart/2005/8/layout/process4"/>
    <dgm:cxn modelId="{15CE6D3E-6E5D-4FCF-9EBE-0CED26069B82}" type="presOf" srcId="{EE83BBDD-7257-4BC8-8F1E-3F68EF391A82}" destId="{F77F2932-635D-4CD4-B94B-CEC3EE58FEC1}" srcOrd="0" destOrd="0" presId="urn:microsoft.com/office/officeart/2005/8/layout/process4"/>
    <dgm:cxn modelId="{8BB1DC63-10FB-4775-AA65-B61C2B714E4C}" type="presOf" srcId="{F33B9D87-B5B2-414A-AB41-BCAA89E46D87}" destId="{DB8E6C1E-DAED-405E-854F-7179BBC0BAD5}" srcOrd="0" destOrd="0" presId="urn:microsoft.com/office/officeart/2005/8/layout/process4"/>
    <dgm:cxn modelId="{F957FC65-5693-4CF9-92CB-79EC2DA1F4C2}" type="presOf" srcId="{AC0C7A79-C407-4CC9-9FA0-2B69FE67AECB}" destId="{6B512C4C-188A-4923-95B9-5958238917CC}" srcOrd="0" destOrd="0" presId="urn:microsoft.com/office/officeart/2005/8/layout/process4"/>
    <dgm:cxn modelId="{3D90F86A-B340-4C7B-B0B5-F32325DE6B1E}" srcId="{2E56AF48-7D44-4086-ACE6-CC86F3D1799F}" destId="{AC0C7A79-C407-4CC9-9FA0-2B69FE67AECB}" srcOrd="1" destOrd="0" parTransId="{67B27EFC-6D9A-4CBF-A884-4FBEF021C9F8}" sibTransId="{0BA7C6F8-C491-4A31-9127-3594F66888A8}"/>
    <dgm:cxn modelId="{FACCD554-64D4-43E9-8DC9-0F5FE2BCA45E}" srcId="{2E56AF48-7D44-4086-ACE6-CC86F3D1799F}" destId="{EE0FEC37-E77C-4201-A60C-E862E8094854}" srcOrd="4" destOrd="0" parTransId="{975D74A6-7E4A-48CC-824A-F60B0CCD40E3}" sibTransId="{67D393BF-1D74-4968-A003-FF7367AC4A11}"/>
    <dgm:cxn modelId="{386385A0-18F6-4313-85AA-9A600869FCB0}" type="presOf" srcId="{2E56AF48-7D44-4086-ACE6-CC86F3D1799F}" destId="{C63BE6D3-00C3-447D-BAB3-D385CCB8A161}" srcOrd="0" destOrd="0" presId="urn:microsoft.com/office/officeart/2005/8/layout/process4"/>
    <dgm:cxn modelId="{565D77A4-E70C-4EC4-8B81-2622C091882A}" srcId="{2E56AF48-7D44-4086-ACE6-CC86F3D1799F}" destId="{F33B9D87-B5B2-414A-AB41-BCAA89E46D87}" srcOrd="2" destOrd="0" parTransId="{947D846C-3BEF-4307-872D-5E3A2222C087}" sibTransId="{481C87CF-2522-46D6-BDA8-B05B783B6EA1}"/>
    <dgm:cxn modelId="{F35A61D6-7D14-4D08-B381-2EA26BCC815E}" srcId="{2E56AF48-7D44-4086-ACE6-CC86F3D1799F}" destId="{50F1D3BC-3E88-45D1-8120-9DD81DC72E07}" srcOrd="5" destOrd="0" parTransId="{5C05402F-4495-41CF-B23F-33D0135B8880}" sibTransId="{71669965-C44C-4E41-AB5C-29DBF39B0BA4}"/>
    <dgm:cxn modelId="{D8DA6CE3-939C-40AF-8016-9CC8DE3C95E5}" type="presOf" srcId="{5E5D676C-480A-47A5-8E5B-69063A1D925F}" destId="{85C48F52-1FC0-42B3-8458-DA3D4157EE83}" srcOrd="0" destOrd="0" presId="urn:microsoft.com/office/officeart/2005/8/layout/process4"/>
    <dgm:cxn modelId="{36CFDDE9-29FA-4B2B-AC27-6E0359CBA59E}" srcId="{2E56AF48-7D44-4086-ACE6-CC86F3D1799F}" destId="{5E5D676C-480A-47A5-8E5B-69063A1D925F}" srcOrd="3" destOrd="0" parTransId="{A9FB448F-BD0B-496D-8BCE-C39D186AFCB9}" sibTransId="{E712D77C-8F9C-4826-8A6D-366550EC5B8F}"/>
    <dgm:cxn modelId="{E9B649EC-95EF-4871-8055-8CEE407E5CAF}" type="presOf" srcId="{EE0FEC37-E77C-4201-A60C-E862E8094854}" destId="{D982AE0A-4CF6-409E-882A-E7B85DAE6287}" srcOrd="0" destOrd="0" presId="urn:microsoft.com/office/officeart/2005/8/layout/process4"/>
    <dgm:cxn modelId="{BA6433F4-233B-478C-904A-63369B1A84CC}" type="presParOf" srcId="{C63BE6D3-00C3-447D-BAB3-D385CCB8A161}" destId="{56DF3E33-689D-45E9-BAFE-D25BBC485A9B}" srcOrd="0" destOrd="0" presId="urn:microsoft.com/office/officeart/2005/8/layout/process4"/>
    <dgm:cxn modelId="{CBBCB1B6-40E6-4C5F-ADF2-2676973460D4}" type="presParOf" srcId="{56DF3E33-689D-45E9-BAFE-D25BBC485A9B}" destId="{22395459-FB8F-4F34-A7A2-0EA3E6AEF957}" srcOrd="0" destOrd="0" presId="urn:microsoft.com/office/officeart/2005/8/layout/process4"/>
    <dgm:cxn modelId="{2D0C7762-D18F-4756-8647-8322061AADFC}" type="presParOf" srcId="{C63BE6D3-00C3-447D-BAB3-D385CCB8A161}" destId="{BA347901-1DF9-4A17-A3F9-E42D8E98C795}" srcOrd="1" destOrd="0" presId="urn:microsoft.com/office/officeart/2005/8/layout/process4"/>
    <dgm:cxn modelId="{EE158351-4243-4204-A4A4-F3D0BE80EC3D}" type="presParOf" srcId="{C63BE6D3-00C3-447D-BAB3-D385CCB8A161}" destId="{126D3A4B-2440-4229-87C9-FDE1E1A581A8}" srcOrd="2" destOrd="0" presId="urn:microsoft.com/office/officeart/2005/8/layout/process4"/>
    <dgm:cxn modelId="{E73BD9E0-B97C-4ED8-9320-6711EAF06A20}" type="presParOf" srcId="{126D3A4B-2440-4229-87C9-FDE1E1A581A8}" destId="{D982AE0A-4CF6-409E-882A-E7B85DAE6287}" srcOrd="0" destOrd="0" presId="urn:microsoft.com/office/officeart/2005/8/layout/process4"/>
    <dgm:cxn modelId="{ECD9E7B3-9E76-472D-ABBA-A4F54334F60F}" type="presParOf" srcId="{C63BE6D3-00C3-447D-BAB3-D385CCB8A161}" destId="{760129BD-399B-4C48-9ECA-CCC94D165447}" srcOrd="3" destOrd="0" presId="urn:microsoft.com/office/officeart/2005/8/layout/process4"/>
    <dgm:cxn modelId="{880AF376-11A9-479F-976D-E9F4FAC53180}" type="presParOf" srcId="{C63BE6D3-00C3-447D-BAB3-D385CCB8A161}" destId="{725C6E45-DA1C-4B38-A4EB-A204DDE4F249}" srcOrd="4" destOrd="0" presId="urn:microsoft.com/office/officeart/2005/8/layout/process4"/>
    <dgm:cxn modelId="{24DF06EB-2252-476F-9ECA-FF3214C7866F}" type="presParOf" srcId="{725C6E45-DA1C-4B38-A4EB-A204DDE4F249}" destId="{85C48F52-1FC0-42B3-8458-DA3D4157EE83}" srcOrd="0" destOrd="0" presId="urn:microsoft.com/office/officeart/2005/8/layout/process4"/>
    <dgm:cxn modelId="{58499748-4105-4744-B321-7E2AFC7E3BB7}" type="presParOf" srcId="{C63BE6D3-00C3-447D-BAB3-D385CCB8A161}" destId="{C5B21075-AD57-4682-85A6-BB598F2B7151}" srcOrd="5" destOrd="0" presId="urn:microsoft.com/office/officeart/2005/8/layout/process4"/>
    <dgm:cxn modelId="{DC1B73F7-D298-44CE-9E6F-3E7548C20CC5}" type="presParOf" srcId="{C63BE6D3-00C3-447D-BAB3-D385CCB8A161}" destId="{B4EFB99C-4708-449B-B223-D992EA9519E9}" srcOrd="6" destOrd="0" presId="urn:microsoft.com/office/officeart/2005/8/layout/process4"/>
    <dgm:cxn modelId="{34BC9DD2-6B5E-4A61-A6A7-62C61631FD8C}" type="presParOf" srcId="{B4EFB99C-4708-449B-B223-D992EA9519E9}" destId="{DB8E6C1E-DAED-405E-854F-7179BBC0BAD5}" srcOrd="0" destOrd="0" presId="urn:microsoft.com/office/officeart/2005/8/layout/process4"/>
    <dgm:cxn modelId="{118AB806-973A-48F9-B366-66298801B31E}" type="presParOf" srcId="{C63BE6D3-00C3-447D-BAB3-D385CCB8A161}" destId="{967AD8BC-B5F0-4BA3-8FBA-ADE6FD6A7B8D}" srcOrd="7" destOrd="0" presId="urn:microsoft.com/office/officeart/2005/8/layout/process4"/>
    <dgm:cxn modelId="{82E21189-5F7C-4FCF-A7D1-812DF7C7C40E}" type="presParOf" srcId="{C63BE6D3-00C3-447D-BAB3-D385CCB8A161}" destId="{E41D8A1D-18FE-4EAA-B980-917398561CCB}" srcOrd="8" destOrd="0" presId="urn:microsoft.com/office/officeart/2005/8/layout/process4"/>
    <dgm:cxn modelId="{BAA8B8F9-6365-493B-9B5A-DC55C21F3FF3}" type="presParOf" srcId="{E41D8A1D-18FE-4EAA-B980-917398561CCB}" destId="{6B512C4C-188A-4923-95B9-5958238917CC}" srcOrd="0" destOrd="0" presId="urn:microsoft.com/office/officeart/2005/8/layout/process4"/>
    <dgm:cxn modelId="{708E0F91-E192-4A0C-89A6-942CE7A051D3}" type="presParOf" srcId="{C63BE6D3-00C3-447D-BAB3-D385CCB8A161}" destId="{CC4E1D7E-FCC8-496B-AC18-ABD0B9113E18}" srcOrd="9" destOrd="0" presId="urn:microsoft.com/office/officeart/2005/8/layout/process4"/>
    <dgm:cxn modelId="{84BFD9F4-7266-4381-8DB2-7A6FA03B8262}" type="presParOf" srcId="{C63BE6D3-00C3-447D-BAB3-D385CCB8A161}" destId="{5ADE2F1B-8C21-4F37-86A0-D9153A5EDBDD}" srcOrd="10" destOrd="0" presId="urn:microsoft.com/office/officeart/2005/8/layout/process4"/>
    <dgm:cxn modelId="{5FA56FAA-33B0-4826-B52F-B9598F51C5B4}" type="presParOf" srcId="{5ADE2F1B-8C21-4F37-86A0-D9153A5EDBDD}" destId="{F77F2932-635D-4CD4-B94B-CEC3EE58FEC1}" srcOrd="0" destOrd="0" presId="urn:microsoft.com/office/officeart/2005/8/layout/process4"/>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2395459-FB8F-4F34-A7A2-0EA3E6AEF957}">
      <dsp:nvSpPr>
        <dsp:cNvPr id="0" name=""/>
        <dsp:cNvSpPr/>
      </dsp:nvSpPr>
      <dsp:spPr>
        <a:xfrm>
          <a:off x="0" y="2827746"/>
          <a:ext cx="5486400" cy="371140"/>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AU" sz="1300" b="1" kern="1200"/>
            <a:t>Stage 3 – Defining inclusion/exclusion criteria, data synthesis and analysis </a:t>
          </a:r>
        </a:p>
      </dsp:txBody>
      <dsp:txXfrm>
        <a:off x="0" y="2827746"/>
        <a:ext cx="5486400" cy="371140"/>
      </dsp:txXfrm>
    </dsp:sp>
    <dsp:sp modelId="{D982AE0A-4CF6-409E-882A-E7B85DAE6287}">
      <dsp:nvSpPr>
        <dsp:cNvPr id="0" name=""/>
        <dsp:cNvSpPr/>
      </dsp:nvSpPr>
      <dsp:spPr>
        <a:xfrm rot="10800000">
          <a:off x="241401" y="2262499"/>
          <a:ext cx="5003596" cy="570813"/>
        </a:xfrm>
        <a:prstGeom prst="upArrowCallout">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AU" sz="1300" b="1" kern="1200"/>
            <a:t>Phase three</a:t>
          </a:r>
          <a:r>
            <a:rPr lang="en-AU" sz="1300" b="0" kern="1200"/>
            <a:t>: systematic site search</a:t>
          </a:r>
        </a:p>
      </dsp:txBody>
      <dsp:txXfrm rot="10800000">
        <a:off x="241401" y="2262499"/>
        <a:ext cx="5003596" cy="370897"/>
      </dsp:txXfrm>
    </dsp:sp>
    <dsp:sp modelId="{85C48F52-1FC0-42B3-8458-DA3D4157EE83}">
      <dsp:nvSpPr>
        <dsp:cNvPr id="0" name=""/>
        <dsp:cNvSpPr/>
      </dsp:nvSpPr>
      <dsp:spPr>
        <a:xfrm rot="10800000">
          <a:off x="241401" y="1697253"/>
          <a:ext cx="5003596" cy="570813"/>
        </a:xfrm>
        <a:prstGeom prst="upArrowCallout">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AU" sz="1300" b="1" kern="1200"/>
            <a:t>Phase two - </a:t>
          </a:r>
          <a:r>
            <a:rPr lang="en-GB" sz="1300" kern="1200"/>
            <a:t>Adaptive search terms added</a:t>
          </a:r>
          <a:endParaRPr lang="en-AU" sz="1300" kern="1200"/>
        </a:p>
      </dsp:txBody>
      <dsp:txXfrm rot="10800000">
        <a:off x="241401" y="1697253"/>
        <a:ext cx="5003596" cy="370897"/>
      </dsp:txXfrm>
    </dsp:sp>
    <dsp:sp modelId="{DB8E6C1E-DAED-405E-854F-7179BBC0BAD5}">
      <dsp:nvSpPr>
        <dsp:cNvPr id="0" name=""/>
        <dsp:cNvSpPr/>
      </dsp:nvSpPr>
      <dsp:spPr>
        <a:xfrm rot="10800000">
          <a:off x="219456" y="1132006"/>
          <a:ext cx="5047488" cy="570813"/>
        </a:xfrm>
        <a:prstGeom prst="upArrowCallout">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AU" sz="1300" b="1" kern="1200"/>
            <a:t>Phase one - </a:t>
          </a:r>
          <a:r>
            <a:rPr lang="en-AU" sz="1300" b="0" kern="1200"/>
            <a:t>manual search</a:t>
          </a:r>
        </a:p>
      </dsp:txBody>
      <dsp:txXfrm rot="10800000">
        <a:off x="219456" y="1132006"/>
        <a:ext cx="5047488" cy="370897"/>
      </dsp:txXfrm>
    </dsp:sp>
    <dsp:sp modelId="{6B512C4C-188A-4923-95B9-5958238917CC}">
      <dsp:nvSpPr>
        <dsp:cNvPr id="0" name=""/>
        <dsp:cNvSpPr/>
      </dsp:nvSpPr>
      <dsp:spPr>
        <a:xfrm rot="10800000">
          <a:off x="0" y="566760"/>
          <a:ext cx="5486400" cy="570813"/>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AU" sz="1300" b="1" kern="1200"/>
            <a:t>Stage 2 – </a:t>
          </a:r>
          <a:r>
            <a:rPr lang="en-AU" sz="1300" b="0" kern="1200"/>
            <a:t>Searching websites (data extraction)</a:t>
          </a:r>
        </a:p>
      </dsp:txBody>
      <dsp:txXfrm rot="10800000">
        <a:off x="0" y="566760"/>
        <a:ext cx="5486400" cy="370897"/>
      </dsp:txXfrm>
    </dsp:sp>
    <dsp:sp modelId="{F77F2932-635D-4CD4-B94B-CEC3EE58FEC1}">
      <dsp:nvSpPr>
        <dsp:cNvPr id="0" name=""/>
        <dsp:cNvSpPr/>
      </dsp:nvSpPr>
      <dsp:spPr>
        <a:xfrm rot="10800000">
          <a:off x="0" y="811"/>
          <a:ext cx="5486400" cy="570813"/>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AU" sz="1300" b="1" kern="1200"/>
            <a:t>Stage 1 – </a:t>
          </a:r>
          <a:r>
            <a:rPr lang="en-AU" sz="1300" b="0" kern="1200"/>
            <a:t>Defining “involvement” and the search strategy</a:t>
          </a:r>
        </a:p>
      </dsp:txBody>
      <dsp:txXfrm rot="10800000">
        <a:off x="0" y="811"/>
        <a:ext cx="5486400" cy="37089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1AD32D-0F9F-4E56-B6DF-218D3EBB3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315</Words>
  <Characters>64498</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Nunn</dc:creator>
  <cp:keywords/>
  <dc:description/>
  <cp:lastModifiedBy>Giorgia Aprile</cp:lastModifiedBy>
  <cp:revision>2</cp:revision>
  <cp:lastPrinted>2019-03-03T06:37:00Z</cp:lastPrinted>
  <dcterms:created xsi:type="dcterms:W3CDTF">2019-03-27T16:44:00Z</dcterms:created>
  <dcterms:modified xsi:type="dcterms:W3CDTF">2019-03-27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3e3fce9-49e3-36a6-8497-7b72da2f43af</vt:lpwstr>
  </property>
  <property fmtid="{D5CDD505-2E9C-101B-9397-08002B2CF9AE}" pid="24" name="Mendeley Citation Style_1">
    <vt:lpwstr>http://www.zotero.org/styles/american-medical-association</vt:lpwstr>
  </property>
</Properties>
</file>